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1FADA" w14:textId="77777777" w:rsidR="00785AEA" w:rsidRPr="0027745E" w:rsidRDefault="00785AEA" w:rsidP="00785AEA">
      <w:pPr>
        <w:pStyle w:val="Heading2"/>
        <w:spacing w:line="480" w:lineRule="auto"/>
        <w:rPr>
          <w:rFonts w:asciiTheme="minorHAnsi" w:hAnsiTheme="minorHAnsi" w:cstheme="minorHAnsi"/>
        </w:rPr>
      </w:pPr>
      <w:r w:rsidRPr="0027745E">
        <w:rPr>
          <w:rFonts w:asciiTheme="minorHAnsi" w:hAnsiTheme="minorHAnsi" w:cstheme="minorHAnsi"/>
        </w:rPr>
        <w:t>Materials and Methods</w:t>
      </w:r>
    </w:p>
    <w:p w14:paraId="1381377E" w14:textId="77777777" w:rsidR="00785AEA" w:rsidRPr="0027745E" w:rsidRDefault="00785AEA" w:rsidP="00785AEA">
      <w:pPr>
        <w:spacing w:after="200" w:line="480" w:lineRule="auto"/>
        <w:rPr>
          <w:rFonts w:asciiTheme="minorHAnsi" w:eastAsia="Calibri" w:hAnsiTheme="minorHAnsi" w:cstheme="minorHAnsi"/>
          <w:b/>
        </w:rPr>
      </w:pPr>
      <w:r w:rsidRPr="0027745E">
        <w:rPr>
          <w:rFonts w:asciiTheme="minorHAnsi" w:eastAsia="Calibri" w:hAnsiTheme="minorHAnsi" w:cstheme="minorHAnsi"/>
          <w:b/>
        </w:rPr>
        <w:t>Study design</w:t>
      </w:r>
    </w:p>
    <w:p w14:paraId="5F3A9C63" w14:textId="10E2F4E3" w:rsidR="00785AEA" w:rsidRPr="0027745E" w:rsidRDefault="00785AEA" w:rsidP="00785AEA">
      <w:pPr>
        <w:spacing w:after="200" w:line="480" w:lineRule="auto"/>
        <w:jc w:val="both"/>
        <w:rPr>
          <w:rFonts w:asciiTheme="minorHAnsi" w:eastAsia="Calibri" w:hAnsiTheme="minorHAnsi" w:cstheme="minorHAnsi"/>
          <w:b/>
        </w:rPr>
      </w:pPr>
      <w:r w:rsidRPr="0027745E">
        <w:rPr>
          <w:rFonts w:asciiTheme="minorHAnsi" w:eastAsia="Calibri" w:hAnsiTheme="minorHAnsi" w:cstheme="minorHAnsi"/>
        </w:rPr>
        <w:t xml:space="preserve">The antimicrobial effects of three FAs (LA, LIN and PA) were tested in different growth conditions: in liquid media, in agar and on a 3D reconstructed human epidermis (3D-RHE) model. MIC values were determined in liquid and solid media, TSB was also used to trace the growth curves and RHE to better mimic </w:t>
      </w:r>
      <w:r w:rsidRPr="0027745E">
        <w:rPr>
          <w:rFonts w:asciiTheme="minorHAnsi" w:eastAsia="Calibri" w:hAnsiTheme="minorHAnsi" w:cstheme="minorHAnsi"/>
          <w:i/>
        </w:rPr>
        <w:t>in vivo</w:t>
      </w:r>
      <w:r w:rsidRPr="0027745E">
        <w:rPr>
          <w:rFonts w:asciiTheme="minorHAnsi" w:eastAsia="Calibri" w:hAnsiTheme="minorHAnsi" w:cstheme="minorHAnsi"/>
        </w:rPr>
        <w:t xml:space="preserve"> like skin conditions in FA skin irritation and inhibition of SE strains tests. As a key component of the epidermis, keratinocytes are crucial in the initial protective skin response; they play an active part in the immune response, inflammatory processes, and wound healing </w:t>
      </w:r>
      <w:sdt>
        <w:sdtPr>
          <w:rPr>
            <w:rFonts w:asciiTheme="minorHAnsi" w:eastAsia="Calibri" w:hAnsiTheme="minorHAnsi" w:cstheme="minorHAnsi"/>
            <w:color w:val="000000"/>
          </w:rPr>
          <w:tag w:val="MENDELEY_CITATION_v3_eyJjaXRhdGlvbklEIjoiTUVOREVMRVlfQ0lUQVRJT05fOGY5ZTcxZDMtMzVjYy00ZDhlLThkZGItYjM1MDA2NzUxMzVjIiwicHJvcGVydGllcyI6eyJub3RlSW5kZXgiOjB9LCJpc0VkaXRlZCI6ZmFsc2UsIm1hbnVhbE92ZXJyaWRlIjp7ImlzTWFudWFsbHlPdmVycmlkZGVuIjpmYWxzZSwiY2l0ZXByb2NUZXh0IjoiWzFdIiwibWFudWFsT3ZlcnJpZGVUZXh0IjoiIn0sImNpdGF0aW9uSXRlbXMiOlt7ImlkIjoiNzBhZTFlMDgtMDQzYS0zOWRmLTg2Y2MtZjBjNDI0MzhkOGJhIiwiaXRlbURhdGEiOnsidHlwZSI6ImFydGljbGUtam91cm5hbCIsImlkIjoiNzBhZTFlMDgtMDQzYS0zOWRmLTg2Y2MtZjBjNDI0MzhkOGJhIiwidGl0bGUiOiJFdmFsdWF0aW9uIG9mIGJpb2NvbXBhdGliaWxpdHkgYW5kIGN5dG90b3hpY2l0eSB1c2luZyBrZXJhdGlub2N5dGUgYW5kIGZpYnJvYmxhc3QgY3VsdHVyZXMiLCJncm91cElkIjoiOGU5NjU2ZjMtODFlOS0zODM4LWExMzgtOTNkOTRmMjJlNjZhIiwiYXV0aG9yIjpbeyJmYW1pbHkiOiJXaWVnYW5kIiwiZ2l2ZW4iOiJDLiIsInBhcnNlLW5hbWVzIjpmYWxzZSwiZHJvcHBpbmctcGFydGljbGUiOiIiLCJub24tZHJvcHBpbmctcGFydGljbGUiOiIifSx7ImZhbWlseSI6IkhpcGxlciIsImdpdmVuIjoiVS4gQy4iLCJwYXJzZS1uYW1lcyI6ZmFsc2UsImRyb3BwaW5nLXBhcnRpY2xlIjoiIiwibm9uLWRyb3BwaW5nLXBhcnRpY2xlIjoiIn1dLCJjb250YWluZXItdGl0bGUiOiJTa2luIHBoYXJtYWNvbG9neSBhbmQgcGh5c2lvbG9neSIsImNvbnRhaW5lci10aXRsZS1zaG9ydCI6IlNraW4gUGhhcm1hY29sIFBoeXNpb2wiLCJhY2Nlc3NlZCI6eyJkYXRlLXBhcnRzIjpbWzIwMjUsMywyNV1dfSwiRE9JIjoiMTAuMTE1OS8wMDAxNzg4NjYiLCJJU1NOIjoiMTY2MC01NTM1IiwiUE1JRCI6IjE5MTg4NzU1IiwiVVJMIjoiaHR0cHM6Ly9wdWJtZWQubmNiaS5ubG0ubmloLmdvdi8xOTE4ODc1NS8iLCJpc3N1ZWQiOnsiZGF0ZS1wYXJ0cyI6W1syMDA5LDJdXX0sInBhZ2UiOiI3NC04MiIsImFic3RyYWN0IjoiRGV0ZXJtaW5hdGlvbiBvZiBiaW9jb21wYXRpYmlsaXR5IGFuZCBjeXRvdG94aWNpdHkgaXMgcGFydCBvZiB0aGUgaW5pdGlhbCBldmFsdWF0aW9uIG9mIG1lZGljYWwgZGV2aWNlcyBzdGlwdWxhdGVkIGJ5IElTTyBzdGFuZGFyZHMgb24gYmlvbG9naWNhbCBldmFsdWF0aW9uIG9mIG1lZGljYWwgZGV2aWNlcy4gQ2VsbCBjdWx0dXJlIHN5c3RlbXMgZm9yIHRlc3RpbmcgYmlvbG9naWNhbCByZWFjdGlvbnMgdG8gZHJ1Z3MsIGJpb21hdGVyaWFscyBvciB0cmVhdG1lbnQgdGVjaG5pcXVlcyB1c2VkIGluIHZhcmlvdXMgZGlzY2lwbGluZXMgaGF2ZSBiZWVuIGdhaW5pbmcgaW1wb3J0YW5jZS4gQSB3aWRlIHZhcmlldHkgb2YgY2VsbCBsaW5lcyBhcmUgY29tbW9ubHkgdXNlZDogY3VsdHVyZWQgZmlicm9ibGFzdHMgZnJvbSBodW1hbiBza2luLCBidWNjYWwgbXVjb3NhLCBwZXJpb2RvbnRhbCBtZW1icmFuZSBvciBlbWJyeW9uaWMgbHVuZzsgZXBpdGhlbGlhbCBhbmQgSGVMYSBjZWxsczsgY3VsdHVyZXMgb2YgaHVtYW4ga2VyYXRpbm9jeXRlcyBhbmQgSGFDYVQgY2VsbHM7IGRpZmZlcmVudCBtdXJpbmUgY2VsbCBsaW5lcyAoQzNILUwsIEJhbGIvYyAzVDMsIEw5MjkgYW5kIG90aGVycykgYXMgd2VsbCBhcyBtdXJpbmUgY2VsbHMgY3VsdHVyZWQgZnJvbSBsaXZlciBhbmQgc3BsZWVuOyBUIGx5bXBob2N5dGVzIGZyb20gbHltcGggbm9kZXMgYW5kIG1hY3JvcGhhZ2VzIG9idGFpbmVkIGJ5IGxhdmFnZS4gQWxsIHRoZXNlIGNlbGxzIGFyZSBzdWl0YWJsZSBmb3IgdGhlIHVzZSBpbiBiaW9jb21wYXRpYmlsaXR5IHRlc3RzLiBOZXZlcnRoZWxlc3MsIHRoZSBnZW5lcmFsIG9waW5pb24gaXMgdGhhdCBjeXRvdG94aWNpdHkgdGVzdHMgaW4gdml0cm8gd2lsbCBiZSBtb3JlIGNvbnZpbmNpbmcgd2hlbiBwZXJmb3JtZWQgd2l0aCBjZWxscyB0aGF0IGFyZSBob21vbG9nb3VzIHdpdGggdGhlIGh1bWFuIHRpc3N1ZSBjb25jZXJuZWQuIEluIGFjY29yZGFuY2UsIGFwcHJvcHJpYXRlIGNlbGwgbGluZXMgZm9yIHRoZSB1c2UgaW4gY3l0b3RveGljaXR5IGFuZCB0b2xlcmFuY2UgdGVzdHMgY29uY2VybmluZyB0aGUgc2tpbiB3b3VsZCBiZSBodW1hbiBkZXJtYWwgZmlicm9ibGFzdHMgYW5kIGh1bWFuIGVwaWRlcm1hbCBrZXJhdGlub2N5dGVzLCBhcyB0aGV5IHRha2UgYW4gYWN0aXZlIHBhcnQgaW4gdGhlIGltbXVuZSByZXNwb25zZSwgaW5mbGFtbWF0b3J5IHByb2Nlc3NlcyBhbmQgd291bmQgaGVhbGluZy4gQ29weXJpZ2h0IMKpIDIwMDkgUy4gS2FyZ2VyIEFHLiIsInB1Ymxpc2hlciI6IlNraW4gUGhhcm1hY29sIFBoeXNpb2wiLCJpc3N1ZSI6IjIiLCJ2b2x1bWUiOiIyMiJ9LCJpc1RlbXBvcmFyeSI6ZmFsc2V9XX0="/>
          <w:id w:val="-918404605"/>
          <w:placeholder>
            <w:docPart w:val="E80A5F3F36E46848B3480C494AA223BB"/>
          </w:placeholder>
        </w:sdtPr>
        <w:sdtContent>
          <w:r w:rsidR="00115C74" w:rsidRPr="00115C74">
            <w:rPr>
              <w:rFonts w:asciiTheme="minorHAnsi" w:hAnsiTheme="minorHAnsi" w:cstheme="minorHAnsi"/>
              <w:color w:val="000000"/>
            </w:rPr>
            <w:t>[1]</w:t>
          </w:r>
        </w:sdtContent>
      </w:sdt>
      <w:r w:rsidRPr="0027745E">
        <w:rPr>
          <w:rFonts w:asciiTheme="minorHAnsi" w:eastAsia="Calibri" w:hAnsiTheme="minorHAnsi" w:cstheme="minorHAnsi"/>
        </w:rPr>
        <w:t xml:space="preserve">. Cell viability was used to test the cytotoxic effect of FAs. The </w:t>
      </w:r>
      <w:r w:rsidRPr="0027745E">
        <w:rPr>
          <w:rFonts w:asciiTheme="minorHAnsi" w:eastAsia="Calibri" w:hAnsiTheme="minorHAnsi" w:cstheme="minorHAnsi"/>
          <w:i/>
        </w:rPr>
        <w:t>in vitro</w:t>
      </w:r>
      <w:r w:rsidRPr="0027745E">
        <w:rPr>
          <w:rFonts w:asciiTheme="minorHAnsi" w:eastAsia="Calibri" w:hAnsiTheme="minorHAnsi" w:cstheme="minorHAnsi"/>
        </w:rPr>
        <w:t xml:space="preserve"> skin irritation test on RHE was performed according to the conditions established in OECD Test Guideline 439 </w:t>
      </w:r>
      <w:sdt>
        <w:sdtPr>
          <w:rPr>
            <w:rFonts w:asciiTheme="minorHAnsi" w:eastAsia="Calibri" w:hAnsiTheme="minorHAnsi" w:cstheme="minorHAnsi"/>
            <w:color w:val="000000"/>
          </w:rPr>
          <w:tag w:val="MENDELEY_CITATION_v3_eyJjaXRhdGlvbklEIjoiTUVOREVMRVlfQ0lUQVRJT05fNGFhM2E0ODctMTkxZi00MzE3LWJjMDctYmI5YjFmZmVhODk0IiwicHJvcGVydGllcyI6eyJub3RlSW5kZXgiOjB9LCJpc0VkaXRlZCI6ZmFsc2UsIm1hbnVhbE92ZXJyaWRlIjp7ImlzTWFudWFsbHlPdmVycmlkZGVuIjpmYWxzZSwiY2l0ZXByb2NUZXh0IjoiWzJdIiwibWFudWFsT3ZlcnJpZGVUZXh0IjoiIn0sImNpdGF0aW9uSXRlbXMiOlt7ImlkIjoiN2VjOWEwNmEtZTdhMS0zNzJlLTk2NWUtNWI0YzA1YjliZTI5IiwiaXRlbURhdGEiOnsidHlwZSI6InJlcG9ydCIsImlkIjoiN2VjOWEwNmEtZTdhMS0zNzJlLTk2NWUtNWI0YzA1YjliZTI5IiwidGl0bGUiOiJUZXN0IEd1aWRlbGluZSBOby4gNDM5OiBJbiBWaXRybyBTa2luIElycml0YXRpb246IFJlY29uc3RydWN0ZWQgSHVtYW4gRXBpZGVybWlzIFRlc3QgTWV0aG9kcyIsImdyb3VwSWQiOiI4ZTk2NTZmMy04MWU5LTM4MzgtYTEzOC05M2Q5NGYyMmU2NmEiLCJVUkwiOiJodHRwOi8vd3d3Lm9lY2Qub3JnL3Rlcm1zYW5kY29uZGl0aW9ucy8uIiwiaXNzdWVkIjp7ImRhdGUtcGFydHMiOltbMjAyMV1dfX0sImlzVGVtcG9yYXJ5IjpmYWxzZX1dfQ=="/>
          <w:id w:val="-1028174044"/>
          <w:placeholder>
            <w:docPart w:val="E80A5F3F36E46848B3480C494AA223BB"/>
          </w:placeholder>
        </w:sdtPr>
        <w:sdtContent>
          <w:r w:rsidR="00115C74" w:rsidRPr="00115C74">
            <w:rPr>
              <w:rFonts w:asciiTheme="minorHAnsi" w:eastAsia="Calibri" w:hAnsiTheme="minorHAnsi" w:cstheme="minorHAnsi"/>
              <w:color w:val="000000"/>
            </w:rPr>
            <w:t>[2]</w:t>
          </w:r>
        </w:sdtContent>
      </w:sdt>
      <w:r w:rsidRPr="0027745E">
        <w:rPr>
          <w:rFonts w:asciiTheme="minorHAnsi" w:eastAsia="Calibri" w:hAnsiTheme="minorHAnsi" w:cstheme="minorHAnsi"/>
        </w:rPr>
        <w:t xml:space="preserve">. RHE, consisting of human keratinocytes, mimics the native human epidermis in terms of morphology and lipid composition </w:t>
      </w:r>
      <w:sdt>
        <w:sdtPr>
          <w:rPr>
            <w:rFonts w:asciiTheme="minorHAnsi" w:eastAsia="Calibri" w:hAnsiTheme="minorHAnsi" w:cstheme="minorHAnsi"/>
            <w:color w:val="000000"/>
          </w:rPr>
          <w:tag w:val="MENDELEY_CITATION_v3_eyJjaXRhdGlvbklEIjoiTUVOREVMRVlfQ0lUQVRJT05fMjIyNzZjM2QtM2QzMS00ZTg3LTgyYWMtOTdlZWEwMmFhMjhiIiwicHJvcGVydGllcyI6eyJub3RlSW5kZXgiOjB9LCJpc0VkaXRlZCI6ZmFsc2UsIm1hbnVhbE92ZXJyaWRlIjp7ImlzTWFudWFsbHlPdmVycmlkZGVuIjpmYWxzZSwiY2l0ZXByb2NUZXh0IjoiWzNdIiwibWFudWFsT3ZlcnJpZGVUZXh0IjoiIn0sImNpdGF0aW9uSXRlbXMiOlt7ImlkIjoiNmQ2ZDY5OWQtNTljNy0zNmE5LTk2NzEtOWQxODZkMDNkYjM3IiwiaXRlbURhdGEiOnsidHlwZSI6ImFydGljbGUtam91cm5hbCIsImlkIjoiNmQ2ZDY5OWQtNTljNy0zNmE5LTk2NzEtOWQxODZkMDNkYjM3IiwidGl0bGUiOiJUb3BpY2FsIGRpc3RyaWJ1dGlvbiBhbmQgZWZmaWNpZW5jeSBvZiBuYW5vc3RydWN0dXJlZCBsaXBpZCBjYXJyaWVycyBvbiBhIDNEIHJlY29uc3RydWN0ZWQgaHVtYW4gZXBpZGVybWlzIG1vZGVsIiwiZ3JvdXBJZCI6IjhlOTY1NmYzLTgxZTktMzgzOC1hMTM4LTkzZDk0ZjIyZTY2YSIsImF1dGhvciI6W3siZmFtaWx5IjoiUGludG8iLCJnaXZlbiI6IkbDoXRpbWEiLCJwYXJzZS1uYW1lcyI6ZmFsc2UsImRyb3BwaW5nLXBhcnRpY2xlIjoiIiwibm9uLWRyb3BwaW5nLXBhcnRpY2xlIjoiIn0seyJmYW1pbHkiOiJGb25zZWNhIiwiZ2l2ZW4iOiJMdWlzIFAuIiwicGFyc2UtbmFtZXMiOmZhbHNlLCJkcm9wcGluZy1wYXJ0aWNsZSI6IiIsIm5vbi1kcm9wcGluZy1wYXJ0aWNsZSI6IiJ9LHsiZmFtaWx5IjoiU291emEiLCJnaXZlbiI6IlNvZmlhIiwicGFyc2UtbmFtZXMiOmZhbHNlLCJkcm9wcGluZy1wYXJ0aWNsZSI6IiIsIm5vbi1kcm9wcGluZy1wYXJ0aWNsZSI6IiJ9LHsiZmFtaWx5IjoiT2xpdmEiLCJnaXZlbiI6IkFiZWwiLCJwYXJzZS1uYW1lcyI6ZmFsc2UsImRyb3BwaW5nLXBhcnRpY2xlIjoiIiwibm9uLWRyb3BwaW5nLXBhcnRpY2xlIjoiIn0seyJmYW1pbHkiOiJCYXJyb3MiLCJnaXZlbiI6IkRyYWdhbmEgUC5DLiIsInBhcnNlLW5hbWVzIjpmYWxzZSwiZHJvcHBpbmctcGFydGljbGUiOiIiLCJub24tZHJvcHBpbmctcGFydGljbGUiOiJkZSJ9XSwiY29udGFpbmVyLXRpdGxlIjoiSm91cm5hbCBvZiBEcnVnIERlbGl2ZXJ5IFNjaWVuY2UgYW5kIFRlY2hub2xvZ3kiLCJjb250YWluZXItdGl0bGUtc2hvcnQiOiJKIERydWcgRGVsaXYgU2NpIFRlY2hub2wiLCJhY2Nlc3NlZCI6eyJkYXRlLXBhcnRzIjpbWzIwMjUsMywyNV1dfSwiRE9JIjoiMTAuMTAxNi9KLkpERFNULjIwMjAuMTAxNjE2IiwiSVNTTiI6IjE3NzMtMjI0NyIsImlzc3VlZCI6eyJkYXRlLXBhcnRzIjpbWzIwMjAsNiwxXV19LCJwYWdlIjoiMTAxNjE2IiwiYWJzdHJhY3QiOiJUaGlzIHN0dWR5IGV2YWx1YXRlcyB0aGUgdG9waWNhbCBkaXN0cmlidXRpb24gYW5kIGVmZmljYWN5IG9mIG5hbm9zdHJ1Y3R1cmVkIGxpcGlkIGNhcnJpZXJzIGZvbGxvd2luZyBhZG1pbmlzdHJhdGlvbiBvbiBhIDNEIG1vZGVsIG9mIHJlY29uc3RydWN0ZWQgaHVtYW4gZXBpZGVybWlzLiBUaGVzZSBsaXBpZCBuYW5vY2FycmllcnMgd2VyZSBmb3JtdWxhdGVkIHdpdGggc3VuZmxvd2VyIG9pbCBhbmQgbG9hZGVkIHdpdGggcmV0aW55bCBwYWxtaXRhdGUgYW5kIM6xLXRvY29waGVyb2wsIHdoaWNoIGFyZSBjb21tb25seSB1c2VkIGluIGNvc21ldGljcy4gVGhlIGZsdW9yZXNjZW50IGR5ZSBEaU8gd2FzIGluY29ycG9yYXRlZCB3aXRoIM6xLXRvY29waGVyb2wgdG8gcXVhbGl0YXRpdmVseSBjaGFyYWN0ZXJpemUgcmVsZWFzZSBkdXJpbmcgYWJzb3JwdGlvbiBzdHVkaWVzLiBQaHlzaWNvY2hlbWljYWwgcHJvcGVydGllcyB3ZXJlIGludmVzdGlnYXRlZCBmb3IgbmFub3N0cnVjdHVyZWQgbGlwaWQgY2FycmllcnMgbG9hZGVkIHdpdGggcmV0aW55bCBwYWxtaXRhdGUsIHdpdGggzrEtdG9jb3BoZXJvbCBsYWJlbGVkIHdpdGggRGlPIGFuZCBmb3IgdGhlc2UgZW1wdHkgbmFub2NhcnJpZXIgc3lzdGVtcy4gQWxsIGNoYXJhY3Rlcml6ZWQgZm9ybXVsYXRpb25zIGRlbW9uc3RyYXRlZCBhcHByb3ByaWF0ZSBwYXJ0aWNsZSBzaXplcyBmb3IgdG9waWNhbCBhZG1pbmlzdHJhdGlvbiAo4omIMjAwIG5tKSwgZ29vZCBlbGVjdHJvc3RhdGljIHN0YWJpbGl0eSAoYmV0d2VlbiDiiJI0OCBhbmQg4oiSODBtVikgYW5kIG1lbHRpbmcgdGVtcGVyYXR1cmVzLiBQZXJtZWF0aW9uIHByb2ZpbGVzIG9mIHJldGlueWwgcGFsbWl0YXRlIGFuZCDOsS10b2NvcGhlcm9sLCBzaG93ZWQgYSBjb250cm9sbGVkIHJlbGVhc2Ugd2l0aCBjdW11bGF0aXZlIGFtb3VudHMgb2YgMjcwLjUgwrEgMTAyLjcgzrxnIGFuZCAxMDMuNyDCsSA1MC42IM68ZywgcmVzcGVjdGl2ZWx5IGFmdGVyIDI0IGguIFRoZSBkaXN0cmlidXRpb24gb2YgbGlwaWQgbmFub3BhcnRpY2xlcyBsb2FkZWQgd2l0aCDOsS10b2NvcGhlcm9sIGxhYmVsZWQgd2l0aCBEaU8gd2FzIHByaW1hcmlseSBpbiB0aGUgc3RyYXR1bSBjb3JuZXVtIGxheWVycy4gSW4gdml0cm8gc2tpbiBpcnJpdGF0aW9uIHRlc3Rpbmcgb24gdGhlIGh1bWFuIGVwaWRlcm1pcyBtb2RlbCB3YXMgYWxzbyBwZXJmb3JtZWQgYW5kIGRlbW9uc3RyYXRlZCB0aGF0IHRoZSBuYW5vc3RydWN0dXJlZCBsaXBpZCBjYXJyaWVycyB1c2VkIGhlcmUgd2VyZSBub24taXJyaXRhbnRzLiBUaGVzZSBmb3JtdWxhdGlvbnMgYXJlIHByb3ZlbiB0byBiZSBhIHN1aXRhYmxlIGRlbGl2ZXJ5IHN5c3RlbSB3aXRoaW4gb3VyIGluIHZpdHJvIG1vZGVsIGFuZCB0aHVzIHNob3cgZ3JlYXQgcG90ZW50aWFsIGZvciBpbmNvcnBvcmF0aW9uIGluIGNvc21ldGljIGZvcm11bGF0aW9ucy4iLCJwdWJsaXNoZXIiOiJFbHNldmllciIsInZvbHVtZSI6IjU3In0sImlzVGVtcG9yYXJ5IjpmYWxzZX1dfQ=="/>
          <w:id w:val="-2127997208"/>
          <w:placeholder>
            <w:docPart w:val="E80A5F3F36E46848B3480C494AA223BB"/>
          </w:placeholder>
        </w:sdtPr>
        <w:sdtContent>
          <w:r w:rsidR="00115C74" w:rsidRPr="00115C74">
            <w:rPr>
              <w:rFonts w:asciiTheme="minorHAnsi" w:eastAsia="Calibri" w:hAnsiTheme="minorHAnsi" w:cstheme="minorHAnsi"/>
              <w:color w:val="000000"/>
            </w:rPr>
            <w:t>[3]</w:t>
          </w:r>
        </w:sdtContent>
      </w:sdt>
      <w:r w:rsidRPr="0027745E">
        <w:rPr>
          <w:rFonts w:asciiTheme="minorHAnsi" w:eastAsia="Calibri" w:hAnsiTheme="minorHAnsi" w:cstheme="minorHAnsi"/>
        </w:rPr>
        <w:t>. The antibacterial effect of nontoxic FAs concentrations on bacterial strains was further tested on RHE by histology studies.</w:t>
      </w:r>
    </w:p>
    <w:p w14:paraId="668E63F8" w14:textId="77777777" w:rsidR="00785AEA" w:rsidRPr="0027745E" w:rsidRDefault="00785AEA" w:rsidP="00785AEA">
      <w:pPr>
        <w:spacing w:after="200" w:line="480" w:lineRule="auto"/>
        <w:rPr>
          <w:rFonts w:asciiTheme="minorHAnsi" w:eastAsia="Calibri" w:hAnsiTheme="minorHAnsi" w:cstheme="minorHAnsi"/>
          <w:b/>
        </w:rPr>
      </w:pPr>
      <w:r w:rsidRPr="0027745E">
        <w:rPr>
          <w:rFonts w:asciiTheme="minorHAnsi" w:eastAsia="Calibri" w:hAnsiTheme="minorHAnsi" w:cstheme="minorHAnsi"/>
          <w:b/>
        </w:rPr>
        <w:t>Bacterial strains and inoculum preparation</w:t>
      </w:r>
    </w:p>
    <w:p w14:paraId="7F9E1168" w14:textId="0E010A29" w:rsidR="00785AEA" w:rsidRPr="0027745E" w:rsidRDefault="00785AEA" w:rsidP="00785AEA">
      <w:pPr>
        <w:spacing w:after="200" w:line="480" w:lineRule="auto"/>
        <w:jc w:val="both"/>
        <w:rPr>
          <w:rFonts w:asciiTheme="minorHAnsi" w:eastAsia="Calibri" w:hAnsiTheme="minorHAnsi" w:cstheme="minorHAnsi"/>
          <w:highlight w:val="white"/>
        </w:rPr>
      </w:pPr>
      <w:r w:rsidRPr="0027745E">
        <w:rPr>
          <w:rFonts w:asciiTheme="minorHAnsi" w:eastAsia="Calibri" w:hAnsiTheme="minorHAnsi" w:cstheme="minorHAnsi"/>
        </w:rPr>
        <w:t>For this study, we selected representative strains of</w:t>
      </w:r>
      <w:r w:rsidRPr="0027745E">
        <w:rPr>
          <w:rFonts w:asciiTheme="minorHAnsi" w:eastAsia="Calibri" w:hAnsiTheme="minorHAnsi" w:cstheme="minorHAnsi"/>
          <w:i/>
        </w:rPr>
        <w:t xml:space="preserve"> </w:t>
      </w:r>
      <w:r w:rsidRPr="0027745E">
        <w:rPr>
          <w:rFonts w:asciiTheme="minorHAnsi" w:eastAsia="Calibri" w:hAnsiTheme="minorHAnsi" w:cstheme="minorHAnsi"/>
        </w:rPr>
        <w:t>SE phylogenetic lineages B and A/C, respectively, 19N collected from the anterior nares of a healthy person and ICE25</w:t>
      </w:r>
      <w:r w:rsidRPr="0027745E">
        <w:rPr>
          <w:rFonts w:asciiTheme="minorHAnsi" w:eastAsia="Calibri" w:hAnsiTheme="minorHAnsi" w:cstheme="minorHAnsi"/>
          <w:color w:val="222222"/>
          <w:highlight w:val="white"/>
        </w:rPr>
        <w:t xml:space="preserve"> isolated from the respiratory secretions of a patient </w:t>
      </w:r>
      <w:sdt>
        <w:sdtPr>
          <w:rPr>
            <w:rFonts w:asciiTheme="minorHAnsi" w:eastAsia="Calibri" w:hAnsiTheme="minorHAnsi" w:cstheme="minorHAnsi"/>
            <w:color w:val="000000"/>
            <w:highlight w:val="white"/>
          </w:rPr>
          <w:tag w:val="MENDELEY_CITATION_v3_eyJjaXRhdGlvbklEIjoiTUVOREVMRVlfQ0lUQVRJT05fMmYwOWY1MzQtMjRmMy00NGUzLTkzNmItMjkxNjlkMDUzYmJhIiwicHJvcGVydGllcyI6eyJub3RlSW5kZXgiOjB9LCJpc0VkaXRlZCI6ZmFsc2UsIm1hbnVhbE92ZXJyaWRlIjp7ImlzTWFudWFsbHlPdmVycmlkZGVuIjpmYWxzZSwiY2l0ZXByb2NUZXh0IjoiWzRdIiwibWFudWFsT3ZlcnJpZGVUZXh0IjoiIn0sImNpdGF0aW9uSXRlbXMiOlt7ImlkIjoiMzhjZGMxNzItYmExYi0zY2Y4LWI1NTctZWJkYTI1YmFkOTY2IiwiaXRlbURhdGEiOnsidHlwZSI6ImFydGljbGUtam91cm5hbCIsImlkIjoiMzhjZGMxNzItYmExYi0zY2Y4LWI1NTctZWJkYTI1YmFkOTY2IiwidGl0bGUiOiJEaXN0aW5jdCBwaGVub3R5cGljIGFuZCBnZW5vbWljIHNpZ25hdHVyZXMgdW5kZXJsaWUgY29udHJhc3RpbmcgcGF0aG9nZW5pYyBwb3RlbnRpYWwgb2Ygc3RhcGh5bG9jb2NjdXMgZXBpZGVybWlkaXMgY2xvbmFsIGxpbmVhZ2VzIiwiZ3JvdXBJZCI6IjhlOTY1NmYzLTgxZTktMzgzOC1hMTM4LTkzZDk0ZjIyZTY2YSIsImF1dGhvciI6W3siZmFtaWx5IjoiRXNwYWRpbmhhIiwiZ2l2ZW4iOiJEaWFuYSIsInBhcnNlLW5hbWVzIjpmYWxzZSwiZHJvcHBpbmctcGFydGljbGUiOiIiLCJub24tZHJvcHBpbmctcGFydGljbGUiOiIifSx7ImZhbWlseSI6IlNvYnJhbCIsImdpdmVuIjoiUml0YSBHLiIsInBhcnNlLW5hbWVzIjpmYWxzZSwiZHJvcHBpbmctcGFydGljbGUiOiIiLCJub24tZHJvcHBpbmctcGFydGljbGUiOiIifSx7ImZhbWlseSI6Ik1lbmRlcyIsImdpdmVuIjoiQ2F0YXJpbmEgSW7DqnMiLCJwYXJzZS1uYW1lcyI6ZmFsc2UsImRyb3BwaW5nLXBhcnRpY2xlIjoiIiwibm9uLWRyb3BwaW5nLXBhcnRpY2xlIjoiIn0seyJmYW1pbHkiOiJNw6lyaWMiLCJnaXZlbiI6Ikd1aWxsYXVtZSIsInBhcnNlLW5hbWVzIjpmYWxzZSwiZHJvcHBpbmctcGFydGljbGUiOiIiLCJub24tZHJvcHBpbmctcGFydGljbGUiOiIifSx7ImZhbWlseSI6IlNoZXBwYXJkIiwiZ2l2ZW4iOiJTYW11ZWwgSy4iLCJwYXJzZS1uYW1lcyI6ZmFsc2UsImRyb3BwaW5nLXBhcnRpY2xlIjoiIiwibm9uLWRyb3BwaW5nLXBhcnRpY2xlIjoiIn0seyJmYW1pbHkiOiJDYXJyacOnbyIsImdpdmVuIjoiSm/Do28gQS4iLCJwYXJzZS1uYW1lcyI6ZmFsc2UsImRyb3BwaW5nLXBhcnRpY2xlIjoiIiwibm9uLWRyb3BwaW5nLXBhcnRpY2xlIjoiIn0seyJmYW1pbHkiOiJMZW5jYXN0cmUiLCJnaXZlbiI6Ikhlcm3DrW5pYSIsInBhcnNlLW5hbWVzIjpmYWxzZSwiZHJvcHBpbmctcGFydGljbGUiOiJkZSIsIm5vbi1kcm9wcGluZy1wYXJ0aWNsZSI6IiJ9LHsiZmFtaWx5IjoiTWlyYWdhaWEiLCJnaXZlbiI6Ik1hcmlhIiwicGFyc2UtbmFtZXMiOmZhbHNlLCJkcm9wcGluZy1wYXJ0aWNsZSI6IiIsIm5vbi1kcm9wcGluZy1wYXJ0aWNsZSI6IiJ9XSwiY29udGFpbmVyLXRpdGxlIjoiRnJvbnRpZXJzIGluIE1pY3JvYmlvbG9neSIsImNvbnRhaW5lci10aXRsZS1zaG9ydCI6IkZyb250IE1pY3JvYmlvbCIsIkRPSSI6IjEwLjMzODkvZm1pY2IuMjAxOS4wMTk3MSIsIklTU04iOiIxNjY0MzAyWCIsImlzc3VlZCI6eyJkYXRlLXBhcnRzIjpbWzIwMTldXX0sInBhZ2UiOiIxLTE3IiwiYWJzdHJhY3QiOiJCYWNrZ3JvdW5kOiBTdGFwaHlsb2NvY2N1cyBlcGlkZXJtaWRpcyBpcyBhIGNvbW1vbiBza2luIGNvbW1lbnNhbCB0aGF0IGhhcyBlbWVyZ2VkIGFzIGEgcGF0aG9nZW4gaW4gaG9zcGl0YWxzLCBtYWlubHkgcmVsYXRlZCB0byBtZWRpY2FsIGRldmljZXMtYXNzb2NpYXRlZCBpbmZlY3Rpb25zLiBOb3Rld29ydGh5LCBpbmZlY3Rpb24gcmF0ZXMgYnkgUy4gZXBpZGVybWlkaXMgaGF2ZSB0aGUgdGVuZGVuY3kgdG8gcmlzZSBzdGVlcGx5IGluIG5leHQgZGVjYWRlcyB0b2dldGhlciB3aXRoIG1lZGljYWwgZGV2aWNlcyB1c2UgYW5kIGltbXVub2NvbXByb21pemVkIHBvcHVsYXRpb24gZ3Jvd3RoLiBTdGFwaHlsb2NvY2N1cyBlcGlkZXJtaWRpcyBwb3B1bGF0aW9uIHN0cnVjdHVyZSBpbmNsdWRlcyB0d28gbWFqb3IgY2xvbmFsIGxpbmVhZ2VzIChBL0MgYW5kIEIpIHRoYXQgcHJlc2VudCBjb250cmFzdGluZyBwYXRob2dlbmljIHBvdGVudGlhbHMuIFRvIGFkZHJlc3MgdGhpcyBkaXN0aW5jdGlvbiBhbmQgZXhwbG9yZSB0aGUgYmFzaXMgb2YgaW5jcmVhc2VkIHBhdGhvZ2VuaWNpdHkgb2YgQS9DIGxpbmVhZ2UsIHdlIHBlcmZvcm1lZCBhIGRldGFpbGVkIGNvbXBhcmF0aXZlIGFuYWx5c2lzIHVzaW5nIHBoeWxvZ2VuZXRpYyBhbmQgaW50ZWdyYXRlZCBwYW5nZW5vbWUtd2lkZS1hc3NvY2lhdGlvbiBzdHVkeSAocGFuR1dBUykgYXBwcm9hY2hlcyBhbmQgY29tcGFyZWQgdGhlIGxpbmVhZ2Vz4oCZcyBwaGVub3R5cGVzIGluIGluIHZpdHJvIGNvbmRpdGlvbnMgbWltaWNraW5nIGNhcnJpYWdlIGFuZCBpbmZlY3Rpb24uIFJlc3VsdHM6IEVhY2ggUy4gZXBpZGVybWlkaXMgbGluZWFnZSBoYWQgZGlzdGluY3QgcGhlbm90eXBpYyBzaWduYXR1cmVzIGluIHNraW4gYW5kIGluZmVjdGlvbiBjb25kaXRpb25zIGFuZCBkaWZmZXJlZCBpbiBnZW5vbWljIGNvbnRlbnQuIENvbWJpbmF0aW9uIG9mIHBoZW5vdHlwaWMgYW5kIGdlbm90eXBpYyBkYXRhIHJldmVhbGVkIHRoYXQgYm90aCBsaW5lYWdlcyB3ZXJlIHdlbGwgYWRhcHRlZCB0byBza2luIGVudmlyb25tZW50YWwgY3Vlcy4gSG93ZXZlciwgdGhleSBhcHBlYXIgdG8gb2NjdXB5IGRpZmZlcmVudCBza2luIG5pY2hlcywgcGVyZm9ybSBkaXN0aW5jdCBiaW9sb2dpY2FsIGZ1bmN0aW9ucyBpbiB0aGUgc2tpbiBhbmQgdXNlIGRpZmZlcmVudCBtZWNoYW5pc21zIHRvIGNvbXBsZXRlIHRoZSBzYW1lIGZ1bmN0aW9uOiBsaW5lYWdlIEIgc3RyYWlucyBzaG93ZWQgZXZpZGVuY2Ugb2Ygc3BlY2lhbGl6YXRpb24gdG8gc3Vydml2YWwgaW4gbWljcm9hZXJvYmljIGFuZCBsaXBpZCByaWNoIGVudmlyb25tZW50LCBjaGFyYWN0ZXJpc3RpYyBvZiBoYWlyIGZvbGxpY2xlIGFuZCBzZWJhY2VvdXMgZ2xhbmRzOyBsaW5lYWdlIEEvQyBzdHJhaW5zIHNob3dlZCBldmlkZW5jZSBmb3IgYWRhcHRpb24gdG8gZGl2ZXJzZSBvc21vdGljIGFuZCBwSCBjb25kaXRpb25zLCBwb3RlbnRpYWxseSBhbGxvd2luZyB0aGVtIHRvIG9jY3VweSBhIGJyb2FkZXIgYW5kIG1vcmUgc3VwZXJmaWNpYWwgc2tpbiBuaWNoZS4gSW4gaW5mZWN0aW9uIGNvbmRpdGlvbnMsIEEvQyBzdHJhaW5zIGhhZCBhbiBhZHZhbnRhZ2UsIGhhdmluZyB0aGUgcG90ZW50aWFsIHRvIGJpbmQgYmxvb2QtYXNzb2NpYXRlZCBob3N0IG1hdHJpeCBwcm90ZWlucywgZm9ybSBiaW9maWxtcyBhdCBibG9vZCBwSCwgcmVzaXN0IGFudGliaW90aWNzIGFuZCBtYWNyb3BoYWdlIGFjaWRpdHkgYW5kIHRvIHByb2R1Y2UgcHJvdGVhc2VzLiBUaGVzZSBmZWF0dXJlcyB3ZXJlIG9ic2VydmVkIHRvIGJlIHJhcmUgaW4gdGhlIGxpbmVhZ2UgQiBzdHJhaW5zLiBQYW5HV0FTIGFuYWx5c2lzIHByb2R1Y2VkIGEgY2F0YWxvZyBvZiBwdXRhdGl2ZSBTLiBlcGlkZXJtaWRpcyB2aXJ1bGVuY2UgZmFjdG9ycyBhbmQgaWRlbnRpZmllZCBhbiBlcGlkZW1pb2xvZ2ljYWwgbW9sZWN1bGFyIG1hcmtlciBmb3IgdGhlIG1vcmUgcGF0aG9nZW5pYyBsaW5lYWdlLiBDb25jbHVzaW9uOiBUaGUgcHJldmFsZW5jZSBvZiBBL0MgbGluZWFnZSBpbiBpbmZlY3Rpb24gaXMgcHJvYmFibHkgcmVsYXRlZCB0byBhIGhpZ2hlciBtZXRhYm9saWMgYW5kIGdlbm9taWMgdmVyc2F0aWxpdHkgdGhhdCBhbGxvd3MgcmFwaWQgYWRhcHRhdGlvbiBkdXJpbmcgdHJhbnNpdGlvbiBmcm9tIGEgY29tbWVuc2FsIHRvIGEgcGF0aG9nZW5pYyBsaWZlc3R5bGUuIFRoZSBwdXRhdGl2ZSB2aXJ1bGVuY2UgYW5kIHBoZW5vdHlwaWMgZmFjdG9ycyBhc3NvY2lhdGVkIHRvIEEvQyBsaW5lYWdlIGNvbnN0aXR1dGUgYSByZWxpYWJsZSBmcmFtZXdvcmsgZm9yIGZ1dHVyZSBzdHVkaWVzIG9uIFMuIGVwaWRlcm1pZGlzIHBhdGhvZ2VuZXNpcyBhbmQgdGhlIGZpbmRpbmcgb2YgYW4gZXBpZGVtaW9sb2dpY2FsIG1hcmtlciBmb3IgdGhlIG1vcmUgcGF0aG9nZW5pYyBsaW5lYWdlIGlzIGFuIGFzc2V0IGZvciB0aGUgbWFuYWdlbWVudCBvZiBTLiBlcGlkZXJtaWRpcyBpbmZlY3Rpb25zLiIsImlzc3VlIjoiQVVHIiwidm9sdW1lIjoiMTAifSwiaXNUZW1wb3JhcnkiOmZhbHNlfV19"/>
          <w:id w:val="-951314889"/>
          <w:placeholder>
            <w:docPart w:val="F0F792251601D44182E1A1C6C6702A2C"/>
          </w:placeholder>
        </w:sdtPr>
        <w:sdtContent>
          <w:r w:rsidR="00115C74" w:rsidRPr="00115C74">
            <w:rPr>
              <w:rFonts w:asciiTheme="minorHAnsi" w:eastAsia="Calibri" w:hAnsiTheme="minorHAnsi" w:cstheme="minorHAnsi"/>
              <w:color w:val="000000"/>
              <w:highlight w:val="white"/>
            </w:rPr>
            <w:t>[4]</w:t>
          </w:r>
        </w:sdtContent>
      </w:sdt>
      <w:r w:rsidRPr="0027745E">
        <w:rPr>
          <w:rFonts w:asciiTheme="minorHAnsi" w:eastAsia="Calibri" w:hAnsiTheme="minorHAnsi" w:cstheme="minorHAnsi"/>
          <w:color w:val="222222"/>
          <w:highlight w:val="white"/>
        </w:rPr>
        <w:t xml:space="preserve">. All bacterial cultures were grown at 37°C in tryptic soy agar plate (TSA, BactoTM, pH 7.4). A single colony was then picked and streaked in a TSA plate at pH 5.5, adjusted with HCl 37% before sterilization, and incubated overnight. For the assays in tryptic soy broth medium (TSB, BactoTM), </w:t>
      </w:r>
      <w:r w:rsidRPr="0027745E">
        <w:rPr>
          <w:rFonts w:asciiTheme="minorHAnsi" w:eastAsia="Calibri" w:hAnsiTheme="minorHAnsi" w:cstheme="minorHAnsi"/>
        </w:rPr>
        <w:t>minimum inhibitory concentration (</w:t>
      </w:r>
      <w:r w:rsidRPr="0027745E">
        <w:rPr>
          <w:rFonts w:asciiTheme="minorHAnsi" w:eastAsia="Calibri" w:hAnsiTheme="minorHAnsi" w:cstheme="minorHAnsi"/>
          <w:highlight w:val="white"/>
        </w:rPr>
        <w:t>MIC) and growth curve determinations,</w:t>
      </w:r>
      <w:r w:rsidRPr="0027745E">
        <w:rPr>
          <w:rFonts w:asciiTheme="minorHAnsi" w:eastAsia="Calibri" w:hAnsiTheme="minorHAnsi" w:cstheme="minorHAnsi"/>
          <w:color w:val="222222"/>
          <w:highlight w:val="white"/>
        </w:rPr>
        <w:t xml:space="preserve"> a single colony was inoculated overnight in TSB at </w:t>
      </w:r>
      <w:r w:rsidRPr="0027745E">
        <w:rPr>
          <w:rFonts w:asciiTheme="minorHAnsi" w:eastAsia="Calibri" w:hAnsiTheme="minorHAnsi" w:cstheme="minorHAnsi"/>
          <w:color w:val="222222"/>
          <w:highlight w:val="white"/>
        </w:rPr>
        <w:lastRenderedPageBreak/>
        <w:t>pH 5</w:t>
      </w:r>
      <w:r w:rsidRPr="0027745E">
        <w:rPr>
          <w:rFonts w:asciiTheme="minorHAnsi" w:eastAsia="Calibri" w:hAnsiTheme="minorHAnsi" w:cstheme="minorHAnsi"/>
          <w:highlight w:val="white"/>
        </w:rPr>
        <w:t>.5 with 180 rp</w:t>
      </w:r>
      <w:r w:rsidRPr="0027745E">
        <w:rPr>
          <w:rFonts w:asciiTheme="minorHAnsi" w:eastAsia="Calibri" w:hAnsiTheme="minorHAnsi" w:cstheme="minorHAnsi"/>
        </w:rPr>
        <w:t xml:space="preserve">m. For the experiments in </w:t>
      </w:r>
      <w:r w:rsidRPr="0027745E">
        <w:rPr>
          <w:rFonts w:asciiTheme="minorHAnsi" w:eastAsia="Calibri" w:hAnsiTheme="minorHAnsi" w:cstheme="minorHAnsi"/>
          <w:color w:val="222222"/>
        </w:rPr>
        <w:t>TSA</w:t>
      </w:r>
      <w:r w:rsidRPr="0027745E">
        <w:rPr>
          <w:rFonts w:asciiTheme="minorHAnsi" w:eastAsia="Calibri" w:hAnsiTheme="minorHAnsi" w:cstheme="minorHAnsi"/>
          <w:highlight w:val="white"/>
        </w:rPr>
        <w:t>, one colony was picked from the TSA plate at pH 5.5 and streaked again in a new plate. All bacterial assays in this study were carried out at pH 5.5.</w:t>
      </w:r>
    </w:p>
    <w:p w14:paraId="6E0ECDB2" w14:textId="77777777" w:rsidR="00785AEA" w:rsidRPr="0027745E" w:rsidRDefault="00785AEA" w:rsidP="00785AEA">
      <w:pPr>
        <w:spacing w:after="200" w:line="480" w:lineRule="auto"/>
        <w:jc w:val="both"/>
        <w:rPr>
          <w:rFonts w:asciiTheme="minorHAnsi" w:eastAsia="Calibri" w:hAnsiTheme="minorHAnsi" w:cstheme="minorHAnsi"/>
          <w:b/>
        </w:rPr>
      </w:pPr>
      <w:r w:rsidRPr="0027745E">
        <w:rPr>
          <w:rFonts w:asciiTheme="minorHAnsi" w:eastAsia="Calibri" w:hAnsiTheme="minorHAnsi" w:cstheme="minorHAnsi"/>
          <w:b/>
        </w:rPr>
        <w:t>Preparation of FA stock solutions</w:t>
      </w:r>
    </w:p>
    <w:p w14:paraId="48F61CE0" w14:textId="35B303DE"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 xml:space="preserve">FAs selected based on reported antimicrobial activity against SE were used in this study: lauric acid (LA, C12:0, TCI Chemicals), palmitoleic acid (PA, C16:1, Acros Organics) and linoleic acid (LIN, C18:2, ALFA AESAR) (Table S1). A stock solution was prepared in absolute ethanol and then diluted in TSB or TSA media supplemented with 0.1% (v/v) of DMSO, a concentration which is not toxic to SE </w:t>
      </w:r>
      <w:sdt>
        <w:sdtPr>
          <w:rPr>
            <w:rFonts w:asciiTheme="minorHAnsi" w:eastAsia="Calibri" w:hAnsiTheme="minorHAnsi" w:cstheme="minorHAnsi"/>
            <w:color w:val="000000"/>
          </w:rPr>
          <w:tag w:val="MENDELEY_CITATION_v3_eyJjaXRhdGlvbklEIjoiTUVOREVMRVlfQ0lUQVRJT05fNzc1NGZhMGItNDdiYy00NGQ5LWE5OGItMDM1OGNhMGMxZWM3IiwicHJvcGVydGllcyI6eyJub3RlSW5kZXgiOjB9LCJpc0VkaXRlZCI6ZmFsc2UsIm1hbnVhbE92ZXJyaWRlIjp7ImlzTWFudWFsbHlPdmVycmlkZGVuIjpmYWxzZSwiY2l0ZXByb2NUZXh0IjoiWzVdIiwibWFudWFsT3ZlcnJpZGVUZXh0IjoiIn0sImNpdGF0aW9uSXRlbXMiOlt7ImlkIjoiNDY5MjI1ZjItNmU3NC0zNzYwLTk0NmItYWY0MWViNDNkMGM4IiwiaXRlbURhdGEiOnsidHlwZSI6ImFydGljbGUtam91cm5hbCIsImlkIjoiNDY5MjI1ZjItNmU3NC0zNzYwLTk0NmItYWY0MWViNDNkMGM4IiwidGl0bGUiOiJFZmZlY3Qgb2YgdmFyaW91cyBzb2x2ZW50cyBvbiBiYWN0ZXJpYWwgZ3Jvd3RoIGluIGNvbnRleHQgb2YgZGV0ZXJtaW5pbmcgTUlDIG9mIHZhcmlvdXMgYW50aW1pY3JvYmlhbHMiLCJncm91cElkIjoiOGU5NjU2ZjMtODFlOS0zODM4LWExMzgtOTNkOTRmMjJlNjZhIiwiYXV0aG9yIjpbeyJmYW1pbHkiOiJXYWRod2FuaSIsImdpdmVuIjoiVGVlbmEiLCJwYXJzZS1uYW1lcyI6ZmFsc2UsImRyb3BwaW5nLXBhcnRpY2xlIjoiIiwibm9uLWRyb3BwaW5nLXBhcnRpY2xlIjoiIn0seyJmYW1pbHkiOiJEZXNhaSIsImdpdmVuIjoiSyIsInBhcnNlLW5hbWVzIjpmYWxzZSwiZHJvcHBpbmctcGFydGljbGUiOiIiLCJub24tZHJvcHBpbmctcGFydGljbGUiOiIifSx7ImZhbWlseSI6IlBhdGVsIiwiZ2l2ZW4iOiJEIiwicGFyc2UtbmFtZXMiOmZhbHNlLCJkcm9wcGluZy1wYXJ0aWNsZSI6IiIsIm5vbi1kcm9wcGluZy1wYXJ0aWNsZSI6IiJ9LHsiZmFtaWx5IjoiTGF3YW5pIiwiZ2l2ZW4iOiJEIiwicGFyc2UtbmFtZXMiOmZhbHNlLCJkcm9wcGluZy1wYXJ0aWNsZSI6IiIsIm5vbi1kcm9wcGluZy1wYXJ0aWNsZSI6IiJ9LHsiZmFtaWx5IjoiQmFoYWxleSIsImdpdmVuIjoiUCIsInBhcnNlLW5hbWVzIjpmYWxzZSwiZHJvcHBpbmctcGFydGljbGUiOiIiLCJub24tZHJvcHBpbmctcGFydGljbGUiOiIifSx7ImZhbWlseSI6Ikpvc2hpIiwiZ2l2ZW4iOiJQIiwicGFyc2UtbmFtZXMiOmZhbHNlLCJkcm9wcGluZy1wYXJ0aWNsZSI6IiIsIm5vbi1kcm9wcGluZy1wYXJ0aWNsZSI6IiJ9LHsiZmFtaWx5IjoiS290aGFyaSIsImdpdmVuIjoiViIsInBhcnNlLW5hbWVzIjpmYWxzZSwiZHJvcHBpbmctcGFydGljbGUiOiIiLCJub24tZHJvcHBpbmctcGFydGljbGUiOiIifSx7ImZhbWlseSI6IlNjIiwiZ2l2ZW4iOiJNIiwicGFyc2UtbmFtZXMiOmZhbHNlLCJkcm9wcGluZy1wYXJ0aWNsZSI6IiIsIm5vbi1kcm9wcGluZy1wYXJ0aWNsZSI6IiJ9XSwiY29udGFpbmVyLXRpdGxlIjoiVGhlIEludGVybmV0IEpvdXJuYWwgb2YgTWljcm9iaW9sb2d5IiwiY29udGFpbmVyLXRpdGxlLXNob3J0IjoiSW50ZXJuZXQgSiBNaWNyb2Jpb2wiLCJET0kiOiIxMC41NTgwL2I0MyIsImlzc3VlZCI6eyJkYXRlLXBhcnRzIjpbWzIwMTJdXX0sInBhZ2UiOiIxLTYiLCJhYnN0cmFjdCI6IkRpbWV0aHlsIHN1bGZveGlkZSAoRE1TTykgYW5kIGV0aGFub2wgYXJlIGZyZXF1ZW50bHkgdXNlZCBhcyBzb2x2ZW50IGZvciBuYXR1cmFsIGFzIHdlbGwgYXMgc3ludGhldGljIGFudGliYWN0ZXJpYWwgY29tcG91bmRzLCBpbiBvcmRlciB0byBkZXRlcm1pbmUgdGhlaXIgTUlDcy4gRWZmZWN0IG9mIHRoZXNlIHNvbHZlbnRzIG9uIGJhY3RlcmlhbCBncm93dGggaXMgYW4gaW1wb3J0YW50IGZhY3RvciB0byBiZSBjb25zaWRlcmVkLCB3aGlsZSBjb25zaWRlcmluZyByZXByb2R1Y2liaWxpdHkgb2YgZXhwZXJpbWVudHMgZm9yIE1JQyBkZXRlcm1pbmF0aW9uLiBQcmVzZW50IHN0dWR5IGFpbWVkIGF0IGRldGVybWluaW5nIHRoZSBlZmZlY3Qgb2YgZGlmZmVyZW50IGNvbmNlbnRyYXRpb25zICgxJSB0byA2JSkgb2YgRE1TTywgZXRoYW5vbCwgYW5kIG1ldGhhbm9sIG9uIHRoZSBncm93dGggb2YgZml2ZSBkaWZmZXJlbnQgYmFjdGVyaWEuIERNU08gc2NvcmVkIGJldHRlciBmb2xsb3dlZCBieSBtZXRoYW5vbCBhbmQgZXRoYW5vbCwgaW4gdGVybXMgb2YgdGhlaXIgY29tcGF0aWJpbGl0eSB3aXRoIE1JQyBkZXRlcm1pbmF0aW9uLiBMb3dlciBjb25jZW50cmF0aW9ucyBvZiBzb2x2ZW50cywgd2hpY2ggYXBwYXJlbnRseSBkbyBub3QgYWZmZWN0IHRoZSBiYWN0ZXJpYWwgZ3Jvd3RoIHNpZ25pZmljYW50bHksIG1heSBzdGlsbCBwb3RlbnRpYXRlIHRoZSBlZmZlY3Qgb2YgYW50aWJhY3RlcmlhbCBjb21wb3VuZCB1bmRlciB0ZXN0LiIsImlzc3VlIjoiMSIsInZvbHVtZSI6IjcifSwiaXNUZW1wb3JhcnkiOmZhbHNlfV19"/>
          <w:id w:val="386842692"/>
          <w:placeholder>
            <w:docPart w:val="F0F792251601D44182E1A1C6C6702A2C"/>
          </w:placeholder>
        </w:sdtPr>
        <w:sdtContent>
          <w:r w:rsidR="00115C74" w:rsidRPr="00115C74">
            <w:rPr>
              <w:rFonts w:asciiTheme="minorHAnsi" w:eastAsia="Calibri" w:hAnsiTheme="minorHAnsi" w:cstheme="minorHAnsi"/>
              <w:color w:val="000000"/>
            </w:rPr>
            <w:t>[5]</w:t>
          </w:r>
        </w:sdtContent>
      </w:sdt>
      <w:r w:rsidRPr="0027745E">
        <w:rPr>
          <w:rFonts w:asciiTheme="minorHAnsi" w:eastAsia="Calibri" w:hAnsiTheme="minorHAnsi" w:cstheme="minorHAnsi"/>
        </w:rPr>
        <w:t>. For cytotoxicity assays and assays with RHE, FA stock solutions were diluted in phosphate-buffered saline (PBS). The final ethanol concentration was kept at 0.5% (v/v) in all assays, except for cytotoxicity assays for which the ethanol concentration was 5%. FA stock solutions were always prepared on the assay day.</w:t>
      </w:r>
    </w:p>
    <w:p w14:paraId="24BE96EB" w14:textId="77777777" w:rsidR="00785AEA" w:rsidRPr="0027745E" w:rsidRDefault="00785AEA" w:rsidP="00785AEA">
      <w:pPr>
        <w:spacing w:after="200" w:line="480" w:lineRule="auto"/>
        <w:jc w:val="both"/>
        <w:rPr>
          <w:rFonts w:asciiTheme="minorHAnsi" w:eastAsia="Calibri" w:hAnsiTheme="minorHAnsi" w:cstheme="minorHAnsi"/>
          <w:b/>
        </w:rPr>
      </w:pPr>
      <w:r w:rsidRPr="0027745E">
        <w:rPr>
          <w:rFonts w:asciiTheme="minorHAnsi" w:eastAsia="Calibri" w:hAnsiTheme="minorHAnsi" w:cstheme="minorHAnsi"/>
          <w:b/>
        </w:rPr>
        <w:t>Determination of Minimum Inhibitory Concentration (MIC) of FAs</w:t>
      </w:r>
    </w:p>
    <w:p w14:paraId="3EB06B2C" w14:textId="77777777"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The broth microdilution method with TSB was used to determine the fatty acids' MICs for three biological replicates (independent pre-inoculum) per experimental condition. To prepare the inoculum, the overnight pre-inoculum in TSB was adjusted to OD</w:t>
      </w:r>
      <w:r w:rsidRPr="0027745E">
        <w:rPr>
          <w:rFonts w:asciiTheme="minorHAnsi" w:eastAsia="Calibri" w:hAnsiTheme="minorHAnsi" w:cstheme="minorHAnsi"/>
          <w:vertAlign w:val="subscript"/>
        </w:rPr>
        <w:t>600nm</w:t>
      </w:r>
      <w:r w:rsidRPr="0027745E">
        <w:rPr>
          <w:rFonts w:asciiTheme="minorHAnsi" w:eastAsia="Calibri" w:hAnsiTheme="minorHAnsi" w:cstheme="minorHAnsi"/>
        </w:rPr>
        <w:t xml:space="preserve"> of 0.06 (aprox. 1.5 x 10</w:t>
      </w:r>
      <w:r w:rsidRPr="0027745E">
        <w:rPr>
          <w:rFonts w:asciiTheme="minorHAnsi" w:eastAsia="Calibri" w:hAnsiTheme="minorHAnsi" w:cstheme="minorHAnsi"/>
          <w:vertAlign w:val="superscript"/>
        </w:rPr>
        <w:t xml:space="preserve">8 </w:t>
      </w:r>
      <w:r w:rsidRPr="0027745E">
        <w:rPr>
          <w:rFonts w:asciiTheme="minorHAnsi" w:eastAsia="Calibri" w:hAnsiTheme="minorHAnsi" w:cstheme="minorHAnsi"/>
        </w:rPr>
        <w:t>CFU/mL), and further dilutions were carried out to obtain an initial inoculum of 5x10</w:t>
      </w:r>
      <w:r w:rsidRPr="0027745E">
        <w:rPr>
          <w:rFonts w:asciiTheme="minorHAnsi" w:eastAsia="Calibri" w:hAnsiTheme="minorHAnsi" w:cstheme="minorHAnsi"/>
          <w:vertAlign w:val="superscript"/>
        </w:rPr>
        <w:t>5</w:t>
      </w:r>
      <w:r w:rsidRPr="0027745E">
        <w:rPr>
          <w:rFonts w:asciiTheme="minorHAnsi" w:eastAsia="Calibri" w:hAnsiTheme="minorHAnsi" w:cstheme="minorHAnsi"/>
        </w:rPr>
        <w:t xml:space="preserve"> cells in each microplate well (final volume 200 µL). As previously described, the TSB medium was supplemented with fatty acids to obtain the desired concentrations (Table S1). After 20 hours of incubation at 37°C, optical density at 595 nm (OD</w:t>
      </w:r>
      <w:r w:rsidRPr="0027745E">
        <w:rPr>
          <w:rFonts w:asciiTheme="minorHAnsi" w:eastAsia="Calibri" w:hAnsiTheme="minorHAnsi" w:cstheme="minorHAnsi"/>
          <w:vertAlign w:val="subscript"/>
        </w:rPr>
        <w:t>595nm</w:t>
      </w:r>
      <w:r w:rsidRPr="0027745E">
        <w:rPr>
          <w:rFonts w:asciiTheme="minorHAnsi" w:eastAsia="Calibri" w:hAnsiTheme="minorHAnsi" w:cstheme="minorHAnsi"/>
        </w:rPr>
        <w:t>) was measured in a microplate reader (Infinite ®200 PRO series, Tecan Group Ltd., Mannedorf, Switzerland) and the percentage of growth was calculated considering the OD</w:t>
      </w:r>
      <w:r w:rsidRPr="0027745E">
        <w:rPr>
          <w:rFonts w:asciiTheme="minorHAnsi" w:eastAsia="Calibri" w:hAnsiTheme="minorHAnsi" w:cstheme="minorHAnsi"/>
          <w:vertAlign w:val="subscript"/>
        </w:rPr>
        <w:t xml:space="preserve">595nm </w:t>
      </w:r>
      <w:r w:rsidRPr="0027745E">
        <w:rPr>
          <w:rFonts w:asciiTheme="minorHAnsi" w:eastAsia="Calibri" w:hAnsiTheme="minorHAnsi" w:cstheme="minorHAnsi"/>
        </w:rPr>
        <w:t xml:space="preserve">in the control condition </w:t>
      </w:r>
      <w:r w:rsidRPr="0027745E">
        <w:rPr>
          <w:rFonts w:asciiTheme="minorHAnsi" w:eastAsia="Calibri" w:hAnsiTheme="minorHAnsi" w:cstheme="minorHAnsi"/>
        </w:rPr>
        <w:lastRenderedPageBreak/>
        <w:t>(</w:t>
      </w:r>
      <m:oMath>
        <m:sSub>
          <m:sSubPr>
            <m:ctrlPr>
              <w:rPr>
                <w:rFonts w:ascii="Cambria Math" w:eastAsia="Calibri" w:hAnsi="Cambria Math" w:cstheme="minorHAnsi"/>
              </w:rPr>
            </m:ctrlPr>
          </m:sSubPr>
          <m:e>
            <m:r>
              <w:rPr>
                <w:rFonts w:ascii="Cambria Math" w:eastAsia="Calibri" w:hAnsi="Cambria Math" w:cstheme="minorHAnsi"/>
              </w:rPr>
              <m:t>OD</m:t>
            </m:r>
          </m:e>
          <m:sub>
            <m:r>
              <w:rPr>
                <w:rFonts w:ascii="Cambria Math" w:eastAsia="Calibri" w:hAnsi="Cambria Math" w:cstheme="minorHAnsi"/>
              </w:rPr>
              <m:t>0</m:t>
            </m:r>
          </m:sub>
        </m:sSub>
      </m:oMath>
      <w:r w:rsidRPr="0027745E">
        <w:rPr>
          <w:rFonts w:asciiTheme="minorHAnsi" w:eastAsia="Calibri" w:hAnsiTheme="minorHAnsi" w:cstheme="minorHAnsi"/>
        </w:rPr>
        <w:t>, in the absence of FA and in the presence of 0,1% (v/v) DMSO and 0,5% (v/v) ethanol) as 100%:</w:t>
      </w:r>
    </w:p>
    <w:p w14:paraId="110C3A7F" w14:textId="77777777" w:rsidR="00785AEA" w:rsidRPr="0027745E" w:rsidRDefault="00785AEA" w:rsidP="00785AEA">
      <w:pPr>
        <w:spacing w:after="200" w:line="480" w:lineRule="auto"/>
        <w:jc w:val="center"/>
        <w:rPr>
          <w:rFonts w:asciiTheme="minorHAnsi" w:eastAsia="Calibri" w:hAnsiTheme="minorHAnsi" w:cstheme="minorHAnsi"/>
        </w:rPr>
      </w:pPr>
      <m:oMath>
        <m:r>
          <w:rPr>
            <w:rFonts w:ascii="Cambria Math" w:eastAsia="Calibri" w:hAnsi="Cambria Math" w:cstheme="minorHAnsi"/>
          </w:rPr>
          <m:t>Growth (%) =</m:t>
        </m:r>
        <m:f>
          <m:fPr>
            <m:ctrlPr>
              <w:rPr>
                <w:rFonts w:ascii="Cambria Math" w:eastAsia="Calibri" w:hAnsi="Cambria Math" w:cstheme="minorHAnsi"/>
              </w:rPr>
            </m:ctrlPr>
          </m:fPr>
          <m:num>
            <m:sSub>
              <m:sSubPr>
                <m:ctrlPr>
                  <w:rPr>
                    <w:rFonts w:ascii="Cambria Math" w:eastAsia="Calibri" w:hAnsi="Cambria Math" w:cstheme="minorHAnsi"/>
                  </w:rPr>
                </m:ctrlPr>
              </m:sSubPr>
              <m:e>
                <m:r>
                  <w:rPr>
                    <w:rFonts w:ascii="Cambria Math" w:eastAsia="Calibri" w:hAnsi="Cambria Math" w:cstheme="minorHAnsi"/>
                  </w:rPr>
                  <m:t>OD</m:t>
                </m:r>
              </m:e>
              <m:sub>
                <m:r>
                  <w:rPr>
                    <w:rFonts w:ascii="Cambria Math" w:eastAsia="Calibri" w:hAnsi="Cambria Math" w:cstheme="minorHAnsi"/>
                  </w:rPr>
                  <m:t>FA</m:t>
                </m:r>
              </m:sub>
            </m:sSub>
          </m:num>
          <m:den>
            <m:sSub>
              <m:sSubPr>
                <m:ctrlPr>
                  <w:rPr>
                    <w:rFonts w:ascii="Cambria Math" w:eastAsia="Calibri" w:hAnsi="Cambria Math" w:cstheme="minorHAnsi"/>
                  </w:rPr>
                </m:ctrlPr>
              </m:sSubPr>
              <m:e>
                <m:r>
                  <w:rPr>
                    <w:rFonts w:ascii="Cambria Math" w:eastAsia="Calibri" w:hAnsi="Cambria Math" w:cstheme="minorHAnsi"/>
                  </w:rPr>
                  <m:t>OD</m:t>
                </m:r>
              </m:e>
              <m:sub>
                <m:r>
                  <w:rPr>
                    <w:rFonts w:ascii="Cambria Math" w:eastAsia="Calibri" w:hAnsi="Cambria Math" w:cstheme="minorHAnsi"/>
                  </w:rPr>
                  <m:t>0</m:t>
                </m:r>
              </m:sub>
            </m:sSub>
          </m:den>
        </m:f>
        <m:r>
          <w:rPr>
            <w:rFonts w:ascii="Cambria Math" w:eastAsia="Calibri" w:hAnsi="Cambria Math" w:cstheme="minorHAnsi"/>
          </w:rPr>
          <m:t xml:space="preserve">*100  </m:t>
        </m:r>
      </m:oMath>
      <w:r w:rsidRPr="0027745E">
        <w:rPr>
          <w:rFonts w:asciiTheme="minorHAnsi" w:eastAsia="Calibri" w:hAnsiTheme="minorHAnsi" w:cstheme="minorHAnsi"/>
        </w:rPr>
        <w:tab/>
      </w:r>
      <w:r w:rsidRPr="0027745E">
        <w:rPr>
          <w:rFonts w:asciiTheme="minorHAnsi" w:eastAsia="Calibri" w:hAnsiTheme="minorHAnsi" w:cstheme="minorHAnsi"/>
        </w:rPr>
        <w:tab/>
        <w:t>(1)</w:t>
      </w:r>
    </w:p>
    <w:p w14:paraId="1D2CE6DE" w14:textId="77777777"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 xml:space="preserve">where </w:t>
      </w:r>
      <m:oMath>
        <m:sSub>
          <m:sSubPr>
            <m:ctrlPr>
              <w:rPr>
                <w:rFonts w:ascii="Cambria Math" w:eastAsia="Calibri" w:hAnsi="Cambria Math" w:cstheme="minorHAnsi"/>
              </w:rPr>
            </m:ctrlPr>
          </m:sSubPr>
          <m:e>
            <m:r>
              <w:rPr>
                <w:rFonts w:ascii="Cambria Math" w:eastAsia="Calibri" w:hAnsi="Cambria Math" w:cstheme="minorHAnsi"/>
              </w:rPr>
              <m:t>OD</m:t>
            </m:r>
          </m:e>
          <m:sub>
            <m:r>
              <w:rPr>
                <w:rFonts w:ascii="Cambria Math" w:eastAsia="Calibri" w:hAnsi="Cambria Math" w:cstheme="minorHAnsi"/>
              </w:rPr>
              <m:t>FA</m:t>
            </m:r>
          </m:sub>
        </m:sSub>
      </m:oMath>
      <w:r w:rsidRPr="0027745E">
        <w:rPr>
          <w:rFonts w:asciiTheme="minorHAnsi" w:eastAsia="Calibri" w:hAnsiTheme="minorHAnsi" w:cstheme="minorHAnsi"/>
        </w:rPr>
        <w:t xml:space="preserve"> </w:t>
      </w:r>
      <w:r w:rsidRPr="0027745E">
        <w:rPr>
          <w:rFonts w:asciiTheme="minorHAnsi" w:eastAsia="Calibri" w:hAnsiTheme="minorHAnsi" w:cstheme="minorHAnsi"/>
          <w:vertAlign w:val="subscript"/>
        </w:rPr>
        <w:t xml:space="preserve"> </w:t>
      </w:r>
      <w:r w:rsidRPr="0027745E">
        <w:rPr>
          <w:rFonts w:asciiTheme="minorHAnsi" w:eastAsia="Calibri" w:hAnsiTheme="minorHAnsi" w:cstheme="minorHAnsi"/>
        </w:rPr>
        <w:t>corresponds to OD</w:t>
      </w:r>
      <w:r w:rsidRPr="0027745E">
        <w:rPr>
          <w:rFonts w:asciiTheme="minorHAnsi" w:eastAsia="Calibri" w:hAnsiTheme="minorHAnsi" w:cstheme="minorHAnsi"/>
          <w:vertAlign w:val="subscript"/>
        </w:rPr>
        <w:t xml:space="preserve">595nm </w:t>
      </w:r>
      <w:r w:rsidRPr="0027745E">
        <w:rPr>
          <w:rFonts w:asciiTheme="minorHAnsi" w:eastAsia="Calibri" w:hAnsiTheme="minorHAnsi" w:cstheme="minorHAnsi"/>
        </w:rPr>
        <w:t xml:space="preserve">when TSB was supplemented with FAs.   </w:t>
      </w:r>
    </w:p>
    <w:p w14:paraId="5EA1861F" w14:textId="77777777" w:rsidR="00785AEA" w:rsidRPr="0027745E" w:rsidRDefault="00785AEA" w:rsidP="00785AEA">
      <w:pPr>
        <w:spacing w:after="200" w:line="480" w:lineRule="auto"/>
        <w:jc w:val="both"/>
        <w:rPr>
          <w:rFonts w:asciiTheme="minorHAnsi" w:eastAsia="Calibri" w:hAnsiTheme="minorHAnsi" w:cstheme="minorHAnsi"/>
          <w:b/>
        </w:rPr>
      </w:pPr>
      <w:r w:rsidRPr="0027745E">
        <w:rPr>
          <w:rFonts w:asciiTheme="minorHAnsi" w:eastAsia="Calibri" w:hAnsiTheme="minorHAnsi" w:cstheme="minorHAnsi"/>
          <w:b/>
        </w:rPr>
        <w:t xml:space="preserve">Growth curve determination in TSB supplemented with FAs </w:t>
      </w:r>
    </w:p>
    <w:p w14:paraId="75A34B4B" w14:textId="115D185B" w:rsidR="00785AEA" w:rsidRPr="0027745E" w:rsidRDefault="00785AEA" w:rsidP="00785AEA">
      <w:pPr>
        <w:spacing w:after="200" w:line="480" w:lineRule="auto"/>
        <w:jc w:val="both"/>
        <w:rPr>
          <w:rFonts w:asciiTheme="minorHAnsi" w:eastAsia="Calibri" w:hAnsiTheme="minorHAnsi" w:cstheme="minorHAnsi"/>
          <w:vertAlign w:val="superscript"/>
        </w:rPr>
      </w:pPr>
      <w:r w:rsidRPr="0027745E">
        <w:rPr>
          <w:rFonts w:asciiTheme="minorHAnsi" w:eastAsia="Calibri" w:hAnsiTheme="minorHAnsi" w:cstheme="minorHAnsi"/>
        </w:rPr>
        <w:t>Growth curve determinations were performed for FA sub-inhibitory concentrations for three biological replicates (Table S1). In the control condition</w:t>
      </w:r>
      <w:r w:rsidR="0027745E">
        <w:rPr>
          <w:rFonts w:asciiTheme="minorHAnsi" w:eastAsia="Calibri" w:hAnsiTheme="minorHAnsi" w:cstheme="minorHAnsi"/>
        </w:rPr>
        <w:t>, without FA,</w:t>
      </w:r>
      <w:r w:rsidRPr="0027745E">
        <w:rPr>
          <w:rFonts w:asciiTheme="minorHAnsi" w:eastAsia="Calibri" w:hAnsiTheme="minorHAnsi" w:cstheme="minorHAnsi"/>
        </w:rPr>
        <w:t xml:space="preserve"> 0,1% (v/v) DMSO and 0,5% (v/v) ethanol were added. To prepare the inoculum, the overnight pre-inoculum in TSB was used to obtain an initial OD600nm of 0.06. This growth assay was performed with 100 mL of TSB (in 250 mL Erlenmeyer) in aeration conditions (225 rpm, Brunswick Innova 4300 Incubator Shaker). Bacterial growth was followed by measuring OD</w:t>
      </w:r>
      <w:r w:rsidRPr="0027745E">
        <w:rPr>
          <w:rFonts w:asciiTheme="minorHAnsi" w:eastAsia="Calibri" w:hAnsiTheme="minorHAnsi" w:cstheme="minorHAnsi"/>
          <w:vertAlign w:val="subscript"/>
        </w:rPr>
        <w:t xml:space="preserve">600nm </w:t>
      </w:r>
      <w:r w:rsidRPr="0027745E">
        <w:rPr>
          <w:rFonts w:asciiTheme="minorHAnsi" w:eastAsia="Calibri" w:hAnsiTheme="minorHAnsi" w:cstheme="minorHAnsi"/>
        </w:rPr>
        <w:t>every hour, until the stationary phase.</w:t>
      </w:r>
    </w:p>
    <w:p w14:paraId="148C7C00" w14:textId="63A5EDB9"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 xml:space="preserve">Each growth curve was fitted with the ‘logisticlag1’ model from the Curveball Python Library </w:t>
      </w:r>
      <w:sdt>
        <w:sdtPr>
          <w:rPr>
            <w:rFonts w:asciiTheme="minorHAnsi" w:eastAsia="Calibri" w:hAnsiTheme="minorHAnsi" w:cstheme="minorHAnsi"/>
            <w:color w:val="000000"/>
          </w:rPr>
          <w:tag w:val="MENDELEY_CITATION_v3_eyJjaXRhdGlvbklEIjoiTUVOREVMRVlfQ0lUQVRJT05fZmQzNDIyMTUtYTc3ZS00NjhiLWFiNWItOTBlMzY5Y2Q4NTgzIiwicHJvcGVydGllcyI6eyJub3RlSW5kZXgiOjB9LCJpc0VkaXRlZCI6ZmFsc2UsIm1hbnVhbE92ZXJyaWRlIjp7ImlzTWFudWFsbHlPdmVycmlkZGVuIjpmYWxzZSwiY2l0ZXByb2NUZXh0IjoiWzZdIiwibWFudWFsT3ZlcnJpZGVUZXh0IjoiIn0sImNpdGF0aW9uSXRlbXMiOlt7ImlkIjoiNDIwZDE0NTAtM2I0My0zMjBjLWIxYzktMmNjZWRiMTRhMjQ4IiwiaXRlbURhdGEiOnsidHlwZSI6ImFydGljbGUtam91cm5hbCIsImlkIjoiNDIwZDE0NTAtM2I0My0zMjBjLWIxYzktMmNjZWRiMTRhMjQ4IiwidGl0bGUiOiJQcmVkaWN0aW5nIG1pY3JvYmlhbCBncm93dGggaW4gYSBtaXhlZCBjdWx0dXJlIGZyb20gZ3Jvd3RoIGN1cnZlIGRhdGEiLCJncm91cElkIjoiOGU5NjU2ZjMtODFlOS0zODM4LWExMzgtOTNkOTRmMjJlNjZhIiwiYXV0aG9yIjpbeyJmYW1pbHkiOiJSYW0iLCJnaXZlbiI6IllvYXYiLCJwYXJzZS1uYW1lcyI6ZmFsc2UsImRyb3BwaW5nLXBhcnRpY2xlIjoiIiwibm9uLWRyb3BwaW5nLXBhcnRpY2xlIjoiIn0seyJmYW1pbHkiOiJEZWxsdXMtR3VyIiwiZ2l2ZW4iOiJFeW5hdCIsInBhcnNlLW5hbWVzIjpmYWxzZSwiZHJvcHBpbmctcGFydGljbGUiOiIiLCJub24tZHJvcHBpbmctcGFydGljbGUiOiIifSx7ImZhbWlseSI6IkJpYmkiLCJnaXZlbiI6Ik1hYXlhbiIsInBhcnNlLW5hbWVzIjpmYWxzZSwiZHJvcHBpbmctcGFydGljbGUiOiIiLCJub24tZHJvcHBpbmctcGFydGljbGUiOiIifSx7ImZhbWlseSI6IkthcmthcmUiLCJnaXZlbiI6IktlZGFyIiwicGFyc2UtbmFtZXMiOmZhbHNlLCJkcm9wcGluZy1wYXJ0aWNsZSI6IiIsIm5vbi1kcm9wcGluZy1wYXJ0aWNsZSI6IiJ9LHsiZmFtaWx5IjoiT2JvbHNraSIsImdpdmVuIjoiVXJpIiwicGFyc2UtbmFtZXMiOmZhbHNlLCJkcm9wcGluZy1wYXJ0aWNsZSI6IiIsIm5vbi1kcm9wcGluZy1wYXJ0aWNsZSI6IiJ9LHsiZmFtaWx5IjoiRmVsZG1hbiIsImdpdmVuIjoiTWFyY3VzIFcuIiwicGFyc2UtbmFtZXMiOmZhbHNlLCJkcm9wcGluZy1wYXJ0aWNsZSI6IiIsIm5vbi1kcm9wcGluZy1wYXJ0aWNsZSI6IiJ9LHsiZmFtaWx5IjoiQ29vcGVyIiwiZ2l2ZW4iOiJUaW0gRi4iLCJwYXJzZS1uYW1lcyI6ZmFsc2UsImRyb3BwaW5nLXBhcnRpY2xlIjoiIiwibm9uLWRyb3BwaW5nLXBhcnRpY2xlIjoiIn0seyJmYW1pbHkiOiJCZXJtYW4iLCJnaXZlbiI6Ikp1ZGl0aCIsInBhcnNlLW5hbWVzIjpmYWxzZSwiZHJvcHBpbmctcGFydGljbGUiOiIiLCJub24tZHJvcHBpbmctcGFydGljbGUiOiIifSx7ImZhbWlseSI6IkhhZGFueSIsImdpdmVuIjoiTGlsYWNo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iwzLDddXX0sIkRPSSI6IjEwLjEwNzMvcG5hcy4xOTAyMjE3MTE2IiwiSVNTTiI6IjEwOTE2NDkwIiwiUE1JRCI6IjMxMjUzNzAzIiwiaXNzdWVkIjp7ImRhdGUtcGFydHMiOltbMjAxOV1dfSwicGFnZSI6IjE0Njk4LTE0NzA3IiwiYWJzdHJhY3QiOiJEZXRlcm1pbmluZyB0aGUgZml0bmVzcyBvZiBzcGVjaWZpYyBtaWNyb2JpYWwgZ2Vub3R5cGVzIGhhcyBleHRlbnNpdmUgYXBwbGljYXRpb24gaW4gbWljcm9iaWFsIGdlbmV0aWNzLCBldm9sdXRpb24sIGFuZCBiaW90ZWNobm9sb2d5LiBXaGlsZSBlc3RpbWF0ZXMgZnJvbSBncm93dGggY3VydmVzIGFyZSBzaW1wbGUgYW5kIGFsbG93IGhpZ2ggdGhyb3VnaHB1dCwgdGhleSBhcmUgaW5hY2N1cmF0ZSBhbmQgZG8gbm90IGFjY291bnQgZm9yIGludGVyYWN0aW9ucyBiZXR3ZWVuIGNvc3RzIGFuZCBiZW5lZml0cyBhY2NydWluZyBvdmVyIGRpZmZlcmVudCBwYXJ0cyBvZiBhIGdyb3d0aCBjeWNsZS4gRm9yIHRoaXMgcmVhc29uLCBwYWlyd2lzZSBjb21wZXRpdGlvbiBleHBlcmltZW50cyBhcmUgdGhlIGN1cnJlbnQg4oCcZ29sZCBzdGFuZGFyZOKAnSBmb3IgYWNjdXJhdGUgZXN0aW1hdGlvbiBvZiBmaXRuZXNzLiBIb3dldmVyLCBjb21wZXRpdGlvbiBleHBlcmltZW50cyByZXF1aXJlIGRpc3RpbmN0IG1hcmtlcnMsIG1ha2luZyB0aGVtIGRpZmZpY3VsdCB0byBwZXJmb3JtIGJldHdlZW4gaXNvbGF0ZXMgZGVyaXZlZCBmcm9tIGEgY29tbW9uIGFuY2VzdG9yIG9yIGJldHdlZW4gaXNvbGF0ZXMgb2Ygbm9ubW9kZWwgb3JnYW5pc21zLiBJbiBhZGRpdGlvbiwgY29tcGV0aXRpb24gZXhwZXJpbWVudHMgcmVxdWlyZSB0aGF0IGNvbXBldGluZyBzdHJhaW5zIGJlIGdyb3duIGluIHRoZSBzYW1lIGVudmlyb25tZW50LCBzbyB0aGV5IGNhbm5vdCBiZSB1c2VkIHRvIGluZmVyIHRoZSBmaXRuZXNzIGNvbnNlcXVlbmNlIG9mIGRpZmZlcmVudCBlbnZpcm9ubWVudGFsIHBlcnR1cmJhdGlvbnMgb24gdGhlIHNhbWUgZ2Vub3R5cGUuIEZpbmFsbHksIGNvbXBldGl0aW9uIGV4cGVyaW1lbnRzIHR5cGljYWxseSBjb25zaWRlciBvbmx5IHRoZSBlbmQtcG9pbnRzIG9mIGEgcGVyaW9kIG9mIGNvbXBldGl0aW9uIHNvIHRoYXQgdGhleSBkbyBub3QgcmVhZGlseSBwcm92aWRlIGluZm9ybWF0aW9uIG9uIHRoZSBncm93dGggZGlmZmVyZW5jZXMgdGhhdCB1bmRlcmxpZSBjb21wZXRpdGl2ZSBhYmlsaXR5LiBIZXJlLCB3ZSBkZXNjcmliZSBhIGNvbXB1dGF0aW9uYWwgYXBwcm9hY2ggZm9yIHByZWRpY3RpbmcgZGVuc2l0eS1kZXBlbmRlbnQgbWljcm9iaWFsIGdyb3d0aCBpbiBhIG1peGVkIGN1bHR1cmUgdXRpbGl6aW5nIGRhdGEgZnJvbSBtb25vY3VsdHVyZSBhbmQgbWl4ZWQtY3VsdHVyZSBncm93dGggY3VydmVzLiBXZSB2YWxpZGF0ZSB0aGlzIGFwcHJvYWNoIHVzaW5nIDIgZGlmZmVyZW50IGV4cGVyaW1lbnRzIHdpdGggRXNjaGVyaWNoaWEgY29saSBhbmQgZGVtb25zdHJhdGUgaXRzIGFwcGxpY2F0aW9uIGZvciBlc3RpbWF0aW5nIHJlbGF0aXZlIGZpdG5lc3MuIE91ciBhcHByb2FjaCBwcm92aWRlcyBhbiBlZmZlY3RpdmUgd2F5IHRvIHByZWRpY3QgZ3Jvd3RoIGFuZCBpbmZlciByZWxhdGl2ZSBmaXRuZXNzIGluIG1peGVkIGN1bHR1cmVzLiIsInB1Ymxpc2hlciI6Ik5hdGlvbmFsIEFjYWRlbXkgb2YgU2NpZW5jZXMiLCJpc3N1ZSI6IjI5Iiwidm9sdW1lIjoiMTE2In0sImlzVGVtcG9yYXJ5IjpmYWxzZX1dfQ=="/>
          <w:id w:val="1456910165"/>
          <w:placeholder>
            <w:docPart w:val="F0F792251601D44182E1A1C6C6702A2C"/>
          </w:placeholder>
        </w:sdtPr>
        <w:sdtContent>
          <w:r w:rsidR="00115C74" w:rsidRPr="00115C74">
            <w:rPr>
              <w:rFonts w:asciiTheme="minorHAnsi" w:eastAsia="Calibri" w:hAnsiTheme="minorHAnsi" w:cstheme="minorHAnsi"/>
              <w:color w:val="000000"/>
            </w:rPr>
            <w:t>[6]</w:t>
          </w:r>
        </w:sdtContent>
      </w:sdt>
      <w:r w:rsidRPr="0027745E">
        <w:rPr>
          <w:rFonts w:asciiTheme="minorHAnsi" w:eastAsia="Calibri" w:hAnsiTheme="minorHAnsi" w:cstheme="minorHAnsi"/>
        </w:rPr>
        <w:t>. This model includes a lag phase to better fit growth data. The ‘logisticlag1’ model defines the population size (N) by the following reaction:</w:t>
      </w:r>
    </w:p>
    <w:p w14:paraId="6C7DDA4C" w14:textId="77777777" w:rsidR="00785AEA" w:rsidRPr="0027745E" w:rsidRDefault="00785AEA" w:rsidP="00785AEA">
      <w:pPr>
        <w:spacing w:after="200" w:line="480" w:lineRule="auto"/>
        <w:jc w:val="center"/>
        <w:rPr>
          <w:rFonts w:asciiTheme="minorHAnsi" w:eastAsia="Calibri" w:hAnsiTheme="minorHAnsi" w:cstheme="minorHAnsi"/>
        </w:rPr>
      </w:pPr>
      <m:oMath>
        <m:r>
          <w:rPr>
            <w:rFonts w:ascii="Cambria Math" w:eastAsia="Calibri" w:hAnsi="Cambria Math" w:cstheme="minorHAnsi"/>
          </w:rPr>
          <m:t xml:space="preserve">N(t)= </m:t>
        </m:r>
        <m:f>
          <m:fPr>
            <m:ctrlPr>
              <w:rPr>
                <w:rFonts w:ascii="Cambria Math" w:eastAsia="Calibri" w:hAnsi="Cambria Math" w:cstheme="minorHAnsi"/>
              </w:rPr>
            </m:ctrlPr>
          </m:fPr>
          <m:num>
            <m:r>
              <w:rPr>
                <w:rFonts w:ascii="Cambria Math" w:eastAsia="Calibri" w:hAnsi="Cambria Math" w:cstheme="minorHAnsi"/>
              </w:rPr>
              <m:t>K</m:t>
            </m:r>
          </m:num>
          <m:den>
            <m:sSup>
              <m:sSupPr>
                <m:ctrlPr>
                  <w:rPr>
                    <w:rFonts w:ascii="Cambria Math" w:eastAsia="Calibri" w:hAnsi="Cambria Math" w:cstheme="minorHAnsi"/>
                  </w:rPr>
                </m:ctrlPr>
              </m:sSupPr>
              <m:e>
                <m:d>
                  <m:dPr>
                    <m:begChr m:val="["/>
                    <m:endChr m:val="]"/>
                    <m:ctrlPr>
                      <w:rPr>
                        <w:rFonts w:ascii="Cambria Math" w:eastAsia="Calibri" w:hAnsi="Cambria Math" w:cstheme="minorHAnsi"/>
                      </w:rPr>
                    </m:ctrlPr>
                  </m:dPr>
                  <m:e>
                    <m:r>
                      <w:rPr>
                        <w:rFonts w:ascii="Cambria Math" w:eastAsia="Calibri" w:hAnsi="Cambria Math" w:cstheme="minorHAnsi"/>
                      </w:rPr>
                      <m:t>1-</m:t>
                    </m:r>
                    <m:d>
                      <m:dPr>
                        <m:ctrlPr>
                          <w:rPr>
                            <w:rFonts w:ascii="Cambria Math" w:eastAsia="Calibri" w:hAnsi="Cambria Math" w:cstheme="minorHAnsi"/>
                          </w:rPr>
                        </m:ctrlPr>
                      </m:dPr>
                      <m:e>
                        <m:r>
                          <w:rPr>
                            <w:rFonts w:ascii="Cambria Math" w:eastAsia="Calibri" w:hAnsi="Cambria Math" w:cstheme="minorHAnsi"/>
                          </w:rPr>
                          <m:t>1-</m:t>
                        </m:r>
                        <m:sSup>
                          <m:sSupPr>
                            <m:ctrlPr>
                              <w:rPr>
                                <w:rFonts w:ascii="Cambria Math" w:eastAsia="Calibri" w:hAnsi="Cambria Math" w:cstheme="minorHAnsi"/>
                              </w:rPr>
                            </m:ctrlPr>
                          </m:sSupPr>
                          <m:e>
                            <m:d>
                              <m:dPr>
                                <m:ctrlPr>
                                  <w:rPr>
                                    <w:rFonts w:ascii="Cambria Math" w:eastAsia="Calibri" w:hAnsi="Cambria Math" w:cstheme="minorHAnsi"/>
                                  </w:rPr>
                                </m:ctrlPr>
                              </m:dPr>
                              <m:e>
                                <m:f>
                                  <m:fPr>
                                    <m:ctrlPr>
                                      <w:rPr>
                                        <w:rFonts w:ascii="Cambria Math" w:eastAsia="Calibri" w:hAnsi="Cambria Math" w:cstheme="minorHAnsi"/>
                                      </w:rPr>
                                    </m:ctrlPr>
                                  </m:fPr>
                                  <m:num>
                                    <m:r>
                                      <w:rPr>
                                        <w:rFonts w:ascii="Cambria Math" w:eastAsia="Calibri" w:hAnsi="Cambria Math" w:cstheme="minorHAnsi"/>
                                      </w:rPr>
                                      <m:t>K</m:t>
                                    </m:r>
                                  </m:num>
                                  <m:den>
                                    <m:sSub>
                                      <m:sSubPr>
                                        <m:ctrlPr>
                                          <w:rPr>
                                            <w:rFonts w:ascii="Cambria Math" w:eastAsia="Calibri" w:hAnsi="Cambria Math" w:cstheme="minorHAnsi"/>
                                          </w:rPr>
                                        </m:ctrlPr>
                                      </m:sSubPr>
                                      <m:e>
                                        <m:r>
                                          <w:rPr>
                                            <w:rFonts w:ascii="Cambria Math" w:eastAsia="Calibri" w:hAnsi="Cambria Math" w:cstheme="minorHAnsi"/>
                                          </w:rPr>
                                          <m:t>N</m:t>
                                        </m:r>
                                      </m:e>
                                      <m:sub>
                                        <m:r>
                                          <w:rPr>
                                            <w:rFonts w:ascii="Cambria Math" w:eastAsia="Calibri" w:hAnsi="Cambria Math" w:cstheme="minorHAnsi"/>
                                          </w:rPr>
                                          <m:t>0</m:t>
                                        </m:r>
                                      </m:sub>
                                    </m:sSub>
                                  </m:den>
                                </m:f>
                              </m:e>
                            </m:d>
                          </m:e>
                          <m:sup>
                            <m:r>
                              <w:rPr>
                                <w:rFonts w:ascii="Cambria Math" w:eastAsia="Calibri" w:hAnsi="Cambria Math" w:cstheme="minorHAnsi"/>
                              </w:rPr>
                              <m:t>v</m:t>
                            </m:r>
                          </m:sup>
                        </m:sSup>
                      </m:e>
                    </m:d>
                    <m:sSup>
                      <m:sSupPr>
                        <m:ctrlPr>
                          <w:rPr>
                            <w:rFonts w:ascii="Cambria Math" w:eastAsia="Calibri" w:hAnsi="Cambria Math" w:cstheme="minorHAnsi"/>
                          </w:rPr>
                        </m:ctrlPr>
                      </m:sSupPr>
                      <m:e>
                        <m:r>
                          <w:rPr>
                            <w:rFonts w:ascii="Cambria Math" w:eastAsia="Calibri" w:hAnsi="Cambria Math" w:cstheme="minorHAnsi"/>
                          </w:rPr>
                          <m:t>e</m:t>
                        </m:r>
                      </m:e>
                      <m:sup>
                        <m:r>
                          <w:rPr>
                            <w:rFonts w:ascii="Cambria Math" w:eastAsia="Calibri" w:hAnsi="Cambria Math" w:cstheme="minorHAnsi"/>
                          </w:rPr>
                          <m:t>-rvA(t)</m:t>
                        </m:r>
                      </m:sup>
                    </m:sSup>
                  </m:e>
                </m:d>
              </m:e>
              <m:sup>
                <m:r>
                  <w:rPr>
                    <w:rFonts w:ascii="Cambria Math" w:eastAsia="Calibri" w:hAnsi="Cambria Math" w:cstheme="minorHAnsi"/>
                  </w:rPr>
                  <m:t>1/v</m:t>
                </m:r>
              </m:sup>
            </m:sSup>
          </m:den>
        </m:f>
        <m:r>
          <w:rPr>
            <w:rFonts w:ascii="Cambria Math" w:eastAsia="Calibri" w:hAnsi="Cambria Math" w:cstheme="minorHAnsi"/>
          </w:rPr>
          <m:t xml:space="preserve"> </m:t>
        </m:r>
      </m:oMath>
      <w:r w:rsidRPr="0027745E">
        <w:rPr>
          <w:rFonts w:asciiTheme="minorHAnsi" w:eastAsia="Calibri" w:hAnsiTheme="minorHAnsi" w:cstheme="minorHAnsi"/>
        </w:rPr>
        <w:t xml:space="preserve">, where </w:t>
      </w:r>
      <m:oMath>
        <m:r>
          <w:rPr>
            <w:rFonts w:ascii="Cambria Math" w:eastAsia="Calibri" w:hAnsi="Cambria Math" w:cstheme="minorHAnsi"/>
          </w:rPr>
          <m:t>A(t)</m:t>
        </m:r>
      </m:oMath>
      <w:r w:rsidRPr="0027745E">
        <w:rPr>
          <w:rFonts w:asciiTheme="minorHAnsi" w:eastAsia="Calibri" w:hAnsiTheme="minorHAnsi" w:cstheme="minorHAnsi"/>
        </w:rPr>
        <w:t xml:space="preserve"> is defined as:  </w:t>
      </w:r>
      <m:oMath>
        <m:r>
          <w:rPr>
            <w:rFonts w:ascii="Cambria Math" w:eastAsia="Calibri" w:hAnsi="Cambria Math" w:cstheme="minorHAnsi"/>
          </w:rPr>
          <m:t xml:space="preserve">A(t)= t + </m:t>
        </m:r>
        <m:f>
          <m:fPr>
            <m:ctrlPr>
              <w:rPr>
                <w:rFonts w:ascii="Cambria Math" w:eastAsia="Calibri" w:hAnsi="Cambria Math" w:cstheme="minorHAnsi"/>
                <w:color w:val="404040"/>
                <w:sz w:val="28"/>
                <w:szCs w:val="28"/>
                <w:shd w:val="clear" w:color="auto" w:fill="FCFCFC"/>
              </w:rPr>
            </m:ctrlPr>
          </m:fPr>
          <m:num>
            <m:r>
              <w:rPr>
                <w:rFonts w:ascii="Cambria Math" w:eastAsia="Calibri" w:hAnsi="Cambria Math" w:cstheme="minorHAnsi"/>
              </w:rPr>
              <m:t>1</m:t>
            </m:r>
          </m:num>
          <m:den>
            <m:r>
              <w:rPr>
                <w:rFonts w:ascii="Cambria Math" w:eastAsia="Calibri" w:hAnsi="Cambria Math" w:cstheme="minorHAnsi"/>
                <w:color w:val="404040"/>
                <w:sz w:val="28"/>
                <w:szCs w:val="28"/>
                <w:shd w:val="clear" w:color="auto" w:fill="FCFCFC"/>
              </w:rPr>
              <m:t>V</m:t>
            </m:r>
          </m:den>
        </m:f>
        <m:r>
          <w:rPr>
            <w:rFonts w:ascii="Cambria Math" w:eastAsia="Calibri" w:hAnsi="Cambria Math" w:cstheme="minorHAnsi"/>
          </w:rPr>
          <m:t>log</m:t>
        </m:r>
        <m:d>
          <m:dPr>
            <m:ctrlPr>
              <w:rPr>
                <w:rFonts w:ascii="Cambria Math" w:eastAsia="Calibri" w:hAnsi="Cambria Math" w:cstheme="minorHAnsi"/>
              </w:rPr>
            </m:ctrlPr>
          </m:dPr>
          <m:e>
            <m:f>
              <m:fPr>
                <m:ctrlPr>
                  <w:rPr>
                    <w:rFonts w:ascii="Cambria Math" w:eastAsia="Calibri" w:hAnsi="Cambria Math" w:cstheme="minorHAnsi"/>
                  </w:rPr>
                </m:ctrlPr>
              </m:fPr>
              <m:num>
                <m:sSup>
                  <m:sSupPr>
                    <m:ctrlPr>
                      <w:rPr>
                        <w:rFonts w:ascii="Cambria Math" w:eastAsia="Calibri" w:hAnsi="Cambria Math" w:cstheme="minorHAnsi"/>
                      </w:rPr>
                    </m:ctrlPr>
                  </m:sSupPr>
                  <m:e>
                    <m:r>
                      <w:rPr>
                        <w:rFonts w:ascii="Cambria Math" w:eastAsia="Calibri" w:hAnsi="Cambria Math" w:cstheme="minorHAnsi"/>
                      </w:rPr>
                      <m:t>e</m:t>
                    </m:r>
                  </m:e>
                  <m:sup>
                    <m:r>
                      <w:rPr>
                        <w:rFonts w:ascii="Cambria Math" w:eastAsia="Calibri" w:hAnsi="Cambria Math" w:cstheme="minorHAnsi"/>
                      </w:rPr>
                      <m:t>-Vt</m:t>
                    </m:r>
                  </m:sup>
                </m:sSup>
                <m:r>
                  <w:rPr>
                    <w:rFonts w:ascii="Cambria Math" w:eastAsia="Calibri" w:hAnsi="Cambria Math" w:cstheme="minorHAnsi"/>
                  </w:rPr>
                  <m:t xml:space="preserve"> + q0</m:t>
                </m:r>
              </m:num>
              <m:den>
                <m:r>
                  <w:rPr>
                    <w:rFonts w:ascii="Cambria Math" w:eastAsia="Calibri" w:hAnsi="Cambria Math" w:cstheme="minorHAnsi"/>
                  </w:rPr>
                  <m:t>1 + q0</m:t>
                </m:r>
              </m:den>
            </m:f>
          </m:e>
        </m:d>
        <m:r>
          <w:rPr>
            <w:rFonts w:ascii="Cambria Math" w:eastAsia="Calibri" w:hAnsi="Cambria Math" w:cstheme="minorHAnsi"/>
          </w:rPr>
          <m:t xml:space="preserve"> </m:t>
        </m:r>
      </m:oMath>
      <w:r w:rsidRPr="0027745E">
        <w:rPr>
          <w:rFonts w:asciiTheme="minorHAnsi" w:eastAsia="Calibri" w:hAnsiTheme="minorHAnsi" w:cstheme="minorHAnsi"/>
        </w:rPr>
        <w:tab/>
        <w:t>(2)</w:t>
      </w:r>
    </w:p>
    <w:p w14:paraId="332C8EB2" w14:textId="77777777"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 xml:space="preserve">Where </w:t>
      </w:r>
      <m:oMath>
        <m:sSub>
          <m:sSubPr>
            <m:ctrlPr>
              <w:rPr>
                <w:rFonts w:ascii="Cambria Math" w:eastAsia="Calibri" w:hAnsi="Cambria Math" w:cstheme="minorHAnsi"/>
              </w:rPr>
            </m:ctrlPr>
          </m:sSubPr>
          <m:e>
            <m:r>
              <w:rPr>
                <w:rFonts w:ascii="Cambria Math" w:eastAsia="Calibri" w:hAnsi="Cambria Math" w:cstheme="minorHAnsi"/>
              </w:rPr>
              <m:t>N</m:t>
            </m:r>
          </m:e>
          <m:sub>
            <m:r>
              <w:rPr>
                <w:rFonts w:ascii="Cambria Math" w:eastAsia="Calibri" w:hAnsi="Cambria Math" w:cstheme="minorHAnsi"/>
              </w:rPr>
              <m:t>0</m:t>
            </m:r>
          </m:sub>
        </m:sSub>
      </m:oMath>
      <w:r w:rsidRPr="0027745E">
        <w:rPr>
          <w:rFonts w:asciiTheme="minorHAnsi" w:eastAsia="Calibri" w:hAnsiTheme="minorHAnsi" w:cstheme="minorHAnsi"/>
        </w:rPr>
        <w:t xml:space="preserve"> is the initial population size, </w:t>
      </w:r>
      <m:oMath>
        <m:r>
          <w:rPr>
            <w:rFonts w:ascii="Cambria Math" w:eastAsia="Calibri" w:hAnsi="Cambria Math" w:cstheme="minorHAnsi"/>
          </w:rPr>
          <m:t>K</m:t>
        </m:r>
      </m:oMath>
      <w:r w:rsidRPr="0027745E">
        <w:rPr>
          <w:rFonts w:asciiTheme="minorHAnsi" w:eastAsia="Calibri" w:hAnsiTheme="minorHAnsi" w:cstheme="minorHAnsi"/>
        </w:rPr>
        <w:t xml:space="preserve"> the maximum population, </w:t>
      </w:r>
      <m:oMath>
        <m:r>
          <w:rPr>
            <w:rFonts w:ascii="Cambria Math" w:eastAsia="Calibri" w:hAnsi="Cambria Math" w:cstheme="minorHAnsi"/>
          </w:rPr>
          <m:t>r</m:t>
        </m:r>
      </m:oMath>
      <w:r w:rsidRPr="0027745E">
        <w:rPr>
          <w:rFonts w:asciiTheme="minorHAnsi" w:eastAsia="Calibri" w:hAnsiTheme="minorHAnsi" w:cstheme="minorHAnsi"/>
        </w:rPr>
        <w:t xml:space="preserve"> the initial per capita growth rate; </w:t>
      </w:r>
      <m:oMath>
        <m:r>
          <w:rPr>
            <w:rFonts w:ascii="Cambria Math" w:eastAsia="Calibri" w:hAnsi="Cambria Math" w:cstheme="minorHAnsi"/>
          </w:rPr>
          <m:t>v</m:t>
        </m:r>
      </m:oMath>
      <w:r w:rsidRPr="0027745E">
        <w:rPr>
          <w:rFonts w:asciiTheme="minorHAnsi" w:eastAsia="Calibri" w:hAnsiTheme="minorHAnsi" w:cstheme="minorHAnsi"/>
        </w:rPr>
        <w:t xml:space="preserve"> the curvature of the logistic term, </w:t>
      </w:r>
      <m:oMath>
        <m:r>
          <w:rPr>
            <w:rFonts w:ascii="Cambria Math" w:eastAsia="Calibri" w:hAnsi="Cambria Math" w:cstheme="minorHAnsi"/>
          </w:rPr>
          <m:t>t</m:t>
        </m:r>
      </m:oMath>
      <w:r w:rsidRPr="0027745E">
        <w:rPr>
          <w:rFonts w:asciiTheme="minorHAnsi" w:eastAsia="Calibri" w:hAnsiTheme="minorHAnsi" w:cstheme="minorHAnsi"/>
        </w:rPr>
        <w:t xml:space="preserve"> the time, </w:t>
      </w:r>
      <m:oMath>
        <m:r>
          <w:rPr>
            <w:rFonts w:ascii="Cambria Math" w:eastAsia="Calibri" w:hAnsi="Cambria Math" w:cstheme="minorHAnsi"/>
            <w:color w:val="404040"/>
            <w:sz w:val="28"/>
            <w:szCs w:val="28"/>
            <w:shd w:val="clear" w:color="auto" w:fill="FCFCFC"/>
          </w:rPr>
          <m:t>V</m:t>
        </m:r>
      </m:oMath>
      <w:r w:rsidRPr="0027745E">
        <w:rPr>
          <w:rFonts w:asciiTheme="minorHAnsi" w:eastAsia="Calibri" w:hAnsiTheme="minorHAnsi" w:cstheme="minorHAnsi"/>
        </w:rPr>
        <w:t xml:space="preserve"> the adjustment rate and </w:t>
      </w:r>
      <m:oMath>
        <m:r>
          <w:rPr>
            <w:rFonts w:ascii="Cambria Math" w:eastAsia="Calibri" w:hAnsi="Cambria Math" w:cstheme="minorHAnsi"/>
          </w:rPr>
          <m:t>q0</m:t>
        </m:r>
      </m:oMath>
      <w:r w:rsidRPr="0027745E">
        <w:rPr>
          <w:rFonts w:asciiTheme="minorHAnsi" w:eastAsia="Calibri" w:hAnsiTheme="minorHAnsi" w:cstheme="minorHAnsi"/>
        </w:rPr>
        <w:t xml:space="preserve"> the initial adjustment to the current environment. After model fitting, lag time and </w:t>
      </w:r>
      <w:r w:rsidRPr="0027745E">
        <w:rPr>
          <w:rFonts w:asciiTheme="minorHAnsi" w:eastAsia="Calibri" w:hAnsiTheme="minorHAnsi" w:cstheme="minorHAnsi"/>
        </w:rPr>
        <w:lastRenderedPageBreak/>
        <w:t>exponential growth rate were estimated using curveball.models.find_lag and curveball.models.find_max_growth functions.</w:t>
      </w:r>
    </w:p>
    <w:p w14:paraId="4F6B0A85" w14:textId="77777777" w:rsidR="00785AEA" w:rsidRPr="0027745E" w:rsidRDefault="00785AEA" w:rsidP="00785AEA">
      <w:pPr>
        <w:spacing w:after="200" w:line="480" w:lineRule="auto"/>
        <w:jc w:val="both"/>
        <w:rPr>
          <w:rFonts w:asciiTheme="minorHAnsi" w:eastAsia="Calibri" w:hAnsiTheme="minorHAnsi" w:cstheme="minorHAnsi"/>
          <w:b/>
        </w:rPr>
      </w:pPr>
      <w:r w:rsidRPr="0027745E">
        <w:rPr>
          <w:rFonts w:asciiTheme="minorHAnsi" w:eastAsia="Calibri" w:hAnsiTheme="minorHAnsi" w:cstheme="minorHAnsi"/>
          <w:b/>
        </w:rPr>
        <w:t xml:space="preserve">SE growth in TSA supplemented with FAs </w:t>
      </w:r>
    </w:p>
    <w:p w14:paraId="587F7192" w14:textId="77777777"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To assess the effect of FAs on SE growth in solid media, 0.5 x 10</w:t>
      </w:r>
      <w:r w:rsidRPr="0027745E">
        <w:rPr>
          <w:rFonts w:asciiTheme="minorHAnsi" w:eastAsia="Calibri" w:hAnsiTheme="minorHAnsi" w:cstheme="minorHAnsi"/>
          <w:vertAlign w:val="superscript"/>
        </w:rPr>
        <w:t>3</w:t>
      </w:r>
      <w:r w:rsidRPr="0027745E">
        <w:rPr>
          <w:rFonts w:asciiTheme="minorHAnsi" w:eastAsia="Calibri" w:hAnsiTheme="minorHAnsi" w:cstheme="minorHAnsi"/>
        </w:rPr>
        <w:t xml:space="preserve"> CFUs were plated onto TSA at pH 5.5 with several FA concentrations (Table S1). After 24 hours of incubation, each plate was observed under the on-axis zoom microscope Axio Zoom.V16, and an image was captured from each of five random plate regions with an incorporated Zeiss Axiocam 503 mono CCD camera controlled with the Zeiss Zen Blue 2.1 software using the 1x8 NA objective under the Bright Field optics. The radius of five colonies was measured for each image considering the colonies' shape as a circle using the software Zeiss Zen Lite Blue 3.8. Bacterial viability was assessed by counting the number of CFUs after 40 hours of incubation, since after 24 hours only a small fraction of the colonies was detectable. The percentage of growth was determined considering the number of colonies in the control condition (</w:t>
      </w:r>
      <m:oMath>
        <m:sSub>
          <m:sSubPr>
            <m:ctrlPr>
              <w:rPr>
                <w:rFonts w:ascii="Cambria Math" w:eastAsia="Calibri" w:hAnsi="Cambria Math" w:cstheme="minorHAnsi"/>
              </w:rPr>
            </m:ctrlPr>
          </m:sSubPr>
          <m:e>
            <m:r>
              <w:rPr>
                <w:rFonts w:ascii="Cambria Math" w:eastAsia="Calibri" w:hAnsi="Cambria Math" w:cstheme="minorHAnsi"/>
              </w:rPr>
              <m:t>CFU</m:t>
            </m:r>
          </m:e>
          <m:sub>
            <m:r>
              <w:rPr>
                <w:rFonts w:ascii="Cambria Math" w:eastAsia="Calibri" w:hAnsi="Cambria Math" w:cstheme="minorHAnsi"/>
              </w:rPr>
              <m:t>0</m:t>
            </m:r>
          </m:sub>
        </m:sSub>
      </m:oMath>
      <w:r w:rsidRPr="0027745E">
        <w:rPr>
          <w:rFonts w:asciiTheme="minorHAnsi" w:eastAsia="Calibri" w:hAnsiTheme="minorHAnsi" w:cstheme="minorHAnsi"/>
        </w:rPr>
        <w:t>, in the absence of FA and in the presence of 0,1% (v/v) DMSO and 0,5% (v/v) ethanol) as 100% (Equation 3):</w:t>
      </w:r>
    </w:p>
    <w:p w14:paraId="2C34E567" w14:textId="77777777" w:rsidR="00785AEA" w:rsidRPr="0027745E" w:rsidRDefault="00785AEA" w:rsidP="00785AEA">
      <w:pPr>
        <w:spacing w:after="200" w:line="480" w:lineRule="auto"/>
        <w:jc w:val="center"/>
        <w:rPr>
          <w:rFonts w:asciiTheme="minorHAnsi" w:eastAsia="Calibri" w:hAnsiTheme="minorHAnsi" w:cstheme="minorHAnsi"/>
        </w:rPr>
      </w:pPr>
      <m:oMath>
        <m:r>
          <w:rPr>
            <w:rFonts w:ascii="Cambria Math" w:eastAsia="Calibri" w:hAnsi="Cambria Math" w:cstheme="minorHAnsi"/>
          </w:rPr>
          <m:t>Growth (%) =</m:t>
        </m:r>
        <m:f>
          <m:fPr>
            <m:ctrlPr>
              <w:rPr>
                <w:rFonts w:ascii="Cambria Math" w:eastAsia="Calibri" w:hAnsi="Cambria Math" w:cstheme="minorHAnsi"/>
              </w:rPr>
            </m:ctrlPr>
          </m:fPr>
          <m:num>
            <m:sSub>
              <m:sSubPr>
                <m:ctrlPr>
                  <w:rPr>
                    <w:rFonts w:ascii="Cambria Math" w:eastAsia="Calibri" w:hAnsi="Cambria Math" w:cstheme="minorHAnsi"/>
                  </w:rPr>
                </m:ctrlPr>
              </m:sSubPr>
              <m:e>
                <m:r>
                  <w:rPr>
                    <w:rFonts w:ascii="Cambria Math" w:eastAsia="Calibri" w:hAnsi="Cambria Math" w:cstheme="minorHAnsi"/>
                  </w:rPr>
                  <m:t>CFU</m:t>
                </m:r>
              </m:e>
              <m:sub>
                <m:r>
                  <w:rPr>
                    <w:rFonts w:ascii="Cambria Math" w:eastAsia="Calibri" w:hAnsi="Cambria Math" w:cstheme="minorHAnsi"/>
                  </w:rPr>
                  <m:t>FA</m:t>
                </m:r>
              </m:sub>
            </m:sSub>
          </m:num>
          <m:den>
            <m:sSub>
              <m:sSubPr>
                <m:ctrlPr>
                  <w:rPr>
                    <w:rFonts w:ascii="Cambria Math" w:eastAsia="Calibri" w:hAnsi="Cambria Math" w:cstheme="minorHAnsi"/>
                  </w:rPr>
                </m:ctrlPr>
              </m:sSubPr>
              <m:e>
                <m:r>
                  <w:rPr>
                    <w:rFonts w:ascii="Cambria Math" w:eastAsia="Calibri" w:hAnsi="Cambria Math" w:cstheme="minorHAnsi"/>
                  </w:rPr>
                  <m:t>CFU</m:t>
                </m:r>
              </m:e>
              <m:sub>
                <m:r>
                  <w:rPr>
                    <w:rFonts w:ascii="Cambria Math" w:eastAsia="Calibri" w:hAnsi="Cambria Math" w:cstheme="minorHAnsi"/>
                  </w:rPr>
                  <m:t>0</m:t>
                </m:r>
              </m:sub>
            </m:sSub>
          </m:den>
        </m:f>
        <m:r>
          <w:rPr>
            <w:rFonts w:ascii="Cambria Math" w:eastAsia="Calibri" w:hAnsi="Cambria Math" w:cstheme="minorHAnsi"/>
          </w:rPr>
          <m:t xml:space="preserve">*100  </m:t>
        </m:r>
      </m:oMath>
      <w:r w:rsidRPr="0027745E">
        <w:rPr>
          <w:rFonts w:asciiTheme="minorHAnsi" w:eastAsia="Calibri" w:hAnsiTheme="minorHAnsi" w:cstheme="minorHAnsi"/>
        </w:rPr>
        <w:tab/>
      </w:r>
      <w:r w:rsidRPr="0027745E">
        <w:rPr>
          <w:rFonts w:asciiTheme="minorHAnsi" w:eastAsia="Calibri" w:hAnsiTheme="minorHAnsi" w:cstheme="minorHAnsi"/>
        </w:rPr>
        <w:tab/>
        <w:t>(3)</w:t>
      </w:r>
    </w:p>
    <w:p w14:paraId="04516176" w14:textId="77777777"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 xml:space="preserve">where </w:t>
      </w:r>
      <m:oMath>
        <m:sSub>
          <m:sSubPr>
            <m:ctrlPr>
              <w:rPr>
                <w:rFonts w:ascii="Cambria Math" w:eastAsia="Calibri" w:hAnsi="Cambria Math" w:cstheme="minorHAnsi"/>
              </w:rPr>
            </m:ctrlPr>
          </m:sSubPr>
          <m:e>
            <m:r>
              <w:rPr>
                <w:rFonts w:ascii="Cambria Math" w:eastAsia="Calibri" w:hAnsi="Cambria Math" w:cstheme="minorHAnsi"/>
              </w:rPr>
              <m:t>CFU</m:t>
            </m:r>
          </m:e>
          <m:sub>
            <m:r>
              <w:rPr>
                <w:rFonts w:ascii="Cambria Math" w:eastAsia="Calibri" w:hAnsi="Cambria Math" w:cstheme="minorHAnsi"/>
              </w:rPr>
              <m:t>FA</m:t>
            </m:r>
          </m:sub>
        </m:sSub>
      </m:oMath>
      <w:r w:rsidRPr="0027745E">
        <w:rPr>
          <w:rFonts w:asciiTheme="minorHAnsi" w:eastAsia="Calibri" w:hAnsiTheme="minorHAnsi" w:cstheme="minorHAnsi"/>
        </w:rPr>
        <w:t xml:space="preserve"> </w:t>
      </w:r>
      <w:r w:rsidRPr="0027745E">
        <w:rPr>
          <w:rFonts w:asciiTheme="minorHAnsi" w:eastAsia="Calibri" w:hAnsiTheme="minorHAnsi" w:cstheme="minorHAnsi"/>
          <w:vertAlign w:val="subscript"/>
        </w:rPr>
        <w:t xml:space="preserve"> </w:t>
      </w:r>
      <w:r w:rsidRPr="0027745E">
        <w:rPr>
          <w:rFonts w:asciiTheme="minorHAnsi" w:eastAsia="Calibri" w:hAnsiTheme="minorHAnsi" w:cstheme="minorHAnsi"/>
        </w:rPr>
        <w:t xml:space="preserve">corresponds to the number of CFU counted for each plate supplemented with FAs.   </w:t>
      </w:r>
    </w:p>
    <w:p w14:paraId="41149275" w14:textId="77777777" w:rsidR="00785AEA" w:rsidRPr="0027745E" w:rsidRDefault="00785AEA" w:rsidP="00785AEA">
      <w:pPr>
        <w:spacing w:after="200" w:line="480" w:lineRule="auto"/>
        <w:jc w:val="both"/>
        <w:rPr>
          <w:rFonts w:asciiTheme="minorHAnsi" w:eastAsia="Calibri" w:hAnsiTheme="minorHAnsi" w:cstheme="minorHAnsi"/>
          <w:b/>
        </w:rPr>
      </w:pPr>
      <w:r w:rsidRPr="0027745E">
        <w:rPr>
          <w:rFonts w:asciiTheme="minorHAnsi" w:eastAsia="Calibri" w:hAnsiTheme="minorHAnsi" w:cstheme="minorHAnsi"/>
          <w:b/>
        </w:rPr>
        <w:t>Cytotoxicity assay on 2D monolayer</w:t>
      </w:r>
    </w:p>
    <w:p w14:paraId="4D435AE2" w14:textId="77777777"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Immortalized human keratinocytes, HaCaT, were cultured in Dulbecco’s Modified Eagle’s Medium (DMEM) supplemented with 10% fetal bovine serum (FBS) and 0.1% Pen Strep (10.000 U/mL penicillin, 10 ug/mL streptomycin). Cells were maintained at 37°C in a 5% CO</w:t>
      </w:r>
      <w:r w:rsidRPr="0027745E">
        <w:rPr>
          <w:rFonts w:asciiTheme="minorHAnsi" w:eastAsia="Calibri" w:hAnsiTheme="minorHAnsi" w:cstheme="minorHAnsi"/>
          <w:vertAlign w:val="subscript"/>
        </w:rPr>
        <w:t>2</w:t>
      </w:r>
      <w:r w:rsidRPr="0027745E">
        <w:rPr>
          <w:rFonts w:asciiTheme="minorHAnsi" w:eastAsia="Calibri" w:hAnsiTheme="minorHAnsi" w:cstheme="minorHAnsi"/>
        </w:rPr>
        <w:t xml:space="preserve"> </w:t>
      </w:r>
      <w:r w:rsidRPr="0027745E">
        <w:rPr>
          <w:rFonts w:asciiTheme="minorHAnsi" w:eastAsia="Calibri" w:hAnsiTheme="minorHAnsi" w:cstheme="minorHAnsi"/>
        </w:rPr>
        <w:lastRenderedPageBreak/>
        <w:t>humidified atmosphere and after 24h media was exchanged to remove the residual solvent (dimethyl sulfoxide, DMSO) from the cryo-conservation medium. Cytotoxicity assays were performed by harvesting cells from the flasks at 80% confluence. Cytotoxicity of different concentrations of FAs to HaCaT cells was accessed using the 3-(4,5-dimethylthiazol-2-yl)-2,5-diphenyltetrazolium bromide (MTT) assay. Cells were detached using Trypsin-EDTA (0.25%), and afterward re-suspended in HaCat-supplemented medium to stop trypsin activity. Cell suspensions were centrifuged at 2840 rpm, for 5 min, 20</w:t>
      </w:r>
      <w:r w:rsidRPr="0027745E">
        <w:rPr>
          <w:rFonts w:asciiTheme="minorHAnsi" w:eastAsia="Calibri" w:hAnsiTheme="minorHAnsi" w:cstheme="minorHAnsi"/>
          <w:color w:val="222222"/>
          <w:highlight w:val="white"/>
        </w:rPr>
        <w:t>°</w:t>
      </w:r>
      <w:r w:rsidRPr="0027745E">
        <w:rPr>
          <w:rFonts w:asciiTheme="minorHAnsi" w:eastAsia="Calibri" w:hAnsiTheme="minorHAnsi" w:cstheme="minorHAnsi"/>
        </w:rPr>
        <w:t>C. Then were seeded in each well of 96-well plates at a density of 2 x 10</w:t>
      </w:r>
      <w:r w:rsidRPr="0027745E">
        <w:rPr>
          <w:rFonts w:asciiTheme="minorHAnsi" w:eastAsia="Calibri" w:hAnsiTheme="minorHAnsi" w:cstheme="minorHAnsi"/>
          <w:vertAlign w:val="superscript"/>
        </w:rPr>
        <w:t>4</w:t>
      </w:r>
      <w:r w:rsidRPr="0027745E">
        <w:rPr>
          <w:rFonts w:asciiTheme="minorHAnsi" w:eastAsia="Calibri" w:hAnsiTheme="minorHAnsi" w:cstheme="minorHAnsi"/>
        </w:rPr>
        <w:t xml:space="preserve"> cells/well (per 200 µL) and grown for 24h at 37</w:t>
      </w:r>
      <w:r w:rsidRPr="0027745E">
        <w:rPr>
          <w:rFonts w:asciiTheme="minorHAnsi" w:eastAsia="Calibri" w:hAnsiTheme="minorHAnsi" w:cstheme="minorHAnsi"/>
          <w:color w:val="222222"/>
          <w:highlight w:val="white"/>
        </w:rPr>
        <w:t>°</w:t>
      </w:r>
      <w:r w:rsidRPr="0027745E">
        <w:rPr>
          <w:rFonts w:asciiTheme="minorHAnsi" w:eastAsia="Calibri" w:hAnsiTheme="minorHAnsi" w:cstheme="minorHAnsi"/>
        </w:rPr>
        <w:t>C in 5% CO</w:t>
      </w:r>
      <w:r w:rsidRPr="0027745E">
        <w:rPr>
          <w:rFonts w:asciiTheme="minorHAnsi" w:eastAsia="Calibri" w:hAnsiTheme="minorHAnsi" w:cstheme="minorHAnsi"/>
          <w:vertAlign w:val="subscript"/>
        </w:rPr>
        <w:t>2</w:t>
      </w:r>
      <w:r w:rsidRPr="0027745E">
        <w:rPr>
          <w:rFonts w:asciiTheme="minorHAnsi" w:eastAsia="Calibri" w:hAnsiTheme="minorHAnsi" w:cstheme="minorHAnsi"/>
        </w:rPr>
        <w:t xml:space="preserve"> humidified atmosphere until being in a subconfluence state.  Media was replaced by 200µl of DMEM, DMEM with 5% of ethanol, and selected FAs concentrations (MIC/2, MIC and 2MIC) in DMEM/5% ethanol (Table S1). After 3 h of exposure, 10 µL of the 12 mM MTT was added to each well and incubated in a 37</w:t>
      </w:r>
      <w:r w:rsidRPr="0027745E">
        <w:rPr>
          <w:rFonts w:asciiTheme="minorHAnsi" w:eastAsia="Calibri" w:hAnsiTheme="minorHAnsi" w:cstheme="minorHAnsi"/>
          <w:color w:val="222222"/>
          <w:highlight w:val="white"/>
        </w:rPr>
        <w:t>°</w:t>
      </w:r>
      <w:r w:rsidRPr="0027745E">
        <w:rPr>
          <w:rFonts w:asciiTheme="minorHAnsi" w:eastAsia="Calibri" w:hAnsiTheme="minorHAnsi" w:cstheme="minorHAnsi"/>
        </w:rPr>
        <w:t>C in 5% CO</w:t>
      </w:r>
      <w:r w:rsidRPr="0027745E">
        <w:rPr>
          <w:rFonts w:asciiTheme="minorHAnsi" w:eastAsia="Calibri" w:hAnsiTheme="minorHAnsi" w:cstheme="minorHAnsi"/>
          <w:vertAlign w:val="subscript"/>
        </w:rPr>
        <w:t>2</w:t>
      </w:r>
      <w:r w:rsidRPr="0027745E">
        <w:rPr>
          <w:rFonts w:asciiTheme="minorHAnsi" w:eastAsia="Calibri" w:hAnsiTheme="minorHAnsi" w:cstheme="minorHAnsi"/>
        </w:rPr>
        <w:t xml:space="preserve"> humidified atmosphere for 1 h and 45 min. After this, the MTT solution was removed and the cells were washed with PBS. The formazan crystals were dissolved with DMSO for 10 min. The absorbance was measured at 540 nm in a multi-well plate reader (SpectraMax 340PC Microplate Reader, Molecular Devices, LLC., San Jose, CA, USA) and the cell viability was calculated (Equation 4). The negative control (NC) consisted of a cell growth medium (DMEM), defining 100% of cell viability. The assays were performed for 3 biological replicates.</w:t>
      </w:r>
    </w:p>
    <w:p w14:paraId="2C027BC6" w14:textId="77777777" w:rsidR="00785AEA" w:rsidRPr="0027745E" w:rsidRDefault="00785AEA" w:rsidP="00785AEA">
      <w:pPr>
        <w:spacing w:after="200" w:line="480" w:lineRule="auto"/>
        <w:jc w:val="center"/>
        <w:rPr>
          <w:rFonts w:asciiTheme="minorHAnsi" w:eastAsia="Calibri" w:hAnsiTheme="minorHAnsi" w:cstheme="minorHAnsi"/>
        </w:rPr>
      </w:pPr>
      <m:oMath>
        <m:r>
          <w:rPr>
            <w:rFonts w:ascii="Cambria Math" w:eastAsia="Calibri" w:hAnsi="Cambria Math" w:cstheme="minorHAnsi"/>
          </w:rPr>
          <m:t>Cell viability (%) =</m:t>
        </m:r>
        <m:f>
          <m:fPr>
            <m:ctrlPr>
              <w:rPr>
                <w:rFonts w:ascii="Cambria Math" w:eastAsia="Calibri" w:hAnsi="Cambria Math" w:cstheme="minorHAnsi"/>
              </w:rPr>
            </m:ctrlPr>
          </m:fPr>
          <m:num>
            <m:r>
              <w:rPr>
                <w:rFonts w:ascii="Cambria Math" w:eastAsia="Calibri" w:hAnsi="Cambria Math" w:cstheme="minorHAnsi"/>
              </w:rPr>
              <m:t>Absorvance of treated cells</m:t>
            </m:r>
          </m:num>
          <m:den>
            <m:r>
              <w:rPr>
                <w:rFonts w:ascii="Cambria Math" w:eastAsia="Calibri" w:hAnsi="Cambria Math" w:cstheme="minorHAnsi"/>
              </w:rPr>
              <m:t>Absorvance of negative control</m:t>
            </m:r>
          </m:den>
        </m:f>
        <m:r>
          <w:rPr>
            <w:rFonts w:ascii="Cambria Math" w:eastAsia="Calibri" w:hAnsi="Cambria Math" w:cstheme="minorHAnsi"/>
          </w:rPr>
          <m:t xml:space="preserve">*100  </m:t>
        </m:r>
      </m:oMath>
      <w:r w:rsidRPr="0027745E">
        <w:rPr>
          <w:rFonts w:asciiTheme="minorHAnsi" w:eastAsia="Calibri" w:hAnsiTheme="minorHAnsi" w:cstheme="minorHAnsi"/>
        </w:rPr>
        <w:tab/>
      </w:r>
      <w:r w:rsidRPr="0027745E">
        <w:rPr>
          <w:rFonts w:asciiTheme="minorHAnsi" w:eastAsia="Calibri" w:hAnsiTheme="minorHAnsi" w:cstheme="minorHAnsi"/>
        </w:rPr>
        <w:tab/>
        <w:t>(4)</w:t>
      </w:r>
    </w:p>
    <w:p w14:paraId="76533571" w14:textId="77777777" w:rsidR="00785AEA" w:rsidRPr="0027745E" w:rsidRDefault="00785AEA" w:rsidP="00785AEA">
      <w:pPr>
        <w:spacing w:before="240" w:after="240" w:line="480" w:lineRule="auto"/>
        <w:jc w:val="both"/>
        <w:rPr>
          <w:rFonts w:asciiTheme="minorHAnsi" w:eastAsia="Calibri" w:hAnsiTheme="minorHAnsi" w:cstheme="minorHAnsi"/>
          <w:b/>
        </w:rPr>
      </w:pPr>
      <w:r w:rsidRPr="0027745E">
        <w:rPr>
          <w:rFonts w:asciiTheme="minorHAnsi" w:eastAsia="Calibri" w:hAnsiTheme="minorHAnsi" w:cstheme="minorHAnsi"/>
          <w:b/>
        </w:rPr>
        <w:t xml:space="preserve">Reconstructed human epidermis (RHE) generation </w:t>
      </w:r>
    </w:p>
    <w:p w14:paraId="71361A12" w14:textId="74AC26F1" w:rsidR="00785AEA" w:rsidRPr="0027745E" w:rsidRDefault="00785AEA" w:rsidP="00785AEA">
      <w:pPr>
        <w:spacing w:before="240" w:after="240" w:line="480" w:lineRule="auto"/>
        <w:jc w:val="both"/>
        <w:rPr>
          <w:rFonts w:asciiTheme="minorHAnsi" w:eastAsia="Calibri" w:hAnsiTheme="minorHAnsi" w:cstheme="minorHAnsi"/>
        </w:rPr>
      </w:pPr>
      <w:r w:rsidRPr="0027745E">
        <w:rPr>
          <w:rFonts w:asciiTheme="minorHAnsi" w:eastAsia="Calibri" w:hAnsiTheme="minorHAnsi" w:cstheme="minorHAnsi"/>
        </w:rPr>
        <w:t xml:space="preserve">The development of RHE on cell culture inserts with polycarbonate membranes (Merck, Millipore) was performed following the established procedure </w:t>
      </w:r>
      <w:sdt>
        <w:sdtPr>
          <w:rPr>
            <w:rFonts w:asciiTheme="minorHAnsi" w:eastAsia="Calibri" w:hAnsiTheme="minorHAnsi" w:cstheme="minorHAnsi"/>
            <w:color w:val="000000"/>
          </w:rPr>
          <w:tag w:val="MENDELEY_CITATION_v3_eyJjaXRhdGlvbklEIjoiTUVOREVMRVlfQ0lUQVRJT05fZGJmZDkzNTEtN2RkZi00OTIxLTlmYWItNGRjMGY0ODg3YjY5IiwicHJvcGVydGllcyI6eyJub3RlSW5kZXgiOjB9LCJpc0VkaXRlZCI6ZmFsc2UsIm1hbnVhbE92ZXJyaWRlIjp7ImlzTWFudWFsbHlPdmVycmlkZGVuIjpmYWxzZSwiY2l0ZXByb2NUZXh0IjoiWzNdIiwibWFudWFsT3ZlcnJpZGVUZXh0IjoiIn0sImNpdGF0aW9uSXRlbXMiOlt7ImlkIjoiNmQ2ZDY5OWQtNTljNy0zNmE5LTk2NzEtOWQxODZkMDNkYjM3IiwiaXRlbURhdGEiOnsidHlwZSI6ImFydGljbGUtam91cm5hbCIsImlkIjoiNmQ2ZDY5OWQtNTljNy0zNmE5LTk2NzEtOWQxODZkMDNkYjM3IiwidGl0bGUiOiJUb3BpY2FsIGRpc3RyaWJ1dGlvbiBhbmQgZWZmaWNpZW5jeSBvZiBuYW5vc3RydWN0dXJlZCBsaXBpZCBjYXJyaWVycyBvbiBhIDNEIHJlY29uc3RydWN0ZWQgaHVtYW4gZXBpZGVybWlzIG1vZGVsIiwiZ3JvdXBJZCI6IjhlOTY1NmYzLTgxZTktMzgzOC1hMTM4LTkzZDk0ZjIyZTY2YSIsImF1dGhvciI6W3siZmFtaWx5IjoiUGludG8iLCJnaXZlbiI6IkbDoXRpbWEiLCJwYXJzZS1uYW1lcyI6ZmFsc2UsImRyb3BwaW5nLXBhcnRpY2xlIjoiIiwibm9uLWRyb3BwaW5nLXBhcnRpY2xlIjoiIn0seyJmYW1pbHkiOiJGb25zZWNhIiwiZ2l2ZW4iOiJMdWlzIFAuIiwicGFyc2UtbmFtZXMiOmZhbHNlLCJkcm9wcGluZy1wYXJ0aWNsZSI6IiIsIm5vbi1kcm9wcGluZy1wYXJ0aWNsZSI6IiJ9LHsiZmFtaWx5IjoiU291emEiLCJnaXZlbiI6IlNvZmlhIiwicGFyc2UtbmFtZXMiOmZhbHNlLCJkcm9wcGluZy1wYXJ0aWNsZSI6IiIsIm5vbi1kcm9wcGluZy1wYXJ0aWNsZSI6IiJ9LHsiZmFtaWx5IjoiT2xpdmEiLCJnaXZlbiI6IkFiZWwiLCJwYXJzZS1uYW1lcyI6ZmFsc2UsImRyb3BwaW5nLXBhcnRpY2xlIjoiIiwibm9uLWRyb3BwaW5nLXBhcnRpY2xlIjoiIn0seyJmYW1pbHkiOiJCYXJyb3MiLCJnaXZlbiI6IkRyYWdhbmEgUC5DLiIsInBhcnNlLW5hbWVzIjpmYWxzZSwiZHJvcHBpbmctcGFydGljbGUiOiIiLCJub24tZHJvcHBpbmctcGFydGljbGUiOiJkZSJ9XSwiY29udGFpbmVyLXRpdGxlIjoiSm91cm5hbCBvZiBEcnVnIERlbGl2ZXJ5IFNjaWVuY2UgYW5kIFRlY2hub2xvZ3kiLCJjb250YWluZXItdGl0bGUtc2hvcnQiOiJKIERydWcgRGVsaXYgU2NpIFRlY2hub2wiLCJhY2Nlc3NlZCI6eyJkYXRlLXBhcnRzIjpbWzIwMjUsMywyNV1dfSwiRE9JIjoiMTAuMTAxNi9KLkpERFNULjIwMjAuMTAxNjE2IiwiSVNTTiI6IjE3NzMtMjI0NyIsImlzc3VlZCI6eyJkYXRlLXBhcnRzIjpbWzIwMjAsNiwxXV19LCJwYWdlIjoiMTAxNjE2IiwiYWJzdHJhY3QiOiJUaGlzIHN0dWR5IGV2YWx1YXRlcyB0aGUgdG9waWNhbCBkaXN0cmlidXRpb24gYW5kIGVmZmljYWN5IG9mIG5hbm9zdHJ1Y3R1cmVkIGxpcGlkIGNhcnJpZXJzIGZvbGxvd2luZyBhZG1pbmlzdHJhdGlvbiBvbiBhIDNEIG1vZGVsIG9mIHJlY29uc3RydWN0ZWQgaHVtYW4gZXBpZGVybWlzLiBUaGVzZSBsaXBpZCBuYW5vY2FycmllcnMgd2VyZSBmb3JtdWxhdGVkIHdpdGggc3VuZmxvd2VyIG9pbCBhbmQgbG9hZGVkIHdpdGggcmV0aW55bCBwYWxtaXRhdGUgYW5kIM6xLXRvY29waGVyb2wsIHdoaWNoIGFyZSBjb21tb25seSB1c2VkIGluIGNvc21ldGljcy4gVGhlIGZsdW9yZXNjZW50IGR5ZSBEaU8gd2FzIGluY29ycG9yYXRlZCB3aXRoIM6xLXRvY29waGVyb2wgdG8gcXVhbGl0YXRpdmVseSBjaGFyYWN0ZXJpemUgcmVsZWFzZSBkdXJpbmcgYWJzb3JwdGlvbiBzdHVkaWVzLiBQaHlzaWNvY2hlbWljYWwgcHJvcGVydGllcyB3ZXJlIGludmVzdGlnYXRlZCBmb3IgbmFub3N0cnVjdHVyZWQgbGlwaWQgY2FycmllcnMgbG9hZGVkIHdpdGggcmV0aW55bCBwYWxtaXRhdGUsIHdpdGggzrEtdG9jb3BoZXJvbCBsYWJlbGVkIHdpdGggRGlPIGFuZCBmb3IgdGhlc2UgZW1wdHkgbmFub2NhcnJpZXIgc3lzdGVtcy4gQWxsIGNoYXJhY3Rlcml6ZWQgZm9ybXVsYXRpb25zIGRlbW9uc3RyYXRlZCBhcHByb3ByaWF0ZSBwYXJ0aWNsZSBzaXplcyBmb3IgdG9waWNhbCBhZG1pbmlzdHJhdGlvbiAo4omIMjAwIG5tKSwgZ29vZCBlbGVjdHJvc3RhdGljIHN0YWJpbGl0eSAoYmV0d2VlbiDiiJI0OCBhbmQg4oiSODBtVikgYW5kIG1lbHRpbmcgdGVtcGVyYXR1cmVzLiBQZXJtZWF0aW9uIHByb2ZpbGVzIG9mIHJldGlueWwgcGFsbWl0YXRlIGFuZCDOsS10b2NvcGhlcm9sLCBzaG93ZWQgYSBjb250cm9sbGVkIHJlbGVhc2Ugd2l0aCBjdW11bGF0aXZlIGFtb3VudHMgb2YgMjcwLjUgwrEgMTAyLjcgzrxnIGFuZCAxMDMuNyDCsSA1MC42IM68ZywgcmVzcGVjdGl2ZWx5IGFmdGVyIDI0IGguIFRoZSBkaXN0cmlidXRpb24gb2YgbGlwaWQgbmFub3BhcnRpY2xlcyBsb2FkZWQgd2l0aCDOsS10b2NvcGhlcm9sIGxhYmVsZWQgd2l0aCBEaU8gd2FzIHByaW1hcmlseSBpbiB0aGUgc3RyYXR1bSBjb3JuZXVtIGxheWVycy4gSW4gdml0cm8gc2tpbiBpcnJpdGF0aW9uIHRlc3Rpbmcgb24gdGhlIGh1bWFuIGVwaWRlcm1pcyBtb2RlbCB3YXMgYWxzbyBwZXJmb3JtZWQgYW5kIGRlbW9uc3RyYXRlZCB0aGF0IHRoZSBuYW5vc3RydWN0dXJlZCBsaXBpZCBjYXJyaWVycyB1c2VkIGhlcmUgd2VyZSBub24taXJyaXRhbnRzLiBUaGVzZSBmb3JtdWxhdGlvbnMgYXJlIHByb3ZlbiB0byBiZSBhIHN1aXRhYmxlIGRlbGl2ZXJ5IHN5c3RlbSB3aXRoaW4gb3VyIGluIHZpdHJvIG1vZGVsIGFuZCB0aHVzIHNob3cgZ3JlYXQgcG90ZW50aWFsIGZvciBpbmNvcnBvcmF0aW9uIGluIGNvc21ldGljIGZvcm11bGF0aW9ucy4iLCJwdWJsaXNoZXIiOiJFbHNldmllciIsInZvbHVtZSI6IjU3In0sImlzVGVtcG9yYXJ5IjpmYWxzZX1dfQ=="/>
          <w:id w:val="-1382172506"/>
          <w:placeholder>
            <w:docPart w:val="F0F792251601D44182E1A1C6C6702A2C"/>
          </w:placeholder>
        </w:sdtPr>
        <w:sdtContent>
          <w:r w:rsidR="00115C74" w:rsidRPr="00115C74">
            <w:rPr>
              <w:rFonts w:asciiTheme="minorHAnsi" w:eastAsia="Calibri" w:hAnsiTheme="minorHAnsi" w:cstheme="minorHAnsi"/>
              <w:color w:val="000000"/>
            </w:rPr>
            <w:t>[3]</w:t>
          </w:r>
        </w:sdtContent>
      </w:sdt>
      <w:r w:rsidRPr="0027745E">
        <w:rPr>
          <w:rFonts w:asciiTheme="minorHAnsi" w:eastAsia="Calibri" w:hAnsiTheme="minorHAnsi" w:cstheme="minorHAnsi"/>
          <w:color w:val="000000"/>
        </w:rPr>
        <w:t>.</w:t>
      </w:r>
      <w:r w:rsidRPr="0027745E">
        <w:rPr>
          <w:rFonts w:asciiTheme="minorHAnsi" w:eastAsia="Calibri" w:hAnsiTheme="minorHAnsi" w:cstheme="minorHAnsi"/>
        </w:rPr>
        <w:t xml:space="preserve"> For the development of </w:t>
      </w:r>
      <w:r w:rsidRPr="0027745E">
        <w:rPr>
          <w:rFonts w:asciiTheme="minorHAnsi" w:eastAsia="Calibri" w:hAnsiTheme="minorHAnsi" w:cstheme="minorHAnsi"/>
        </w:rPr>
        <w:lastRenderedPageBreak/>
        <w:t>RHE, neonatal human epidermal keratinocytes (HEKn) (passage 3) were cultured in EpiLife</w:t>
      </w:r>
      <w:r w:rsidRPr="0027745E">
        <w:rPr>
          <w:rFonts w:asciiTheme="minorHAnsi" w:eastAsia="Calibri" w:hAnsiTheme="minorHAnsi" w:cstheme="minorHAnsi"/>
          <w:vertAlign w:val="superscript"/>
        </w:rPr>
        <w:t xml:space="preserve">TM </w:t>
      </w:r>
      <w:r w:rsidRPr="0027745E">
        <w:rPr>
          <w:rFonts w:asciiTheme="minorHAnsi" w:eastAsia="Calibri" w:hAnsiTheme="minorHAnsi" w:cstheme="minorHAnsi"/>
        </w:rPr>
        <w:t>(Termofisher)</w:t>
      </w:r>
      <w:r w:rsidRPr="0027745E">
        <w:rPr>
          <w:rFonts w:asciiTheme="minorHAnsi" w:eastAsia="Calibri" w:hAnsiTheme="minorHAnsi" w:cstheme="minorHAnsi"/>
          <w:vertAlign w:val="superscript"/>
        </w:rPr>
        <w:t xml:space="preserve"> </w:t>
      </w:r>
      <w:r w:rsidRPr="0027745E">
        <w:rPr>
          <w:rFonts w:asciiTheme="minorHAnsi" w:eastAsia="Calibri" w:hAnsiTheme="minorHAnsi" w:cstheme="minorHAnsi"/>
        </w:rPr>
        <w:t>medium supplemented with 1% Pen-Strep, 1% Human Keratinocyte Growth Supplement (HKGS), and 0.06 mM CaCl</w:t>
      </w:r>
      <w:r w:rsidRPr="0027745E">
        <w:rPr>
          <w:rFonts w:asciiTheme="minorHAnsi" w:eastAsia="Calibri" w:hAnsiTheme="minorHAnsi" w:cstheme="minorHAnsi"/>
          <w:vertAlign w:val="subscript"/>
        </w:rPr>
        <w:t>2</w:t>
      </w:r>
      <w:r w:rsidRPr="0027745E">
        <w:rPr>
          <w:rFonts w:asciiTheme="minorHAnsi" w:eastAsia="Calibri" w:hAnsiTheme="minorHAnsi" w:cstheme="minorHAnsi"/>
        </w:rPr>
        <w:t>. The medium was changed after one day to remove residual DMSO. Cells were maintained at 37</w:t>
      </w:r>
      <w:r w:rsidRPr="0027745E">
        <w:rPr>
          <w:rFonts w:asciiTheme="minorHAnsi" w:eastAsia="Calibri" w:hAnsiTheme="minorHAnsi" w:cstheme="minorHAnsi"/>
          <w:color w:val="222222"/>
          <w:highlight w:val="white"/>
        </w:rPr>
        <w:t>°</w:t>
      </w:r>
      <w:r w:rsidRPr="0027745E">
        <w:rPr>
          <w:rFonts w:asciiTheme="minorHAnsi" w:eastAsia="Calibri" w:hAnsiTheme="minorHAnsi" w:cstheme="minorHAnsi"/>
        </w:rPr>
        <w:t>C in 5% CO</w:t>
      </w:r>
      <w:r w:rsidRPr="0027745E">
        <w:rPr>
          <w:rFonts w:asciiTheme="minorHAnsi" w:eastAsia="Calibri" w:hAnsiTheme="minorHAnsi" w:cstheme="minorHAnsi"/>
          <w:vertAlign w:val="subscript"/>
        </w:rPr>
        <w:t>2</w:t>
      </w:r>
      <w:r w:rsidRPr="0027745E">
        <w:rPr>
          <w:rFonts w:asciiTheme="minorHAnsi" w:eastAsia="Calibri" w:hAnsiTheme="minorHAnsi" w:cstheme="minorHAnsi"/>
        </w:rPr>
        <w:t xml:space="preserve"> humidified atmosphere until harvested at 70% confluence. After trypsinization, EpiLife medium (8 mL) with 1% HGKS, 1% PenStrep, 0.06 mM CaCl</w:t>
      </w:r>
      <w:r w:rsidRPr="0027745E">
        <w:rPr>
          <w:rFonts w:asciiTheme="minorHAnsi" w:eastAsia="Calibri" w:hAnsiTheme="minorHAnsi" w:cstheme="minorHAnsi"/>
          <w:vertAlign w:val="subscript"/>
        </w:rPr>
        <w:t>2</w:t>
      </w:r>
      <w:r w:rsidRPr="0027745E">
        <w:rPr>
          <w:rFonts w:asciiTheme="minorHAnsi" w:eastAsia="Calibri" w:hAnsiTheme="minorHAnsi" w:cstheme="minorHAnsi"/>
        </w:rPr>
        <w:t>, and 2% FBS were added to block the action of trypsin. Cells were then washed and centrifuged at 2840 rpm, 5 min, 20</w:t>
      </w:r>
      <w:r w:rsidRPr="0027745E">
        <w:rPr>
          <w:rFonts w:asciiTheme="minorHAnsi" w:eastAsia="Calibri" w:hAnsiTheme="minorHAnsi" w:cstheme="minorHAnsi"/>
          <w:color w:val="222222"/>
          <w:highlight w:val="white"/>
        </w:rPr>
        <w:t>°</w:t>
      </w:r>
      <w:r w:rsidRPr="0027745E">
        <w:rPr>
          <w:rFonts w:asciiTheme="minorHAnsi" w:eastAsia="Calibri" w:hAnsiTheme="minorHAnsi" w:cstheme="minorHAnsi"/>
        </w:rPr>
        <w:t>C. Afterwards cells were seeded in polycarbonate filter (insert) of 6-well plates at a density of 3.5x10</w:t>
      </w:r>
      <w:r w:rsidRPr="0027745E">
        <w:rPr>
          <w:rFonts w:asciiTheme="minorHAnsi" w:eastAsia="Calibri" w:hAnsiTheme="minorHAnsi" w:cstheme="minorHAnsi"/>
          <w:vertAlign w:val="superscript"/>
        </w:rPr>
        <w:t>5</w:t>
      </w:r>
      <w:r w:rsidRPr="0027745E">
        <w:rPr>
          <w:rFonts w:asciiTheme="minorHAnsi" w:eastAsia="Calibri" w:hAnsiTheme="minorHAnsi" w:cstheme="minorHAnsi"/>
        </w:rPr>
        <w:t xml:space="preserve"> cells/mL in 500 µL of cell suspension. To each well, 2.5 mL of EpiLife medium with 1% HGKS, 1% PenStrep, and 1.5 mM calcium were added. After 1.5h of incubation, the medium was aspirated from the insert, and at the air-liquid interface the medium of the well was replaced with 1.5 mL of EpiLife medium with 1% HGKS, 1% PenStrep, 1.5 mM calcium, 1% keratinocytes growth factor (KGF), and 100 µg/mL vitamin C. Media of the wells were changed every two days until 12 days when the RHE was morphologically fully differentiated. RHEs were always maintained at 37</w:t>
      </w:r>
      <w:r w:rsidRPr="0027745E">
        <w:rPr>
          <w:rFonts w:asciiTheme="minorHAnsi" w:eastAsia="Calibri" w:hAnsiTheme="minorHAnsi" w:cstheme="minorHAnsi"/>
          <w:color w:val="222222"/>
          <w:highlight w:val="white"/>
        </w:rPr>
        <w:t>°</w:t>
      </w:r>
      <w:r w:rsidRPr="0027745E">
        <w:rPr>
          <w:rFonts w:asciiTheme="minorHAnsi" w:eastAsia="Calibri" w:hAnsiTheme="minorHAnsi" w:cstheme="minorHAnsi"/>
        </w:rPr>
        <w:t>C in a 5% CO</w:t>
      </w:r>
      <w:r w:rsidRPr="0027745E">
        <w:rPr>
          <w:rFonts w:asciiTheme="minorHAnsi" w:eastAsia="Calibri" w:hAnsiTheme="minorHAnsi" w:cstheme="minorHAnsi"/>
          <w:vertAlign w:val="subscript"/>
        </w:rPr>
        <w:t>2</w:t>
      </w:r>
      <w:r w:rsidRPr="0027745E">
        <w:rPr>
          <w:rFonts w:asciiTheme="minorHAnsi" w:eastAsia="Calibri" w:hAnsiTheme="minorHAnsi" w:cstheme="minorHAnsi"/>
        </w:rPr>
        <w:t xml:space="preserve"> humidified atmosphere before further use.</w:t>
      </w:r>
    </w:p>
    <w:p w14:paraId="439325A4" w14:textId="77777777" w:rsidR="00785AEA" w:rsidRPr="0027745E" w:rsidRDefault="00785AEA" w:rsidP="00785AEA">
      <w:pPr>
        <w:spacing w:after="200" w:line="480" w:lineRule="auto"/>
        <w:jc w:val="both"/>
        <w:rPr>
          <w:rFonts w:asciiTheme="minorHAnsi" w:eastAsia="Calibri" w:hAnsiTheme="minorHAnsi" w:cstheme="minorHAnsi"/>
          <w:b/>
        </w:rPr>
      </w:pPr>
      <w:r w:rsidRPr="0027745E">
        <w:rPr>
          <w:rFonts w:asciiTheme="minorHAnsi" w:eastAsia="Calibri" w:hAnsiTheme="minorHAnsi" w:cstheme="minorHAnsi"/>
          <w:b/>
        </w:rPr>
        <w:t>Cytotoxicity assay on 3D RHE</w:t>
      </w:r>
    </w:p>
    <w:p w14:paraId="7F17DD37" w14:textId="7B9B7582" w:rsidR="00785AEA" w:rsidRPr="0027745E" w:rsidRDefault="00785AEA" w:rsidP="00785AEA">
      <w:pPr>
        <w:spacing w:after="200" w:line="480" w:lineRule="auto"/>
        <w:jc w:val="both"/>
        <w:rPr>
          <w:rFonts w:asciiTheme="minorHAnsi" w:eastAsia="Calibri" w:hAnsiTheme="minorHAnsi" w:cstheme="minorHAnsi"/>
          <w:color w:val="222222"/>
          <w:sz w:val="19"/>
          <w:szCs w:val="19"/>
          <w:highlight w:val="white"/>
        </w:rPr>
      </w:pPr>
      <w:r w:rsidRPr="0027745E">
        <w:rPr>
          <w:rFonts w:asciiTheme="minorHAnsi" w:eastAsia="Calibri" w:hAnsiTheme="minorHAnsi" w:cstheme="minorHAnsi"/>
        </w:rPr>
        <w:t xml:space="preserve">To evaluate the cytotoxicity on the RHE model the assay was based on the irritation test described </w:t>
      </w:r>
      <w:r w:rsidR="0027745E">
        <w:rPr>
          <w:rFonts w:asciiTheme="minorHAnsi" w:eastAsia="Calibri" w:hAnsiTheme="minorHAnsi" w:cstheme="minorHAnsi"/>
        </w:rPr>
        <w:t>previously</w:t>
      </w:r>
      <w:r w:rsidRPr="0027745E">
        <w:rPr>
          <w:rFonts w:asciiTheme="minorHAnsi" w:eastAsia="Calibri" w:hAnsiTheme="minorHAnsi" w:cstheme="minorHAnsi"/>
        </w:rPr>
        <w:t xml:space="preserve"> </w:t>
      </w:r>
      <w:sdt>
        <w:sdtPr>
          <w:rPr>
            <w:rFonts w:asciiTheme="minorHAnsi" w:eastAsia="Calibri" w:hAnsiTheme="minorHAnsi" w:cstheme="minorHAnsi"/>
            <w:color w:val="000000"/>
          </w:rPr>
          <w:tag w:val="MENDELEY_CITATION_v3_eyJjaXRhdGlvbklEIjoiTUVOREVMRVlfQ0lUQVRJT05fOTQyM2I4ZjQtNTg3Ny00NmZiLTg3MWUtNzI5ZGNjNzhhZDZmIiwicHJvcGVydGllcyI6eyJub3RlSW5kZXgiOjB9LCJpc0VkaXRlZCI6ZmFsc2UsIm1hbnVhbE92ZXJyaWRlIjp7ImlzTWFudWFsbHlPdmVycmlkZGVuIjpmYWxzZSwiY2l0ZXByb2NUZXh0IjoiWzddIiwibWFudWFsT3ZlcnJpZGVUZXh0IjoiIn0sImNpdGF0aW9uSXRlbXMiOlt7ImlkIjoiOWI1NmI4MDUtNTlmYS0zMzAzLWIyNTItY2EyNWYzZDhkNWFkIiwiaXRlbURhdGEiOnsidHlwZSI6ImFydGljbGUtam91cm5hbCIsImlkIjoiOWI1NmI4MDUtNTlmYS0zMzAzLWIyNTItY2EyNWYzZDhkNWFkIiwidGl0bGUiOiJBbiBpbiB2aXRybyBza2luIGlycml0YXRpb24gdGVzdCAoU0lUKSB1c2luZyB0aGUgRXBpRGVybSByZWNvbnN0cnVjdGVkIGh1bWFuIGVwaWRlcm1hbCAoUkhFKSBtb2RlbCIsImdyb3VwSWQiOiI4ZTk2NTZmMy04MWU5LTM4MzgtYTEzOC05M2Q5NGYyMmU2NmEiLCJhdXRob3IiOlt7ImZhbWlseSI6IkthbmTDoXJvdsOhIiwiZ2l2ZW4iOiJIZWxlbmEiLCJwYXJzZS1uYW1lcyI6ZmFsc2UsImRyb3BwaW5nLXBhcnRpY2xlIjoiIiwibm9uLWRyb3BwaW5nLXBhcnRpY2xlIjoiIn0seyJmYW1pbHkiOiJIYXlkZW4iLCJnaXZlbiI6IlBhdHJpY2siLCJwYXJzZS1uYW1lcyI6ZmFsc2UsImRyb3BwaW5nLXBhcnRpY2xlIjoiIiwibm9uLWRyb3BwaW5nLXBhcnRpY2xlIjoiIn0seyJmYW1pbHkiOiJLbGF1c25lciIsImdpdmVuIjoiTWl0Y2hlbGwiLCJwYXJzZS1uYW1lcyI6ZmFsc2UsImRyb3BwaW5nLXBhcnRpY2xlIjoiIiwibm9uLWRyb3BwaW5nLXBhcnRpY2xlIjoiIn0seyJmYW1pbHkiOiJLdWJpbHVzIiwiZ2l2ZW4iOiJKb3NlcGgiLCJwYXJzZS1uYW1lcyI6ZmFsc2UsImRyb3BwaW5nLXBhcnRpY2xlIjoiIiwibm9uLWRyb3BwaW5nLXBhcnRpY2xlIjoiIn0seyJmYW1pbHkiOiJTaGVhc2dyZWVuIiwiZ2l2ZW4iOiJKb2huIiwicGFyc2UtbmFtZXMiOmZhbHNlLCJkcm9wcGluZy1wYXJ0aWNsZSI6IiIsIm5vbi1kcm9wcGluZy1wYXJ0aWNsZSI6IiJ9XSwiY29udGFpbmVyLXRpdGxlIjoiSm91cm5hbCBvZiB2aXN1YWxpemVkIGV4cGVyaW1lbnRzIDogSm9WRSIsImNvbnRhaW5lci10aXRsZS1zaG9ydCI6IkogVmlzIEV4cCIsImFjY2Vzc2VkIjp7ImRhdGUtcGFydHMiOltbMjAyNSwzLDI1XV19LCJET0kiOiIxMC4zNzkxLzEzNjYiLCJJU1NOIjoiMTk0MC0wODdYIiwiUE1JRCI6IjE5NTk3NDE0IiwiVVJMIjoiaHR0cHM6Ly9wdWJtZWQubmNiaS5ubG0ubmloLmdvdi8xOTU5NzQxNC8iLCJpc3N1ZWQiOnsiZGF0ZS1wYXJ0cyI6W1syMDA5XV19LCJhYnN0cmFjdCI6IlRoZSBFcGlEZXJtIFNraW4gSXJyaXRhdGlvbiB0ZXN0IChFcGlEZXJtIFNJVCkgd2FzIGRldmVsb3BlZCBhbmQgdmFsaWRhdGVkIGZvciBpbiB2aXRybyBza2luIGlycml0YXRpb24gdGVzdGluZyBvZiBjaGVtaWNhbHMsIGluY2x1ZGluZyBjb3NtZXRpYyBhbmQgcGhhcm1hY2V1dGljYWwgaW5ncmVkaWVudHMuIFRoZSBFcGlEZXJtIFNJVCB1dGlsaXplcyB0aGUgM0QgaW4gdml0cm8gcmVjb25zdHJ1Y3RlZCBodW1hbiBlcGlkZXJtYWwgKFJIRSkgbW9kZWwgRXBpRGVybS4gVGhlIHByb2NlZHVyZSBkZXNjcmliZWQgaW4gdGhpcyBwcm90b2NvbCBhbGxvd3MgZm9yIGRpc2NyaW1pbmF0aW9uIGJldHdlZW4gaXJyaXRhbnRzIG9mIEdIUyBjYXRlZ29yeSAyIGFuZCBub24taXJyaXRhbnRzLiBUaGUgdGVzdCBpcyBwZXJmb3JtZWQgb3ZlciB0aGUgY291cnNlIG9mIGEgNCBkYXkgdGltZSBwZXJpb2QsIGNvbnNpc3Rpbmcgb2YgcHJlLWluY3ViYXRpb24sIDYwIG1pbnV0ZSBleHBvc3VyZSwgNDIgaG91ciBwb3N0LWluY3ViYXRpb24gYW5kIE1UVCB2aWFiaWxpdHkgYXNzYXkuIEFmdGVyIHRpc3N1ZSByZWNlaXB0IGFuZCBvdmVybmlnaHQgcHJlLWluY3ViYXRpb24gKERheSAwKSwgdGlzc3VlcyBhcmUgdG9waWNhbGx5IGV4cG9zZWQgdG8gdGhlIHRlc3QgY2hlbWljYWxzIChEYXkgMSksIHdoaWNoIGNhbiBiZSBsaXF1aWQsIHNlbWktc29saWRzLCBzb2xpZCBvciB3YXguIFRocmVlIHRpc3N1ZXMgYXJlIHVzZWQgZm9yIGVhY2ggdGVzdCBjaGVtaWNhbCwgYXMgd2VsbCBhcyBmb3IgdGhlIHBvc2l0aXZlIGNvbnRyb2wgKDUlIGFxLiBTRFMgc29sdXRpb24pLCBhbmQgYSBuZWdhdGl2ZSBjb250cm9sIChEUEJTKS4gQ2hlbWljYWwgZXhwb3N1cmUgbGFzdHMgZm9yIDYwIG1pbnV0ZXMsIDM1IG1pbiBvZiB3aGljaCB0aGUgdGlzc3VlcyBhcmUga2VwdCBpbiBhbiBpbmN1YmF0b3IgYXQgMzfCsEMuIFRoZSB0ZXN0IHN1YnN0YW5jZXMgYXJlIHRoZW4gcmVtb3ZlZCBmcm9tIHRoZSB0aXNzdWUgc3VyZmFjZSBieSBhbiBleHRlbnNpdmUgd2FzaGluZyBwcm9jZWR1cmUuIFRoZSB0aXNzdWUgaW5zZXJ0cyBhcmUgYmxvdHRlZCBhbmQgdHJhbnNmZXJyZWQgdG8gZnJlc2ggbWVkaXVtLiBBZnRlciBhIDI0IGhyIGluY3ViYXRpb24gcGVyaW9kIChEYXkgMiksIHRoZSBtZWRpdW0gaXMgZXhjaGFuZ2VkLiBUaGUgbWVkaXVtIGNhbiBiZSBzYXZlZCBmb3IgZnVydGhlciBhbmFseXNpcyBvZiBjeXRva2luZXMgb3Igb3RoZXIgZW5kcG9pbnRzIG9mIGludGVyZXN0LiBBZnRlciB0aGUgbWVkaXVtIGV4Y2hhbmdlLCB0aXNzdWVzIGFyZSBpbmN1YmF0ZWQgZm9yIGFuIGFkZGl0aW9uYWwgMTggaG91cnMuIEF0IHRoZSBlbmQgb2YgdGhlIGVudGlyZSA0MmggcG9zdC1pbmN1YmF0aW9uIChkYXkgMyksIHRoZSB0aXNzdWVzIGFyZSB0cmFuc2ZlcnJlZCBpbnRvIHllbGxvdyBNVFQgc29sdXRpb24gYW5kIGluY3ViYXRlZCBmb3IgMyBob3Vycy4gVGhlIHJlc3VsdGFudCBwdXJwbGUtYmx1ZSBmb3JtYXphbiBzYWx0LCBmb3JtZWQgbWFpbmx5IGJ5IG1pdG9jaG9uZHJpYWwgbWV0YWJvbGlzbSwgaXMgZXh0cmFjdGVkIGZvciAyIGhvdXJzIHVzaW5nIGlzb3Byb3Bhbm9sLiBUaGUgb3B0aWNhbCBkZW5zaXR5IG9mIHRoZSBleHRyYWN0ZWQgZm9ybWF6YW4gaXMgZGV0ZXJtaW5lZCB1c2luZyBhIHNwZWN0cm9waG90b21ldGVyLiBBIGNoZW1pY2FsIGlzIGNsYXNzaWZpZWQgYXMgYW4gaXJyaXRhbnQgaWYgdGhlIHRpc3N1ZSB2aWFiaWxpdHkgcmVsYXRpdmUgdG8gdGhlIG5lZ2F0aXZlIGNvbnRyb2wgdHJlYXRlZCB0aXNzdWVzIGlzIHJlZHVjZWQgYmVsb3cgNTAlLiBUaGlzIHByb2NlZHVyZSBjYW4gYmUgdXNlZCBhcyBmdWxsIHJlcGxhY2VtZW50IG9mIHRoZSBpbiB2aXZvIHJhYmJpdCBza2luIGlycml0YXRpb24gdGVzdCBmb3IgaGF6YXJkIGlkZW50aWZpY2F0aW9uIGFuZCBsYWJlbGluZyBvZiBjaGVtaWNhbHMgaW4gbGluZSB3aXRoIEVVIHJlZ3VsYXRpb25zLiDCqSAyMDA5IEpvdXJuYWwgb2YgVmlzdWFsaXplZCBFeHBlcmltZW50cy4iLCJwdWJsaXNoZXIiOiJKIFZpcyBFeHAiLCJpc3N1ZSI6IjI5In0sImlzVGVtcG9yYXJ5IjpmYWxzZX1dfQ=="/>
          <w:id w:val="1004944483"/>
          <w:placeholder>
            <w:docPart w:val="F0F792251601D44182E1A1C6C6702A2C"/>
          </w:placeholder>
        </w:sdtPr>
        <w:sdtContent>
          <w:r w:rsidR="00115C74" w:rsidRPr="00115C74">
            <w:rPr>
              <w:rFonts w:asciiTheme="minorHAnsi" w:eastAsia="Calibri" w:hAnsiTheme="minorHAnsi" w:cstheme="minorHAnsi"/>
              <w:color w:val="000000"/>
            </w:rPr>
            <w:t>[7]</w:t>
          </w:r>
        </w:sdtContent>
      </w:sdt>
      <w:r w:rsidRPr="0027745E">
        <w:rPr>
          <w:rFonts w:asciiTheme="minorHAnsi" w:eastAsia="Calibri" w:hAnsiTheme="minorHAnsi" w:cstheme="minorHAnsi"/>
        </w:rPr>
        <w:t xml:space="preserve">, and according to the conditions established in OECD Test Guideline 439 </w:t>
      </w:r>
      <w:sdt>
        <w:sdtPr>
          <w:rPr>
            <w:rFonts w:asciiTheme="minorHAnsi" w:eastAsia="Calibri" w:hAnsiTheme="minorHAnsi" w:cstheme="minorHAnsi"/>
            <w:color w:val="000000"/>
          </w:rPr>
          <w:tag w:val="MENDELEY_CITATION_v3_eyJjaXRhdGlvbklEIjoiTUVOREVMRVlfQ0lUQVRJT05fNDJiZDE4MmQtM2IyZC00MDJkLWI0MzgtZjg2ZDA3ZmZlNDNiIiwicHJvcGVydGllcyI6eyJub3RlSW5kZXgiOjB9LCJpc0VkaXRlZCI6ZmFsc2UsIm1hbnVhbE92ZXJyaWRlIjp7ImlzTWFudWFsbHlPdmVycmlkZGVuIjpmYWxzZSwiY2l0ZXByb2NUZXh0IjoiWzhdIiwibWFudWFsT3ZlcnJpZGVUZXh0IjoiIn0sImNpdGF0aW9uSXRlbXMiOlt7ImlkIjoiZmI5NjM0ZmYtMGIwNS0zYzFmLWIzNWMtMTYyNmI2MWFjYjRkIiwiaXRlbURhdGEiOnsidHlwZSI6InJlcG9ydCIsImlkIjoiZmI5NjM0ZmYtMGIwNS0zYzFmLWIzNWMtMTYyNmI2MWFjYjRkIiwidGl0bGUiOiJUZXN0IEd1aWRlbGluZSBOby4gNDM5OiBJbiBWaXRybyBTa2luIElycml0YXRpb246IFJlY29uc3RydWN0ZWQgSHVtYW4gRXBpZGVybWlzIFRlc3QgTWV0aG9kcyIsImdyb3VwSWQiOiI4ZTk2NTZmMy04MWU5LTM4MzgtYTEzOC05M2Q5NGYyMmU2NmEiLCJVUkwiOiJodHRwOi8vd3d3Lm9lY2Qub3JnL3Rlcm1zYW5kY29uZGl0aW9ucy8uIiwiaXNzdWVkIjp7ImRhdGUtcGFydHMiOltbMjAyMV1dfX0sImlzVGVtcG9yYXJ5IjpmYWxzZX1dfQ=="/>
          <w:id w:val="-324432753"/>
          <w:placeholder>
            <w:docPart w:val="F0F792251601D44182E1A1C6C6702A2C"/>
          </w:placeholder>
        </w:sdtPr>
        <w:sdtContent>
          <w:r w:rsidR="00115C74" w:rsidRPr="00115C74">
            <w:rPr>
              <w:rFonts w:asciiTheme="minorHAnsi" w:eastAsia="Calibri" w:hAnsiTheme="minorHAnsi" w:cstheme="minorHAnsi"/>
              <w:color w:val="000000"/>
            </w:rPr>
            <w:t>[8]</w:t>
          </w:r>
        </w:sdtContent>
      </w:sdt>
      <w:r w:rsidRPr="0027745E">
        <w:rPr>
          <w:rFonts w:asciiTheme="minorHAnsi" w:eastAsia="Calibri" w:hAnsiTheme="minorHAnsi" w:cstheme="minorHAnsi"/>
        </w:rPr>
        <w:t xml:space="preserve">. Briefly, 200 µL of the FAs solution (Table S1) were placed above the epidermis formed inside the insert. The following controls were used: 5% SDS as positive control and EpiLife medium with 5% ethanol as negative control. After 3 h of incubation, the FA solution was aspirated, and inserts were washed 3 times with PBS. Then, inside the insert was placed 1 mL of EpiLife medium, with antibiotic and 10% of MTT solution (5 µg/mL). After 3 h of incubation, </w:t>
      </w:r>
      <w:r w:rsidRPr="0027745E">
        <w:rPr>
          <w:rFonts w:asciiTheme="minorHAnsi" w:eastAsia="Calibri" w:hAnsiTheme="minorHAnsi" w:cstheme="minorHAnsi"/>
        </w:rPr>
        <w:lastRenderedPageBreak/>
        <w:t>the MTT solution was removed, and the inserts were cleaned 3x with PBS. Inserts were placed under 2 mL of isopropanol and were left overnight at room temperature. Then, the inserts were punctured to let the solution run into the wells. The cells were resuspended and 200 µL were placed in triplicate into the 96-well plate. The absorbance was measured at 570 nm in the plate reader (SpectraMax 340PC Microplate Reader, Molecular Devices, LLC., San Jose, CA, USA) and cell viability was calculated according to Equation 4.</w:t>
      </w:r>
    </w:p>
    <w:p w14:paraId="518E829D" w14:textId="77777777" w:rsidR="00785AEA" w:rsidRPr="0027745E" w:rsidRDefault="00785AEA" w:rsidP="00785AEA">
      <w:pPr>
        <w:spacing w:before="240" w:after="240" w:line="480" w:lineRule="auto"/>
        <w:jc w:val="both"/>
        <w:rPr>
          <w:rFonts w:asciiTheme="minorHAnsi" w:eastAsia="Calibri" w:hAnsiTheme="minorHAnsi" w:cstheme="minorHAnsi"/>
          <w:b/>
        </w:rPr>
      </w:pPr>
      <w:r w:rsidRPr="0027745E">
        <w:rPr>
          <w:rFonts w:asciiTheme="minorHAnsi" w:eastAsia="Calibri" w:hAnsiTheme="minorHAnsi" w:cstheme="minorHAnsi"/>
          <w:b/>
        </w:rPr>
        <w:t>Antibacterial studies using RHE</w:t>
      </w:r>
    </w:p>
    <w:p w14:paraId="63358FC8" w14:textId="77777777" w:rsidR="00785AEA" w:rsidRPr="0027745E" w:rsidRDefault="00785AEA" w:rsidP="00785AEA">
      <w:pPr>
        <w:spacing w:before="240" w:after="240" w:line="480" w:lineRule="auto"/>
        <w:jc w:val="both"/>
        <w:rPr>
          <w:rFonts w:asciiTheme="minorHAnsi" w:eastAsia="Calibri" w:hAnsiTheme="minorHAnsi" w:cstheme="minorHAnsi"/>
        </w:rPr>
      </w:pPr>
      <w:r w:rsidRPr="0027745E">
        <w:rPr>
          <w:rFonts w:asciiTheme="minorHAnsi" w:eastAsia="Calibri" w:hAnsiTheme="minorHAnsi" w:cstheme="minorHAnsi"/>
        </w:rPr>
        <w:t>Upon RHE formation, it was infected/colonized by SE strains. Briefly, 1 x 10</w:t>
      </w:r>
      <w:r w:rsidRPr="0027745E">
        <w:rPr>
          <w:rFonts w:asciiTheme="minorHAnsi" w:eastAsia="Calibri" w:hAnsiTheme="minorHAnsi" w:cstheme="minorHAnsi"/>
          <w:vertAlign w:val="superscript"/>
        </w:rPr>
        <w:t>2</w:t>
      </w:r>
      <w:r w:rsidRPr="0027745E">
        <w:rPr>
          <w:rFonts w:asciiTheme="minorHAnsi" w:eastAsia="Calibri" w:hAnsiTheme="minorHAnsi" w:cstheme="minorHAnsi"/>
        </w:rPr>
        <w:t xml:space="preserve"> CFUs of 19N and ICE25 strains resuspended in PBS were inoculated on top of each RHE. After 3 h of incubation, the excess of inoculum was carefully removed through decantation, in order to evaluate the effect of LA on the skin adherent bacteria. A total of 100 µL of LA (7.81 µg/mL with 0.5% ethanol) was placed topically on the RHE. For the negative control, 100 µL of PBS with 0.5% ethanol was used. One hour later, 100 µL of the suspension was recovered after up and down pipetting. RHE was washed twice with 100 µL PBS and the recovered volumes were added to the previously recovered suspension. A volume of 100 µL of this suspension was plated onto TSA plates (pH 7.4) to count CFUs. Growth (%) was determined using Equation 3 and considering the CFUs counted on the negative control as corresponding to 100% of growth. </w:t>
      </w:r>
    </w:p>
    <w:p w14:paraId="18D9E831" w14:textId="77777777" w:rsidR="00785AEA" w:rsidRPr="0027745E" w:rsidRDefault="00785AEA" w:rsidP="00785AEA">
      <w:pPr>
        <w:spacing w:before="240" w:after="240" w:line="480" w:lineRule="auto"/>
        <w:jc w:val="both"/>
        <w:rPr>
          <w:rFonts w:asciiTheme="minorHAnsi" w:eastAsia="Calibri" w:hAnsiTheme="minorHAnsi" w:cstheme="minorHAnsi"/>
          <w:b/>
        </w:rPr>
      </w:pPr>
      <w:r w:rsidRPr="0027745E">
        <w:rPr>
          <w:rFonts w:asciiTheme="minorHAnsi" w:eastAsia="Calibri" w:hAnsiTheme="minorHAnsi" w:cstheme="minorHAnsi"/>
          <w:b/>
        </w:rPr>
        <w:t>Histological analyses</w:t>
      </w:r>
    </w:p>
    <w:p w14:paraId="7AAD4EED" w14:textId="000369B0" w:rsidR="00785AEA" w:rsidRPr="0027745E" w:rsidRDefault="00785AEA" w:rsidP="00785AEA">
      <w:pPr>
        <w:spacing w:before="240" w:after="240" w:line="480" w:lineRule="auto"/>
        <w:jc w:val="both"/>
        <w:rPr>
          <w:rFonts w:asciiTheme="minorHAnsi" w:eastAsia="Calibri" w:hAnsiTheme="minorHAnsi" w:cstheme="minorHAnsi"/>
        </w:rPr>
      </w:pPr>
      <w:r w:rsidRPr="0027745E">
        <w:rPr>
          <w:rFonts w:asciiTheme="minorHAnsi" w:eastAsia="Calibri" w:hAnsiTheme="minorHAnsi" w:cstheme="minorHAnsi"/>
        </w:rPr>
        <w:t xml:space="preserve">Tissue staining and histological analyses were conducted according to the established method </w:t>
      </w:r>
      <w:sdt>
        <w:sdtPr>
          <w:rPr>
            <w:rFonts w:asciiTheme="minorHAnsi" w:eastAsia="Calibri" w:hAnsiTheme="minorHAnsi" w:cstheme="minorHAnsi"/>
            <w:color w:val="000000"/>
          </w:rPr>
          <w:tag w:val="MENDELEY_CITATION_v3_eyJjaXRhdGlvbklEIjoiTUVOREVMRVlfQ0lUQVRJT05fZmQyYzg4ZjYtZmZlOC00ZTc3LTlkNTYtYTNiMzU3OTFhNGRmIiwicHJvcGVydGllcyI6eyJub3RlSW5kZXgiOjB9LCJpc0VkaXRlZCI6ZmFsc2UsIm1hbnVhbE92ZXJyaWRlIjp7ImlzTWFudWFsbHlPdmVycmlkZGVuIjpmYWxzZSwiY2l0ZXByb2NUZXh0IjoiWzldIiwibWFudWFsT3ZlcnJpZGVUZXh0IjoiIn0sImNpdGF0aW9uSXRlbXMiOlt7ImlkIjoiMzlhMTQyZDctNGVlYi0zYmUwLWJjODgtMzMxZTBiMDBiZDk3IiwiaXRlbURhdGEiOnsidHlwZSI6ImFydGljbGUtam91cm5hbCIsImlkIjoiMzlhMTQyZDctNGVlYi0zYmUwLWJjODgtMzMxZTBiMDBiZDk3IiwidGl0bGUiOiJEZXNpZ24gb2YgUXVlcmNldGluLUxvYWRlZCBOYXR1cmFsIE9pbC1CYXNlZCBOYW5vc3RydWN0dXJlZCBMaXBpZCBDYXJyaWVycyBmb3IgdGhlIFRyZWF0bWVudCBvZiBCYWN0ZXJpYWwgU2tpbiBJbmZlY3Rpb25zIiwiZ3JvdXBJZCI6IjhlOTY1NmYzLTgxZTktMzgzOC1hMTM4LTkzZDk0ZjIyZTY2YSIsImF1dGhvciI6W3siZmFtaWx5IjoiQmFycm9zIiwiZ2l2ZW4iOiJEcmFnYW5hIFAuQy4iLCJwYXJzZS1uYW1lcyI6ZmFsc2UsImRyb3BwaW5nLXBhcnRpY2xlIjoiIiwibm9uLWRyb3BwaW5nLXBhcnRpY2xlIjoiZGUifSx7ImZhbWlseSI6IlNhbnRvcyIsImdpdmVuIjoiUmFmYWVsYSIsInBhcnNlLW5hbWVzIjpmYWxzZSwiZHJvcHBpbmctcGFydGljbGUiOiIiLCJub24tZHJvcHBpbmctcGFydGljbGUiOiIifSx7ImZhbWlseSI6IlJlZWQiLCJnaXZlbiI6IlBhdHJpY2lhIiwicGFyc2UtbmFtZXMiOmZhbHNlLCJkcm9wcGluZy1wYXJ0aWNsZSI6IiIsIm5vbi1kcm9wcGluZy1wYXJ0aWNsZSI6IiJ9LHsiZmFtaWx5IjoiRm9uc2VjYSIsImdpdmVuIjoiTHXDrXMgUC4iLCJwYXJzZS1uYW1lcyI6ZmFsc2UsImRyb3BwaW5nLXBhcnRpY2xlIjoiIiwibm9uLWRyb3BwaW5nLXBhcnRpY2xlIjoiIn0seyJmYW1pbHkiOiJPbGl2YSIsImdpdmVuIjoiQWJlbCIsInBhcnNlLW5hbWVzIjpmYWxzZSwiZHJvcHBpbmctcGFydGljbGUiOiIiLCJub24tZHJvcHBpbmctcGFydGljbGUiOiIifV0sImNvbnRhaW5lci10aXRsZSI6Ik1vbGVjdWxlcyIsIkRPSSI6IjEwLjMzOTAvbW9sZWN1bGVzMjcyNDg4MTgiLCJJU1NOIjoiMTQyMDMwNDkiLCJQTUlEIjoiMzY1NTc5NDciLCJpc3N1ZWQiOnsiZGF0ZS1wYXJ0cyI6W1syMDIyLDEyLDFdXX0sImFic3RyYWN0IjoiVGhlIGJpb2xvZ2ljYWwgYWN0aXZpdHkgb2YgbmF0dXJhbCBwbGFudC1vaWwtYmFzZWQgbmFub3N0cnVjdHVyZWQgbGlwaWQgY2FycmllcnMgKE5QTy1OTENzKSBjYW4gYmUgZW5oYW5jZWQgYnkgdGhlIGVuY2Fwc3VsYXRpb24gb2YgYmlvYWN0aXZlIGNvbXBvdW5kcywgYW5kIHRoZXkgaW4gdHVybiBjYW4gaW1wcm92ZSB0b3BpY2FsIGRlbGl2ZXJ5IG9mIHRoZSBkcnVncy4gUXVlcmNldGluIChRUiksIGEgdml0YWwgcGxhbnQgZmxhdm9ub2lkLCBleHByZXNzZXMgYW50aWJhY3RlcmlhbCBwcm9wZXJ0aWVzLCBhbmQgd2UgcmVjZW50bHkgc2hvd2VkIHRoYXQgZW1wdHkgTlBPLU5MQ3MgYWxzbyBoYXZlIGFudGltaWNyb2JpYWwgYWN0aXZpdHkuIFRoZSBtYWluIG9iamVjdGl2ZSBvZiB0aGlzIHN0dWR5IHdhcyB0byBldmFsdWF0ZSB0aGUgc3luZXJnZXRpYyBlZmZlY3Qgb2YgbG9hZGluZyBuYXR1cmFsIHBsYW50LW9pbC1iYXNlZCBuYW5vc3RydWN0dXJlZCBsaXBpZCBjYXJyaWVycyB3aXRoIHF1ZXJjZXRpbiAoUVItTlBPLU5MQ3MpIGFzIGEgdG9waWNhbCBkZWxpdmVyeSBzeXN0ZW0gZm9yIHRoZSB0cmVhdG1lbnQgb2YgYmFjdGVyaWFsIHNraW4gaW5mZWN0aW9ucy4gRml2ZSBuYW5vc3RydWN0dXJlZCBsaXBpZCBjYXJyaWVyIHN5c3RlbXMgY29udGFpbmluZyBkaWZmZXJlbnQgb2lscyAoc3VuZmxvd2VyLCBvbGl2ZSwgY29ybiwgY29jb251dCwgYW5kIGNhc3Rvcikgd2VyZSBlbmdpbmVlcmVkLiBUaGUgcGFydGljbGVz4oCZIHN0YWJpbGl0eSwgc3RydWN0dXJhbCBwcm9wZXJ0aWVzLCBiaW9hdmFpbGFiaWxpdHksIGFuZCBhbnRpbWljcm9iaWFsIGFjdGl2aXR5IHdlcmUgc3R1ZGllZC4gTkxDcyB3aXRoIGFuIGF2ZXJhZ2Ugc2l6ZSBvZiA8MjAwIG5tIGFuZCBaLXBvdGVudGlhbCBvZiDiiJI0MCBtViB3ZXJlIGRldmVsb3BlZC4gU3RhYmxlIFFSLU5QTy1OTENzIHdlcmUgb2J0YWluZWQgd2l0aCBoaWdoIGVuY2Fwc3VsYXRpb24gZWZmaWNpZW5jeSAoPjk5JSkuIFRoZSBlbmNhcHN1bGF0aW9uIG9mIFFSIGRlY3JlYXNlZCBjeXRvdG94aWNpdHkgYW5kIGluY3JlYXNlZCB0aGUgYW50aW94aWRhbnQgZWZmZWN0IG9mIG5hbm9jYXJyaWVycy4gQW4gaW5jcmVhc2UgaW4gYW50aWJhY3RlcmlhbCBhY3Rpdml0eSBvZiB0aGUgc3lzdGVtcyBjb250YWluaW5nIFFSIHdhcyBkZW1vbnN0cmF0ZWQgYWdhaW5zdCBTdGFwaHlsb2NvY2N1cyBhdXJldXMuIFFSLU5QTy1OTENzIGNvdWxkIHRyYW5zcG9ydCBRUiB0byBhbiBpbnRyYW51Y2xlYXIgbG9jYXRpb24gd2l0aGluIEhhQ2FUIGNlbGxzLCBpbmRpY2F0aW5nIHRoYXQgUVItTlBPLU5MQ3MgYXJlIHByb21pc2luZyBjYW5kaWRhdGVzIGZvciBjb250cm9sbGVkIHRvcGljYWwgZHJ1ZyBkZWxpdmVyeS4iLCJwdWJsaXNoZXIiOiJNRFBJIiwiaXNzdWUiOiIyNCIsInZvbHVtZSI6IjI3In0sImlzVGVtcG9yYXJ5IjpmYWxzZX1dfQ=="/>
          <w:id w:val="1235130467"/>
          <w:placeholder>
            <w:docPart w:val="F0F792251601D44182E1A1C6C6702A2C"/>
          </w:placeholder>
        </w:sdtPr>
        <w:sdtContent>
          <w:r w:rsidR="00115C74" w:rsidRPr="00115C74">
            <w:rPr>
              <w:rFonts w:asciiTheme="minorHAnsi" w:eastAsia="Calibri" w:hAnsiTheme="minorHAnsi" w:cstheme="minorHAnsi"/>
              <w:color w:val="000000"/>
            </w:rPr>
            <w:t>[9]</w:t>
          </w:r>
        </w:sdtContent>
      </w:sdt>
      <w:r w:rsidRPr="0027745E">
        <w:rPr>
          <w:rFonts w:asciiTheme="minorHAnsi" w:eastAsia="Calibri" w:hAnsiTheme="minorHAnsi" w:cstheme="minorHAnsi"/>
        </w:rPr>
        <w:t xml:space="preserve">. For the histological analysis, inserts with generated RHE were fixed immediately in 10% neutral-buffered formalin (Sigma- Aldrich, St. Louis, MO, USA) for a minimum of 24 h at room temperature. Then, the membrane of the insert containing the RHE was removed and kept in </w:t>
      </w:r>
      <w:r w:rsidRPr="0027745E">
        <w:rPr>
          <w:rFonts w:asciiTheme="minorHAnsi" w:eastAsia="Calibri" w:hAnsiTheme="minorHAnsi" w:cstheme="minorHAnsi"/>
        </w:rPr>
        <w:lastRenderedPageBreak/>
        <w:t xml:space="preserve">formalin until the fixation procedure. Skin sections (5 mm thick) were mounted on slides for histological analysis. Tissue sections were stained with hematoxylin–eosin to allow a standard morphological analysis of the RHE. Images were obtained using the Nikon Eclipse TE2000-S fluorescence microscope (Nikon instruments, Melville, NY, USA) and analyzed with the ImageJ Software version 1.53q. </w:t>
      </w:r>
    </w:p>
    <w:p w14:paraId="65B9E3F7" w14:textId="77777777" w:rsidR="00785AEA" w:rsidRPr="0027745E" w:rsidRDefault="00785AEA" w:rsidP="00785AEA">
      <w:pPr>
        <w:spacing w:after="200" w:line="480" w:lineRule="auto"/>
        <w:rPr>
          <w:rFonts w:asciiTheme="minorHAnsi" w:eastAsia="Calibri" w:hAnsiTheme="minorHAnsi" w:cstheme="minorHAnsi"/>
          <w:b/>
        </w:rPr>
      </w:pPr>
      <w:r w:rsidRPr="0027745E">
        <w:rPr>
          <w:rFonts w:asciiTheme="minorHAnsi" w:eastAsia="Calibri" w:hAnsiTheme="minorHAnsi" w:cstheme="minorHAnsi"/>
          <w:b/>
        </w:rPr>
        <w:t>Statistical analysis</w:t>
      </w:r>
    </w:p>
    <w:p w14:paraId="276B5CF7" w14:textId="77777777" w:rsidR="00785AEA" w:rsidRPr="0027745E" w:rsidRDefault="00785AEA" w:rsidP="00785AEA">
      <w:pPr>
        <w:spacing w:after="200" w:line="480" w:lineRule="auto"/>
        <w:jc w:val="both"/>
        <w:rPr>
          <w:rFonts w:asciiTheme="minorHAnsi" w:eastAsia="Calibri" w:hAnsiTheme="minorHAnsi" w:cstheme="minorHAnsi"/>
        </w:rPr>
      </w:pPr>
      <w:r w:rsidRPr="0027745E">
        <w:rPr>
          <w:rFonts w:asciiTheme="minorHAnsi" w:eastAsia="Calibri" w:hAnsiTheme="minorHAnsi" w:cstheme="minorHAnsi"/>
        </w:rPr>
        <w:t xml:space="preserve">Two comparisons were made for the several assays: 1) between strains for a certain experimental condition; and 2) within the 19N/ICE25 strains against the respective controls (0 µg/mL FAs). </w:t>
      </w:r>
      <w:r w:rsidRPr="0027745E">
        <w:rPr>
          <w:rFonts w:asciiTheme="minorHAnsi" w:eastAsia="Calibri" w:hAnsiTheme="minorHAnsi" w:cstheme="minorHAnsi"/>
          <w:i/>
        </w:rPr>
        <w:t>T</w:t>
      </w:r>
      <w:r w:rsidRPr="0027745E">
        <w:rPr>
          <w:rFonts w:asciiTheme="minorHAnsi" w:eastAsia="Calibri" w:hAnsiTheme="minorHAnsi" w:cstheme="minorHAnsi"/>
        </w:rPr>
        <w:t>-tests were used for MIC, growth in TSB, and TSA-related data. For colony size analyses in the presence of FAs Mood’s median test was performed using SciPy (Virtanen, 2020). Results were considered statistically significant if a p-value &lt;0.05 was obtained in any of those statistical tests.</w:t>
      </w:r>
    </w:p>
    <w:p w14:paraId="5CDA283A" w14:textId="4A9774D5" w:rsidR="00785AEA" w:rsidRPr="0027745E" w:rsidRDefault="00785AEA" w:rsidP="00785AEA">
      <w:pPr>
        <w:tabs>
          <w:tab w:val="left" w:pos="720"/>
        </w:tabs>
        <w:spacing w:after="200" w:line="480" w:lineRule="auto"/>
        <w:jc w:val="both"/>
        <w:rPr>
          <w:rFonts w:asciiTheme="minorHAnsi" w:eastAsia="Calibri" w:hAnsiTheme="minorHAnsi" w:cstheme="minorHAnsi"/>
        </w:rPr>
      </w:pPr>
      <w:r w:rsidRPr="0027745E">
        <w:rPr>
          <w:rFonts w:asciiTheme="minorHAnsi" w:eastAsia="Calibri" w:hAnsiTheme="minorHAnsi" w:cstheme="minorHAnsi"/>
        </w:rPr>
        <w:t xml:space="preserve">All data analyses described were performed in Python 3.11.5 using in-house scripts and are available through GitHub access at </w:t>
      </w:r>
      <w:hyperlink r:id="rId5" w:history="1">
        <w:r w:rsidR="0023661C" w:rsidRPr="0027745E">
          <w:rPr>
            <w:rStyle w:val="Hyperlink"/>
            <w:rFonts w:asciiTheme="minorHAnsi" w:eastAsia="Calibri" w:hAnsiTheme="minorHAnsi" w:cstheme="minorHAnsi"/>
          </w:rPr>
          <w:t>https://github.com/eccmorais/MIC_Fatty_acids_Sepidermidis.git</w:t>
        </w:r>
      </w:hyperlink>
      <w:bookmarkStart w:id="0" w:name="_ls5c7fwxtzql" w:colFirst="0" w:colLast="0"/>
      <w:bookmarkEnd w:id="0"/>
      <w:r w:rsidRPr="0027745E">
        <w:rPr>
          <w:rFonts w:asciiTheme="minorHAnsi" w:eastAsia="Calibri" w:hAnsiTheme="minorHAnsi" w:cstheme="minorHAnsi"/>
        </w:rPr>
        <w:t>.</w:t>
      </w:r>
    </w:p>
    <w:p w14:paraId="7751886A" w14:textId="71F7C2CD" w:rsidR="0023661C" w:rsidRPr="0027745E" w:rsidRDefault="0023661C" w:rsidP="0023661C">
      <w:pPr>
        <w:spacing w:after="200" w:line="480" w:lineRule="auto"/>
        <w:rPr>
          <w:rFonts w:asciiTheme="minorHAnsi" w:eastAsia="Calibri" w:hAnsiTheme="minorHAnsi" w:cstheme="minorHAnsi"/>
          <w:b/>
        </w:rPr>
      </w:pPr>
      <w:r w:rsidRPr="0027745E">
        <w:rPr>
          <w:rFonts w:asciiTheme="minorHAnsi" w:eastAsia="Calibri" w:hAnsiTheme="minorHAnsi" w:cstheme="minorHAnsi"/>
          <w:b/>
        </w:rPr>
        <w:t>References</w:t>
      </w:r>
    </w:p>
    <w:sdt>
      <w:sdtPr>
        <w:rPr>
          <w:rFonts w:asciiTheme="minorHAnsi" w:hAnsiTheme="minorHAnsi" w:cstheme="minorHAnsi"/>
          <w:color w:val="000000"/>
        </w:rPr>
        <w:tag w:val="MENDELEY_BIBLIOGRAPHY"/>
        <w:id w:val="202213419"/>
        <w:placeholder>
          <w:docPart w:val="DefaultPlaceholder_-1854013440"/>
        </w:placeholder>
      </w:sdtPr>
      <w:sdtContent>
        <w:p w14:paraId="5ECAF73B" w14:textId="77777777" w:rsidR="00115C74" w:rsidRPr="00462960" w:rsidRDefault="00115C74">
          <w:pPr>
            <w:autoSpaceDE w:val="0"/>
            <w:autoSpaceDN w:val="0"/>
            <w:ind w:hanging="640"/>
            <w:divId w:val="1048259524"/>
            <w:rPr>
              <w:rFonts w:asciiTheme="minorHAnsi" w:hAnsiTheme="minorHAnsi" w:cstheme="minorHAnsi"/>
            </w:rPr>
          </w:pPr>
          <w:r w:rsidRPr="00462960">
            <w:rPr>
              <w:rFonts w:asciiTheme="minorHAnsi" w:hAnsiTheme="minorHAnsi" w:cstheme="minorHAnsi"/>
            </w:rPr>
            <w:t>[1]</w:t>
          </w:r>
          <w:r w:rsidRPr="00462960">
            <w:rPr>
              <w:rFonts w:asciiTheme="minorHAnsi" w:hAnsiTheme="minorHAnsi" w:cstheme="minorHAnsi"/>
            </w:rPr>
            <w:tab/>
            <w:t>Wiegand C, Hipler UC. Evaluation of biocompatibility and cytotoxicity using keratinocyte and fibroblast cultures. Skin Pharmacol Physiol 2009;22:74–82. https://doi.org/10.1159/000178866.</w:t>
          </w:r>
        </w:p>
        <w:p w14:paraId="2B7B81A1" w14:textId="77777777" w:rsidR="00115C74" w:rsidRPr="00462960" w:rsidRDefault="00115C74">
          <w:pPr>
            <w:autoSpaceDE w:val="0"/>
            <w:autoSpaceDN w:val="0"/>
            <w:ind w:hanging="640"/>
            <w:divId w:val="2021656767"/>
            <w:rPr>
              <w:rFonts w:asciiTheme="minorHAnsi" w:hAnsiTheme="minorHAnsi" w:cstheme="minorHAnsi"/>
              <w:lang w:val="pt-PT"/>
            </w:rPr>
          </w:pPr>
          <w:r w:rsidRPr="00462960">
            <w:rPr>
              <w:rFonts w:asciiTheme="minorHAnsi" w:hAnsiTheme="minorHAnsi" w:cstheme="minorHAnsi"/>
            </w:rPr>
            <w:t>[2]</w:t>
          </w:r>
          <w:r w:rsidRPr="00462960">
            <w:rPr>
              <w:rFonts w:asciiTheme="minorHAnsi" w:hAnsiTheme="minorHAnsi" w:cstheme="minorHAnsi"/>
            </w:rPr>
            <w:tab/>
            <w:t xml:space="preserve">Test Guideline No. 439: In Vitro Skin Irritation: Reconstructed Human Epidermis Test Methods. </w:t>
          </w:r>
          <w:r w:rsidRPr="00462960">
            <w:rPr>
              <w:rFonts w:asciiTheme="minorHAnsi" w:hAnsiTheme="minorHAnsi" w:cstheme="minorHAnsi"/>
              <w:lang w:val="pt-PT"/>
            </w:rPr>
            <w:t>2021.</w:t>
          </w:r>
        </w:p>
        <w:p w14:paraId="3C28C63F" w14:textId="77777777" w:rsidR="00115C74" w:rsidRPr="00462960" w:rsidRDefault="00115C74">
          <w:pPr>
            <w:autoSpaceDE w:val="0"/>
            <w:autoSpaceDN w:val="0"/>
            <w:ind w:hanging="640"/>
            <w:divId w:val="1587954352"/>
            <w:rPr>
              <w:rFonts w:asciiTheme="minorHAnsi" w:hAnsiTheme="minorHAnsi" w:cstheme="minorHAnsi"/>
            </w:rPr>
          </w:pPr>
          <w:r w:rsidRPr="00462960">
            <w:rPr>
              <w:rFonts w:asciiTheme="minorHAnsi" w:hAnsiTheme="minorHAnsi" w:cstheme="minorHAnsi"/>
              <w:lang w:val="pt-PT"/>
            </w:rPr>
            <w:t>[3]</w:t>
          </w:r>
          <w:r w:rsidRPr="00462960">
            <w:rPr>
              <w:rFonts w:asciiTheme="minorHAnsi" w:hAnsiTheme="minorHAnsi" w:cstheme="minorHAnsi"/>
              <w:lang w:val="pt-PT"/>
            </w:rPr>
            <w:tab/>
            <w:t xml:space="preserve">Pinto F, Fonseca LP, Souza S, Oliva A, de Barros DPC. </w:t>
          </w:r>
          <w:r w:rsidRPr="00462960">
            <w:rPr>
              <w:rFonts w:asciiTheme="minorHAnsi" w:hAnsiTheme="minorHAnsi" w:cstheme="minorHAnsi"/>
            </w:rPr>
            <w:t>Topical distribution and efficiency of nanostructured lipid carriers on a 3D reconstructed human epidermis model. J Drug Deliv Sci Technol 2020;57:101616. https://doi.org/10.1016/J.JDDST.2020.101616.</w:t>
          </w:r>
        </w:p>
        <w:p w14:paraId="034A20AE" w14:textId="77777777" w:rsidR="00115C74" w:rsidRPr="00462960" w:rsidRDefault="00115C74">
          <w:pPr>
            <w:autoSpaceDE w:val="0"/>
            <w:autoSpaceDN w:val="0"/>
            <w:ind w:hanging="640"/>
            <w:divId w:val="32049485"/>
            <w:rPr>
              <w:rFonts w:asciiTheme="minorHAnsi" w:hAnsiTheme="minorHAnsi" w:cstheme="minorHAnsi"/>
            </w:rPr>
          </w:pPr>
          <w:r w:rsidRPr="00462960">
            <w:rPr>
              <w:rFonts w:asciiTheme="minorHAnsi" w:hAnsiTheme="minorHAnsi" w:cstheme="minorHAnsi"/>
              <w:lang w:val="pt-PT"/>
            </w:rPr>
            <w:t>[4]</w:t>
          </w:r>
          <w:r w:rsidRPr="00462960">
            <w:rPr>
              <w:rFonts w:asciiTheme="minorHAnsi" w:hAnsiTheme="minorHAnsi" w:cstheme="minorHAnsi"/>
              <w:lang w:val="pt-PT"/>
            </w:rPr>
            <w:tab/>
            <w:t xml:space="preserve">Espadinha D, Sobral RG, Mendes CI, Méric G, Sheppard SK, Carriço JA, et al. </w:t>
          </w:r>
          <w:r w:rsidRPr="00462960">
            <w:rPr>
              <w:rFonts w:asciiTheme="minorHAnsi" w:hAnsiTheme="minorHAnsi" w:cstheme="minorHAnsi"/>
            </w:rPr>
            <w:t xml:space="preserve">Distinct phenotypic and genomic signatures underlie contrasting pathogenic potential of </w:t>
          </w:r>
          <w:r w:rsidRPr="00462960">
            <w:rPr>
              <w:rFonts w:asciiTheme="minorHAnsi" w:hAnsiTheme="minorHAnsi" w:cstheme="minorHAnsi"/>
            </w:rPr>
            <w:lastRenderedPageBreak/>
            <w:t>staphylococcus epidermidis clonal lineages. Front Microbiol 2019;10:1–17. https://doi.org/10.3389/fmicb.2019.01971.</w:t>
          </w:r>
        </w:p>
        <w:p w14:paraId="4DD452C1" w14:textId="77777777" w:rsidR="00115C74" w:rsidRPr="00462960" w:rsidRDefault="00115C74">
          <w:pPr>
            <w:autoSpaceDE w:val="0"/>
            <w:autoSpaceDN w:val="0"/>
            <w:ind w:hanging="640"/>
            <w:divId w:val="888687336"/>
            <w:rPr>
              <w:rFonts w:asciiTheme="minorHAnsi" w:hAnsiTheme="minorHAnsi" w:cstheme="minorHAnsi"/>
            </w:rPr>
          </w:pPr>
          <w:r w:rsidRPr="00462960">
            <w:rPr>
              <w:rFonts w:asciiTheme="minorHAnsi" w:hAnsiTheme="minorHAnsi" w:cstheme="minorHAnsi"/>
            </w:rPr>
            <w:t>[5]</w:t>
          </w:r>
          <w:r w:rsidRPr="00462960">
            <w:rPr>
              <w:rFonts w:asciiTheme="minorHAnsi" w:hAnsiTheme="minorHAnsi" w:cstheme="minorHAnsi"/>
            </w:rPr>
            <w:tab/>
            <w:t>Wadhwani T, Desai K, Patel D, Lawani D, Bahaley P, Joshi P, et al. Effect of various solvents on bacterial growth in context of determining MIC of various antimicrobials. Internet J Microbiol 2012;7:1–6. https://doi.org/10.5580/b43.</w:t>
          </w:r>
        </w:p>
        <w:p w14:paraId="6577A203" w14:textId="77777777" w:rsidR="00115C74" w:rsidRPr="00462960" w:rsidRDefault="00115C74">
          <w:pPr>
            <w:autoSpaceDE w:val="0"/>
            <w:autoSpaceDN w:val="0"/>
            <w:ind w:hanging="640"/>
            <w:divId w:val="1755128762"/>
            <w:rPr>
              <w:rFonts w:asciiTheme="minorHAnsi" w:hAnsiTheme="minorHAnsi" w:cstheme="minorHAnsi"/>
            </w:rPr>
          </w:pPr>
          <w:r w:rsidRPr="00462960">
            <w:rPr>
              <w:rFonts w:asciiTheme="minorHAnsi" w:hAnsiTheme="minorHAnsi" w:cstheme="minorHAnsi"/>
            </w:rPr>
            <w:t>[6]</w:t>
          </w:r>
          <w:r w:rsidRPr="00462960">
            <w:rPr>
              <w:rFonts w:asciiTheme="minorHAnsi" w:hAnsiTheme="minorHAnsi" w:cstheme="minorHAnsi"/>
            </w:rPr>
            <w:tab/>
            <w:t>Ram Y, Dellus-Gur E, Bibi M, Karkare K, Obolski U, Feldman MW, et al. Predicting microbial growth in a mixed culture from growth curve data. Proc Natl Acad Sci U S A 2019;116:14698–707. https://doi.org/10.1073/pnas.1902217116.</w:t>
          </w:r>
        </w:p>
        <w:p w14:paraId="398F2D26" w14:textId="77777777" w:rsidR="00115C74" w:rsidRPr="00462960" w:rsidRDefault="00115C74">
          <w:pPr>
            <w:autoSpaceDE w:val="0"/>
            <w:autoSpaceDN w:val="0"/>
            <w:ind w:hanging="640"/>
            <w:divId w:val="1699575871"/>
            <w:rPr>
              <w:rFonts w:asciiTheme="minorHAnsi" w:hAnsiTheme="minorHAnsi" w:cstheme="minorHAnsi"/>
            </w:rPr>
          </w:pPr>
          <w:r w:rsidRPr="00462960">
            <w:rPr>
              <w:rFonts w:asciiTheme="minorHAnsi" w:hAnsiTheme="minorHAnsi" w:cstheme="minorHAnsi"/>
            </w:rPr>
            <w:t>[7]</w:t>
          </w:r>
          <w:r w:rsidRPr="00462960">
            <w:rPr>
              <w:rFonts w:asciiTheme="minorHAnsi" w:hAnsiTheme="minorHAnsi" w:cstheme="minorHAnsi"/>
            </w:rPr>
            <w:tab/>
            <w:t>Kandárová H, Hayden P, Klausner M, Kubilus J, Sheasgreen J. An in vitro skin irritation test (SIT) using the EpiDerm reconstructed human epidermal (RHE) model. J Vis Exp 2009. https://doi.org/10.3791/1366.</w:t>
          </w:r>
        </w:p>
        <w:p w14:paraId="44C3DF66" w14:textId="77777777" w:rsidR="00115C74" w:rsidRPr="00462960" w:rsidRDefault="00115C74">
          <w:pPr>
            <w:autoSpaceDE w:val="0"/>
            <w:autoSpaceDN w:val="0"/>
            <w:ind w:hanging="640"/>
            <w:divId w:val="852836881"/>
            <w:rPr>
              <w:rFonts w:asciiTheme="minorHAnsi" w:hAnsiTheme="minorHAnsi" w:cstheme="minorHAnsi"/>
            </w:rPr>
          </w:pPr>
          <w:r w:rsidRPr="00462960">
            <w:rPr>
              <w:rFonts w:asciiTheme="minorHAnsi" w:hAnsiTheme="minorHAnsi" w:cstheme="minorHAnsi"/>
            </w:rPr>
            <w:t>[8]</w:t>
          </w:r>
          <w:r w:rsidRPr="00462960">
            <w:rPr>
              <w:rFonts w:asciiTheme="minorHAnsi" w:hAnsiTheme="minorHAnsi" w:cstheme="minorHAnsi"/>
            </w:rPr>
            <w:tab/>
            <w:t>Test Guideline No. 439: In Vitro Skin Irritation: Reconstructed Human Epidermis Test Methods. 2021.</w:t>
          </w:r>
        </w:p>
        <w:p w14:paraId="295E28AB" w14:textId="77777777" w:rsidR="00115C74" w:rsidRPr="00462960" w:rsidRDefault="00115C74">
          <w:pPr>
            <w:autoSpaceDE w:val="0"/>
            <w:autoSpaceDN w:val="0"/>
            <w:ind w:hanging="640"/>
            <w:divId w:val="1742604777"/>
            <w:rPr>
              <w:rFonts w:asciiTheme="minorHAnsi" w:hAnsiTheme="minorHAnsi" w:cstheme="minorHAnsi"/>
            </w:rPr>
          </w:pPr>
          <w:r w:rsidRPr="00462960">
            <w:rPr>
              <w:rFonts w:asciiTheme="minorHAnsi" w:hAnsiTheme="minorHAnsi" w:cstheme="minorHAnsi"/>
            </w:rPr>
            <w:t>[9]</w:t>
          </w:r>
          <w:r w:rsidRPr="00462960">
            <w:rPr>
              <w:rFonts w:asciiTheme="minorHAnsi" w:hAnsiTheme="minorHAnsi" w:cstheme="minorHAnsi"/>
            </w:rPr>
            <w:tab/>
            <w:t>de Barros DPC, Santos R, Reed P, Fonseca LP, Oliva A. Design of Quercetin-Loaded Natural Oil-Based Nanostructured Lipid Carriers for the Treatment of Bacterial Skin Infections. Molecules 2022;27. https://doi.org/10.3390/molecules27248818.</w:t>
          </w:r>
        </w:p>
        <w:p w14:paraId="17E0EDA4" w14:textId="1C4AEF15" w:rsidR="0023661C" w:rsidRPr="0027745E" w:rsidRDefault="00115C74" w:rsidP="00785AEA">
          <w:pPr>
            <w:tabs>
              <w:tab w:val="left" w:pos="720"/>
            </w:tabs>
            <w:spacing w:after="200" w:line="480" w:lineRule="auto"/>
            <w:jc w:val="both"/>
            <w:rPr>
              <w:rFonts w:asciiTheme="minorHAnsi" w:hAnsiTheme="minorHAnsi" w:cstheme="minorHAnsi"/>
            </w:rPr>
          </w:pPr>
          <w:r w:rsidRPr="00462960">
            <w:rPr>
              <w:rFonts w:asciiTheme="minorHAnsi" w:hAnsiTheme="minorHAnsi" w:cstheme="minorHAnsi"/>
            </w:rPr>
            <w:t> </w:t>
          </w:r>
        </w:p>
      </w:sdtContent>
    </w:sdt>
    <w:p w14:paraId="38461143" w14:textId="77777777" w:rsidR="00485BC0" w:rsidRPr="0027745E" w:rsidRDefault="00485BC0">
      <w:pPr>
        <w:rPr>
          <w:rFonts w:asciiTheme="minorHAnsi" w:hAnsiTheme="minorHAnsi" w:cstheme="minorHAnsi"/>
        </w:rPr>
      </w:pPr>
    </w:p>
    <w:sectPr w:rsidR="00485BC0" w:rsidRPr="0027745E" w:rsidSect="003F29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AEA"/>
    <w:rsid w:val="00115C74"/>
    <w:rsid w:val="0023661C"/>
    <w:rsid w:val="0027745E"/>
    <w:rsid w:val="003F292C"/>
    <w:rsid w:val="00462960"/>
    <w:rsid w:val="00485BC0"/>
    <w:rsid w:val="00785AEA"/>
    <w:rsid w:val="007A67C8"/>
    <w:rsid w:val="007B5559"/>
    <w:rsid w:val="00827EF3"/>
    <w:rsid w:val="009500C7"/>
    <w:rsid w:val="00AD157A"/>
    <w:rsid w:val="00F82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F5DBBF"/>
  <w15:chartTrackingRefBased/>
  <w15:docId w15:val="{15B305E6-BF89-2842-AECD-EACE810FE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AEA"/>
    <w:rPr>
      <w:rFonts w:ascii="Times New Roman" w:eastAsia="Times New Roman" w:hAnsi="Times New Roman" w:cs="Times New Roman"/>
    </w:rPr>
  </w:style>
  <w:style w:type="paragraph" w:styleId="Heading2">
    <w:name w:val="heading 2"/>
    <w:basedOn w:val="Normal"/>
    <w:next w:val="Normal"/>
    <w:link w:val="Heading2Char"/>
    <w:rsid w:val="00785AEA"/>
    <w:pPr>
      <w:keepNext/>
      <w:keepLines/>
      <w:spacing w:after="200" w:line="360" w:lineRule="auto"/>
      <w:outlineLvl w:val="1"/>
    </w:pPr>
    <w:rPr>
      <w:rFonts w:ascii="Calibri" w:eastAsia="Calibri" w:hAnsi="Calibri" w:cs="Calibri"/>
      <w:b/>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85AEA"/>
    <w:rPr>
      <w:rFonts w:ascii="Calibri" w:eastAsia="Calibri" w:hAnsi="Calibri" w:cs="Calibri"/>
      <w:b/>
      <w:lang w:val="en-GB" w:eastAsia="en-GB"/>
    </w:rPr>
  </w:style>
  <w:style w:type="character" w:styleId="Hyperlink">
    <w:name w:val="Hyperlink"/>
    <w:basedOn w:val="DefaultParagraphFont"/>
    <w:uiPriority w:val="99"/>
    <w:unhideWhenUsed/>
    <w:rsid w:val="0023661C"/>
    <w:rPr>
      <w:color w:val="0563C1" w:themeColor="hyperlink"/>
      <w:u w:val="single"/>
    </w:rPr>
  </w:style>
  <w:style w:type="character" w:styleId="UnresolvedMention">
    <w:name w:val="Unresolved Mention"/>
    <w:basedOn w:val="DefaultParagraphFont"/>
    <w:uiPriority w:val="99"/>
    <w:semiHidden/>
    <w:unhideWhenUsed/>
    <w:rsid w:val="0023661C"/>
    <w:rPr>
      <w:color w:val="605E5C"/>
      <w:shd w:val="clear" w:color="auto" w:fill="E1DFDD"/>
    </w:rPr>
  </w:style>
  <w:style w:type="character" w:styleId="PlaceholderText">
    <w:name w:val="Placeholder Text"/>
    <w:basedOn w:val="DefaultParagraphFont"/>
    <w:uiPriority w:val="99"/>
    <w:semiHidden/>
    <w:rsid w:val="0023661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49485">
      <w:marLeft w:val="640"/>
      <w:marRight w:val="0"/>
      <w:marTop w:val="0"/>
      <w:marBottom w:val="0"/>
      <w:divBdr>
        <w:top w:val="none" w:sz="0" w:space="0" w:color="auto"/>
        <w:left w:val="none" w:sz="0" w:space="0" w:color="auto"/>
        <w:bottom w:val="none" w:sz="0" w:space="0" w:color="auto"/>
        <w:right w:val="none" w:sz="0" w:space="0" w:color="auto"/>
      </w:divBdr>
    </w:div>
    <w:div w:id="179467747">
      <w:marLeft w:val="480"/>
      <w:marRight w:val="0"/>
      <w:marTop w:val="0"/>
      <w:marBottom w:val="0"/>
      <w:divBdr>
        <w:top w:val="none" w:sz="0" w:space="0" w:color="auto"/>
        <w:left w:val="none" w:sz="0" w:space="0" w:color="auto"/>
        <w:bottom w:val="none" w:sz="0" w:space="0" w:color="auto"/>
        <w:right w:val="none" w:sz="0" w:space="0" w:color="auto"/>
      </w:divBdr>
    </w:div>
    <w:div w:id="226763783">
      <w:marLeft w:val="640"/>
      <w:marRight w:val="0"/>
      <w:marTop w:val="0"/>
      <w:marBottom w:val="0"/>
      <w:divBdr>
        <w:top w:val="none" w:sz="0" w:space="0" w:color="auto"/>
        <w:left w:val="none" w:sz="0" w:space="0" w:color="auto"/>
        <w:bottom w:val="none" w:sz="0" w:space="0" w:color="auto"/>
        <w:right w:val="none" w:sz="0" w:space="0" w:color="auto"/>
      </w:divBdr>
    </w:div>
    <w:div w:id="583610902">
      <w:marLeft w:val="480"/>
      <w:marRight w:val="0"/>
      <w:marTop w:val="0"/>
      <w:marBottom w:val="0"/>
      <w:divBdr>
        <w:top w:val="none" w:sz="0" w:space="0" w:color="auto"/>
        <w:left w:val="none" w:sz="0" w:space="0" w:color="auto"/>
        <w:bottom w:val="none" w:sz="0" w:space="0" w:color="auto"/>
        <w:right w:val="none" w:sz="0" w:space="0" w:color="auto"/>
      </w:divBdr>
    </w:div>
    <w:div w:id="714699567">
      <w:marLeft w:val="480"/>
      <w:marRight w:val="0"/>
      <w:marTop w:val="0"/>
      <w:marBottom w:val="0"/>
      <w:divBdr>
        <w:top w:val="none" w:sz="0" w:space="0" w:color="auto"/>
        <w:left w:val="none" w:sz="0" w:space="0" w:color="auto"/>
        <w:bottom w:val="none" w:sz="0" w:space="0" w:color="auto"/>
        <w:right w:val="none" w:sz="0" w:space="0" w:color="auto"/>
      </w:divBdr>
    </w:div>
    <w:div w:id="822816487">
      <w:marLeft w:val="640"/>
      <w:marRight w:val="0"/>
      <w:marTop w:val="0"/>
      <w:marBottom w:val="0"/>
      <w:divBdr>
        <w:top w:val="none" w:sz="0" w:space="0" w:color="auto"/>
        <w:left w:val="none" w:sz="0" w:space="0" w:color="auto"/>
        <w:bottom w:val="none" w:sz="0" w:space="0" w:color="auto"/>
        <w:right w:val="none" w:sz="0" w:space="0" w:color="auto"/>
      </w:divBdr>
    </w:div>
    <w:div w:id="852836881">
      <w:marLeft w:val="640"/>
      <w:marRight w:val="0"/>
      <w:marTop w:val="0"/>
      <w:marBottom w:val="0"/>
      <w:divBdr>
        <w:top w:val="none" w:sz="0" w:space="0" w:color="auto"/>
        <w:left w:val="none" w:sz="0" w:space="0" w:color="auto"/>
        <w:bottom w:val="none" w:sz="0" w:space="0" w:color="auto"/>
        <w:right w:val="none" w:sz="0" w:space="0" w:color="auto"/>
      </w:divBdr>
    </w:div>
    <w:div w:id="888687336">
      <w:marLeft w:val="640"/>
      <w:marRight w:val="0"/>
      <w:marTop w:val="0"/>
      <w:marBottom w:val="0"/>
      <w:divBdr>
        <w:top w:val="none" w:sz="0" w:space="0" w:color="auto"/>
        <w:left w:val="none" w:sz="0" w:space="0" w:color="auto"/>
        <w:bottom w:val="none" w:sz="0" w:space="0" w:color="auto"/>
        <w:right w:val="none" w:sz="0" w:space="0" w:color="auto"/>
      </w:divBdr>
    </w:div>
    <w:div w:id="935671368">
      <w:marLeft w:val="640"/>
      <w:marRight w:val="0"/>
      <w:marTop w:val="0"/>
      <w:marBottom w:val="0"/>
      <w:divBdr>
        <w:top w:val="none" w:sz="0" w:space="0" w:color="auto"/>
        <w:left w:val="none" w:sz="0" w:space="0" w:color="auto"/>
        <w:bottom w:val="none" w:sz="0" w:space="0" w:color="auto"/>
        <w:right w:val="none" w:sz="0" w:space="0" w:color="auto"/>
      </w:divBdr>
    </w:div>
    <w:div w:id="1021978902">
      <w:marLeft w:val="480"/>
      <w:marRight w:val="0"/>
      <w:marTop w:val="0"/>
      <w:marBottom w:val="0"/>
      <w:divBdr>
        <w:top w:val="none" w:sz="0" w:space="0" w:color="auto"/>
        <w:left w:val="none" w:sz="0" w:space="0" w:color="auto"/>
        <w:bottom w:val="none" w:sz="0" w:space="0" w:color="auto"/>
        <w:right w:val="none" w:sz="0" w:space="0" w:color="auto"/>
      </w:divBdr>
    </w:div>
    <w:div w:id="1029991024">
      <w:marLeft w:val="480"/>
      <w:marRight w:val="0"/>
      <w:marTop w:val="0"/>
      <w:marBottom w:val="0"/>
      <w:divBdr>
        <w:top w:val="none" w:sz="0" w:space="0" w:color="auto"/>
        <w:left w:val="none" w:sz="0" w:space="0" w:color="auto"/>
        <w:bottom w:val="none" w:sz="0" w:space="0" w:color="auto"/>
        <w:right w:val="none" w:sz="0" w:space="0" w:color="auto"/>
      </w:divBdr>
    </w:div>
    <w:div w:id="1048259524">
      <w:marLeft w:val="640"/>
      <w:marRight w:val="0"/>
      <w:marTop w:val="0"/>
      <w:marBottom w:val="0"/>
      <w:divBdr>
        <w:top w:val="none" w:sz="0" w:space="0" w:color="auto"/>
        <w:left w:val="none" w:sz="0" w:space="0" w:color="auto"/>
        <w:bottom w:val="none" w:sz="0" w:space="0" w:color="auto"/>
        <w:right w:val="none" w:sz="0" w:space="0" w:color="auto"/>
      </w:divBdr>
    </w:div>
    <w:div w:id="1102799294">
      <w:marLeft w:val="640"/>
      <w:marRight w:val="0"/>
      <w:marTop w:val="0"/>
      <w:marBottom w:val="0"/>
      <w:divBdr>
        <w:top w:val="none" w:sz="0" w:space="0" w:color="auto"/>
        <w:left w:val="none" w:sz="0" w:space="0" w:color="auto"/>
        <w:bottom w:val="none" w:sz="0" w:space="0" w:color="auto"/>
        <w:right w:val="none" w:sz="0" w:space="0" w:color="auto"/>
      </w:divBdr>
    </w:div>
    <w:div w:id="1282570015">
      <w:marLeft w:val="480"/>
      <w:marRight w:val="0"/>
      <w:marTop w:val="0"/>
      <w:marBottom w:val="0"/>
      <w:divBdr>
        <w:top w:val="none" w:sz="0" w:space="0" w:color="auto"/>
        <w:left w:val="none" w:sz="0" w:space="0" w:color="auto"/>
        <w:bottom w:val="none" w:sz="0" w:space="0" w:color="auto"/>
        <w:right w:val="none" w:sz="0" w:space="0" w:color="auto"/>
      </w:divBdr>
    </w:div>
    <w:div w:id="1352336755">
      <w:marLeft w:val="640"/>
      <w:marRight w:val="0"/>
      <w:marTop w:val="0"/>
      <w:marBottom w:val="0"/>
      <w:divBdr>
        <w:top w:val="none" w:sz="0" w:space="0" w:color="auto"/>
        <w:left w:val="none" w:sz="0" w:space="0" w:color="auto"/>
        <w:bottom w:val="none" w:sz="0" w:space="0" w:color="auto"/>
        <w:right w:val="none" w:sz="0" w:space="0" w:color="auto"/>
      </w:divBdr>
    </w:div>
    <w:div w:id="1359163034">
      <w:marLeft w:val="640"/>
      <w:marRight w:val="0"/>
      <w:marTop w:val="0"/>
      <w:marBottom w:val="0"/>
      <w:divBdr>
        <w:top w:val="none" w:sz="0" w:space="0" w:color="auto"/>
        <w:left w:val="none" w:sz="0" w:space="0" w:color="auto"/>
        <w:bottom w:val="none" w:sz="0" w:space="0" w:color="auto"/>
        <w:right w:val="none" w:sz="0" w:space="0" w:color="auto"/>
      </w:divBdr>
    </w:div>
    <w:div w:id="1408109284">
      <w:marLeft w:val="640"/>
      <w:marRight w:val="0"/>
      <w:marTop w:val="0"/>
      <w:marBottom w:val="0"/>
      <w:divBdr>
        <w:top w:val="none" w:sz="0" w:space="0" w:color="auto"/>
        <w:left w:val="none" w:sz="0" w:space="0" w:color="auto"/>
        <w:bottom w:val="none" w:sz="0" w:space="0" w:color="auto"/>
        <w:right w:val="none" w:sz="0" w:space="0" w:color="auto"/>
      </w:divBdr>
    </w:div>
    <w:div w:id="1529683782">
      <w:marLeft w:val="480"/>
      <w:marRight w:val="0"/>
      <w:marTop w:val="0"/>
      <w:marBottom w:val="0"/>
      <w:divBdr>
        <w:top w:val="none" w:sz="0" w:space="0" w:color="auto"/>
        <w:left w:val="none" w:sz="0" w:space="0" w:color="auto"/>
        <w:bottom w:val="none" w:sz="0" w:space="0" w:color="auto"/>
        <w:right w:val="none" w:sz="0" w:space="0" w:color="auto"/>
      </w:divBdr>
    </w:div>
    <w:div w:id="1563248469">
      <w:marLeft w:val="640"/>
      <w:marRight w:val="0"/>
      <w:marTop w:val="0"/>
      <w:marBottom w:val="0"/>
      <w:divBdr>
        <w:top w:val="none" w:sz="0" w:space="0" w:color="auto"/>
        <w:left w:val="none" w:sz="0" w:space="0" w:color="auto"/>
        <w:bottom w:val="none" w:sz="0" w:space="0" w:color="auto"/>
        <w:right w:val="none" w:sz="0" w:space="0" w:color="auto"/>
      </w:divBdr>
    </w:div>
    <w:div w:id="1587954352">
      <w:marLeft w:val="640"/>
      <w:marRight w:val="0"/>
      <w:marTop w:val="0"/>
      <w:marBottom w:val="0"/>
      <w:divBdr>
        <w:top w:val="none" w:sz="0" w:space="0" w:color="auto"/>
        <w:left w:val="none" w:sz="0" w:space="0" w:color="auto"/>
        <w:bottom w:val="none" w:sz="0" w:space="0" w:color="auto"/>
        <w:right w:val="none" w:sz="0" w:space="0" w:color="auto"/>
      </w:divBdr>
    </w:div>
    <w:div w:id="1699575871">
      <w:marLeft w:val="640"/>
      <w:marRight w:val="0"/>
      <w:marTop w:val="0"/>
      <w:marBottom w:val="0"/>
      <w:divBdr>
        <w:top w:val="none" w:sz="0" w:space="0" w:color="auto"/>
        <w:left w:val="none" w:sz="0" w:space="0" w:color="auto"/>
        <w:bottom w:val="none" w:sz="0" w:space="0" w:color="auto"/>
        <w:right w:val="none" w:sz="0" w:space="0" w:color="auto"/>
      </w:divBdr>
    </w:div>
    <w:div w:id="1726484118">
      <w:marLeft w:val="480"/>
      <w:marRight w:val="0"/>
      <w:marTop w:val="0"/>
      <w:marBottom w:val="0"/>
      <w:divBdr>
        <w:top w:val="none" w:sz="0" w:space="0" w:color="auto"/>
        <w:left w:val="none" w:sz="0" w:space="0" w:color="auto"/>
        <w:bottom w:val="none" w:sz="0" w:space="0" w:color="auto"/>
        <w:right w:val="none" w:sz="0" w:space="0" w:color="auto"/>
      </w:divBdr>
    </w:div>
    <w:div w:id="1742604777">
      <w:marLeft w:val="640"/>
      <w:marRight w:val="0"/>
      <w:marTop w:val="0"/>
      <w:marBottom w:val="0"/>
      <w:divBdr>
        <w:top w:val="none" w:sz="0" w:space="0" w:color="auto"/>
        <w:left w:val="none" w:sz="0" w:space="0" w:color="auto"/>
        <w:bottom w:val="none" w:sz="0" w:space="0" w:color="auto"/>
        <w:right w:val="none" w:sz="0" w:space="0" w:color="auto"/>
      </w:divBdr>
    </w:div>
    <w:div w:id="1755128762">
      <w:marLeft w:val="640"/>
      <w:marRight w:val="0"/>
      <w:marTop w:val="0"/>
      <w:marBottom w:val="0"/>
      <w:divBdr>
        <w:top w:val="none" w:sz="0" w:space="0" w:color="auto"/>
        <w:left w:val="none" w:sz="0" w:space="0" w:color="auto"/>
        <w:bottom w:val="none" w:sz="0" w:space="0" w:color="auto"/>
        <w:right w:val="none" w:sz="0" w:space="0" w:color="auto"/>
      </w:divBdr>
    </w:div>
    <w:div w:id="1900094766">
      <w:marLeft w:val="480"/>
      <w:marRight w:val="0"/>
      <w:marTop w:val="0"/>
      <w:marBottom w:val="0"/>
      <w:divBdr>
        <w:top w:val="none" w:sz="0" w:space="0" w:color="auto"/>
        <w:left w:val="none" w:sz="0" w:space="0" w:color="auto"/>
        <w:bottom w:val="none" w:sz="0" w:space="0" w:color="auto"/>
        <w:right w:val="none" w:sz="0" w:space="0" w:color="auto"/>
      </w:divBdr>
    </w:div>
    <w:div w:id="2021656767">
      <w:marLeft w:val="640"/>
      <w:marRight w:val="0"/>
      <w:marTop w:val="0"/>
      <w:marBottom w:val="0"/>
      <w:divBdr>
        <w:top w:val="none" w:sz="0" w:space="0" w:color="auto"/>
        <w:left w:val="none" w:sz="0" w:space="0" w:color="auto"/>
        <w:bottom w:val="none" w:sz="0" w:space="0" w:color="auto"/>
        <w:right w:val="none" w:sz="0" w:space="0" w:color="auto"/>
      </w:divBdr>
    </w:div>
    <w:div w:id="2067491414">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eccmorais/MIC_Fatty_acids_Sepidermidis.git"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80A5F3F36E46848B3480C494AA223BB"/>
        <w:category>
          <w:name w:val="General"/>
          <w:gallery w:val="placeholder"/>
        </w:category>
        <w:types>
          <w:type w:val="bbPlcHdr"/>
        </w:types>
        <w:behaviors>
          <w:behavior w:val="content"/>
        </w:behaviors>
        <w:guid w:val="{273B9DA9-4F91-3549-AC86-211B9519548F}"/>
      </w:docPartPr>
      <w:docPartBody>
        <w:p w:rsidR="007E7915" w:rsidRDefault="00667A35" w:rsidP="00667A35">
          <w:pPr>
            <w:pStyle w:val="E80A5F3F36E46848B3480C494AA223BB"/>
          </w:pPr>
          <w:r w:rsidRPr="00152A31">
            <w:rPr>
              <w:rStyle w:val="PlaceholderText"/>
            </w:rPr>
            <w:t>Click or tap here to enter text.</w:t>
          </w:r>
        </w:p>
      </w:docPartBody>
    </w:docPart>
    <w:docPart>
      <w:docPartPr>
        <w:name w:val="F0F792251601D44182E1A1C6C6702A2C"/>
        <w:category>
          <w:name w:val="General"/>
          <w:gallery w:val="placeholder"/>
        </w:category>
        <w:types>
          <w:type w:val="bbPlcHdr"/>
        </w:types>
        <w:behaviors>
          <w:behavior w:val="content"/>
        </w:behaviors>
        <w:guid w:val="{2C82CC3B-B851-1A4B-ADD4-8A9E113A7A93}"/>
      </w:docPartPr>
      <w:docPartBody>
        <w:p w:rsidR="007E7915" w:rsidRDefault="00667A35" w:rsidP="00667A35">
          <w:pPr>
            <w:pStyle w:val="F0F792251601D44182E1A1C6C6702A2C"/>
          </w:pPr>
          <w:r w:rsidRPr="00152A3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00EDCFF-6899-4724-AB09-EC4A3FA48854}"/>
      </w:docPartPr>
      <w:docPartBody>
        <w:p w:rsidR="00186F09" w:rsidRDefault="007E7915">
          <w:r w:rsidRPr="00EB16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A35"/>
    <w:rsid w:val="00186F09"/>
    <w:rsid w:val="00432AC1"/>
    <w:rsid w:val="004D5917"/>
    <w:rsid w:val="00646B35"/>
    <w:rsid w:val="00667A35"/>
    <w:rsid w:val="007A67C8"/>
    <w:rsid w:val="007E7915"/>
    <w:rsid w:val="00827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7915"/>
    <w:rPr>
      <w:color w:val="666666"/>
    </w:rPr>
  </w:style>
  <w:style w:type="paragraph" w:customStyle="1" w:styleId="E80A5F3F36E46848B3480C494AA223BB">
    <w:name w:val="E80A5F3F36E46848B3480C494AA223BB"/>
    <w:rsid w:val="00667A35"/>
  </w:style>
  <w:style w:type="paragraph" w:customStyle="1" w:styleId="F0F792251601D44182E1A1C6C6702A2C">
    <w:name w:val="F0F792251601D44182E1A1C6C6702A2C"/>
    <w:rsid w:val="00667A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FDC3E8-B6CC-43E8-92F5-786513AAB744}">
  <we:reference id="WA104382081" version="1.55.1.0" store="Omex" storeType="OMEX"/>
  <we:alternateReferences>
    <we:reference id="WA104382081" version="1.55.1.0" store="WA104382081" storeType="OMEX"/>
  </we:alternateReferences>
  <we:properties>
    <we:property name="MENDELEY_CITATIONS" value="[{&quot;citationID&quot;:&quot;MENDELEY_CITATION_8f9e71d3-35cc-4d8e-8ddb-b3500675135c&quot;,&quot;properties&quot;:{&quot;noteIndex&quot;:0},&quot;isEdited&quot;:false,&quot;manualOverride&quot;:{&quot;isManuallyOverridden&quot;:false,&quot;citeprocText&quot;:&quot;[1]&quot;,&quot;manualOverrideText&quot;:&quot;&quot;},&quot;citationTag&quot;:&quot;MENDELEY_CITATION_v3_eyJjaXRhdGlvbklEIjoiTUVOREVMRVlfQ0lUQVRJT05fOGY5ZTcxZDMtMzVjYy00ZDhlLThkZGItYjM1MDA2NzUxMzVjIiwicHJvcGVydGllcyI6eyJub3RlSW5kZXgiOjB9LCJpc0VkaXRlZCI6ZmFsc2UsIm1hbnVhbE92ZXJyaWRlIjp7ImlzTWFudWFsbHlPdmVycmlkZGVuIjpmYWxzZSwiY2l0ZXByb2NUZXh0IjoiWzFdIiwibWFudWFsT3ZlcnJpZGVUZXh0IjoiIn0sImNpdGF0aW9uSXRlbXMiOlt7ImlkIjoiNzBhZTFlMDgtMDQzYS0zOWRmLTg2Y2MtZjBjNDI0MzhkOGJhIiwiaXRlbURhdGEiOnsidHlwZSI6ImFydGljbGUtam91cm5hbCIsImlkIjoiNzBhZTFlMDgtMDQzYS0zOWRmLTg2Y2MtZjBjNDI0MzhkOGJhIiwidGl0bGUiOiJFdmFsdWF0aW9uIG9mIGJpb2NvbXBhdGliaWxpdHkgYW5kIGN5dG90b3hpY2l0eSB1c2luZyBrZXJhdGlub2N5dGUgYW5kIGZpYnJvYmxhc3QgY3VsdHVyZXMiLCJncm91cElkIjoiOGU5NjU2ZjMtODFlOS0zODM4LWExMzgtOTNkOTRmMjJlNjZhIiwiYXV0aG9yIjpbeyJmYW1pbHkiOiJXaWVnYW5kIiwiZ2l2ZW4iOiJDLiIsInBhcnNlLW5hbWVzIjpmYWxzZSwiZHJvcHBpbmctcGFydGljbGUiOiIiLCJub24tZHJvcHBpbmctcGFydGljbGUiOiIifSx7ImZhbWlseSI6IkhpcGxlciIsImdpdmVuIjoiVS4gQy4iLCJwYXJzZS1uYW1lcyI6ZmFsc2UsImRyb3BwaW5nLXBhcnRpY2xlIjoiIiwibm9uLWRyb3BwaW5nLXBhcnRpY2xlIjoiIn1dLCJjb250YWluZXItdGl0bGUiOiJTa2luIHBoYXJtYWNvbG9neSBhbmQgcGh5c2lvbG9neSIsImNvbnRhaW5lci10aXRsZS1zaG9ydCI6IlNraW4gUGhhcm1hY29sIFBoeXNpb2wiLCJhY2Nlc3NlZCI6eyJkYXRlLXBhcnRzIjpbWzIwMjUsMywyNV1dfSwiRE9JIjoiMTAuMTE1OS8wMDAxNzg4NjYiLCJJU1NOIjoiMTY2MC01NTM1IiwiUE1JRCI6IjE5MTg4NzU1IiwiVVJMIjoiaHR0cHM6Ly9wdWJtZWQubmNiaS5ubG0ubmloLmdvdi8xOTE4ODc1NS8iLCJpc3N1ZWQiOnsiZGF0ZS1wYXJ0cyI6W1syMDA5LDJdXX0sInBhZ2UiOiI3NC04MiIsImFic3RyYWN0IjoiRGV0ZXJtaW5hdGlvbiBvZiBiaW9jb21wYXRpYmlsaXR5IGFuZCBjeXRvdG94aWNpdHkgaXMgcGFydCBvZiB0aGUgaW5pdGlhbCBldmFsdWF0aW9uIG9mIG1lZGljYWwgZGV2aWNlcyBzdGlwdWxhdGVkIGJ5IElTTyBzdGFuZGFyZHMgb24gYmlvbG9naWNhbCBldmFsdWF0aW9uIG9mIG1lZGljYWwgZGV2aWNlcy4gQ2VsbCBjdWx0dXJlIHN5c3RlbXMgZm9yIHRlc3RpbmcgYmlvbG9naWNhbCByZWFjdGlvbnMgdG8gZHJ1Z3MsIGJpb21hdGVyaWFscyBvciB0cmVhdG1lbnQgdGVjaG5pcXVlcyB1c2VkIGluIHZhcmlvdXMgZGlzY2lwbGluZXMgaGF2ZSBiZWVuIGdhaW5pbmcgaW1wb3J0YW5jZS4gQSB3aWRlIHZhcmlldHkgb2YgY2VsbCBsaW5lcyBhcmUgY29tbW9ubHkgdXNlZDogY3VsdHVyZWQgZmlicm9ibGFzdHMgZnJvbSBodW1hbiBza2luLCBidWNjYWwgbXVjb3NhLCBwZXJpb2RvbnRhbCBtZW1icmFuZSBvciBlbWJyeW9uaWMgbHVuZzsgZXBpdGhlbGlhbCBhbmQgSGVMYSBjZWxsczsgY3VsdHVyZXMgb2YgaHVtYW4ga2VyYXRpbm9jeXRlcyBhbmQgSGFDYVQgY2VsbHM7IGRpZmZlcmVudCBtdXJpbmUgY2VsbCBsaW5lcyAoQzNILUwsIEJhbGIvYyAzVDMsIEw5MjkgYW5kIG90aGVycykgYXMgd2VsbCBhcyBtdXJpbmUgY2VsbHMgY3VsdHVyZWQgZnJvbSBsaXZlciBhbmQgc3BsZWVuOyBUIGx5bXBob2N5dGVzIGZyb20gbHltcGggbm9kZXMgYW5kIG1hY3JvcGhhZ2VzIG9idGFpbmVkIGJ5IGxhdmFnZS4gQWxsIHRoZXNlIGNlbGxzIGFyZSBzdWl0YWJsZSBmb3IgdGhlIHVzZSBpbiBiaW9jb21wYXRpYmlsaXR5IHRlc3RzLiBOZXZlcnRoZWxlc3MsIHRoZSBnZW5lcmFsIG9waW5pb24gaXMgdGhhdCBjeXRvdG94aWNpdHkgdGVzdHMgaW4gdml0cm8gd2lsbCBiZSBtb3JlIGNvbnZpbmNpbmcgd2hlbiBwZXJmb3JtZWQgd2l0aCBjZWxscyB0aGF0IGFyZSBob21vbG9nb3VzIHdpdGggdGhlIGh1bWFuIHRpc3N1ZSBjb25jZXJuZWQuIEluIGFjY29yZGFuY2UsIGFwcHJvcHJpYXRlIGNlbGwgbGluZXMgZm9yIHRoZSB1c2UgaW4gY3l0b3RveGljaXR5IGFuZCB0b2xlcmFuY2UgdGVzdHMgY29uY2VybmluZyB0aGUgc2tpbiB3b3VsZCBiZSBodW1hbiBkZXJtYWwgZmlicm9ibGFzdHMgYW5kIGh1bWFuIGVwaWRlcm1hbCBrZXJhdGlub2N5dGVzLCBhcyB0aGV5IHRha2UgYW4gYWN0aXZlIHBhcnQgaW4gdGhlIGltbXVuZSByZXNwb25zZSwgaW5mbGFtbWF0b3J5IHByb2Nlc3NlcyBhbmQgd291bmQgaGVhbGluZy4gQ29weXJpZ2h0IMKpIDIwMDkgUy4gS2FyZ2VyIEFHLiIsInB1Ymxpc2hlciI6IlNraW4gUGhhcm1hY29sIFBoeXNpb2wiLCJpc3N1ZSI6IjIiLCJ2b2x1bWUiOiIyMiJ9LCJpc1RlbXBvcmFyeSI6ZmFsc2V9XX0=&quot;,&quot;citationItems&quot;:[{&quot;id&quot;:&quot;70ae1e08-043a-39df-86cc-f0c42438d8ba&quot;,&quot;itemData&quot;:{&quot;type&quot;:&quot;article-journal&quot;,&quot;id&quot;:&quot;70ae1e08-043a-39df-86cc-f0c42438d8ba&quot;,&quot;title&quot;:&quot;Evaluation of biocompatibility and cytotoxicity using keratinocyte and fibroblast cultures&quot;,&quot;groupId&quot;:&quot;8e9656f3-81e9-3838-a138-93d94f22e66a&quot;,&quot;author&quot;:[{&quot;family&quot;:&quot;Wiegand&quot;,&quot;given&quot;:&quot;C.&quot;,&quot;parse-names&quot;:false,&quot;dropping-particle&quot;:&quot;&quot;,&quot;non-dropping-particle&quot;:&quot;&quot;},{&quot;family&quot;:&quot;Hipler&quot;,&quot;given&quot;:&quot;U. C.&quot;,&quot;parse-names&quot;:false,&quot;dropping-particle&quot;:&quot;&quot;,&quot;non-dropping-particle&quot;:&quot;&quot;}],&quot;container-title&quot;:&quot;Skin pharmacology and physiology&quot;,&quot;container-title-short&quot;:&quot;Skin Pharmacol Physiol&quot;,&quot;accessed&quot;:{&quot;date-parts&quot;:[[2025,3,25]]},&quot;DOI&quot;:&quot;10.1159/000178866&quot;,&quot;ISSN&quot;:&quot;1660-5535&quot;,&quot;PMID&quot;:&quot;19188755&quot;,&quot;URL&quot;:&quot;https://pubmed.ncbi.nlm.nih.gov/19188755/&quot;,&quot;issued&quot;:{&quot;date-parts&quot;:[[2009,2]]},&quot;page&quot;:&quot;74-82&quot;,&quot;abstract&quot;:&quot;Determination of biocompatibility and cytotoxicity is part of the initial evaluation of medical devices stipulated by ISO standards on biological evaluation of medical devices. Cell culture systems for testing biological reactions to drugs, biomaterials or treatment techniques used in various disciplines have been gaining importance. A wide variety of cell lines are commonly used: cultured fibroblasts from human skin, buccal mucosa, periodontal membrane or embryonic lung; epithelial and HeLa cells; cultures of human keratinocytes and HaCaT cells; different murine cell lines (C3H-L, Balb/c 3T3, L929 and others) as well as murine cells cultured from liver and spleen; T lymphocytes from lymph nodes and macrophages obtained by lavage. All these cells are suitable for the use in biocompatibility tests. Nevertheless, the general opinion is that cytotoxicity tests in vitro will be more convincing when performed with cells that are homologous with the human tissue concerned. In accordance, appropriate cell lines for the use in cytotoxicity and tolerance tests concerning the skin would be human dermal fibroblasts and human epidermal keratinocytes, as they take an active part in the immune response, inflammatory processes and wound healing. Copyright © 2009 S. Karger AG.&quot;,&quot;publisher&quot;:&quot;Skin Pharmacol Physiol&quot;,&quot;issue&quot;:&quot;2&quot;,&quot;volume&quot;:&quot;22&quot;},&quot;isTemporary&quot;:false}]},{&quot;citationID&quot;:&quot;MENDELEY_CITATION_4aa3a487-191f-4317-bc07-bb9b1ffea894&quot;,&quot;properties&quot;:{&quot;noteIndex&quot;:0},&quot;isEdited&quot;:false,&quot;manualOverride&quot;:{&quot;isManuallyOverridden&quot;:false,&quot;citeprocText&quot;:&quot;[2]&quot;,&quot;manualOverrideText&quot;:&quot;&quot;},&quot;citationTag&quot;:&quot;MENDELEY_CITATION_v3_eyJjaXRhdGlvbklEIjoiTUVOREVMRVlfQ0lUQVRJT05fNGFhM2E0ODctMTkxZi00MzE3LWJjMDctYmI5YjFmZmVhODk0IiwicHJvcGVydGllcyI6eyJub3RlSW5kZXgiOjB9LCJpc0VkaXRlZCI6ZmFsc2UsIm1hbnVhbE92ZXJyaWRlIjp7ImlzTWFudWFsbHlPdmVycmlkZGVuIjpmYWxzZSwiY2l0ZXByb2NUZXh0IjoiWzJdIiwibWFudWFsT3ZlcnJpZGVUZXh0IjoiIn0sImNpdGF0aW9uSXRlbXMiOlt7ImlkIjoiN2VjOWEwNmEtZTdhMS0zNzJlLTk2NWUtNWI0YzA1YjliZTI5IiwiaXRlbURhdGEiOnsidHlwZSI6InJlcG9ydCIsImlkIjoiN2VjOWEwNmEtZTdhMS0zNzJlLTk2NWUtNWI0YzA1YjliZTI5IiwidGl0bGUiOiJUZXN0IEd1aWRlbGluZSBOby4gNDM5OiBJbiBWaXRybyBTa2luIElycml0YXRpb246IFJlY29uc3RydWN0ZWQgSHVtYW4gRXBpZGVybWlzIFRlc3QgTWV0aG9kcyIsImdyb3VwSWQiOiI4ZTk2NTZmMy04MWU5LTM4MzgtYTEzOC05M2Q5NGYyMmU2NmEiLCJVUkwiOiJodHRwOi8vd3d3Lm9lY2Qub3JnL3Rlcm1zYW5kY29uZGl0aW9ucy8uIiwiaXNzdWVkIjp7ImRhdGUtcGFydHMiOltbMjAyMV1dfX0sImlzVGVtcG9yYXJ5IjpmYWxzZX1dfQ==&quot;,&quot;citationItems&quot;:[{&quot;id&quot;:&quot;7ec9a06a-e7a1-372e-965e-5b4c05b9be29&quot;,&quot;itemData&quot;:{&quot;type&quot;:&quot;report&quot;,&quot;id&quot;:&quot;7ec9a06a-e7a1-372e-965e-5b4c05b9be29&quot;,&quot;title&quot;:&quot;Test Guideline No. 439: In Vitro Skin Irritation: Reconstructed Human Epidermis Test Methods&quot;,&quot;groupId&quot;:&quot;8e9656f3-81e9-3838-a138-93d94f22e66a&quot;,&quot;URL&quot;:&quot;http://www.oecd.org/termsandconditions/.&quot;,&quot;issued&quot;:{&quot;date-parts&quot;:[[2021]]}},&quot;isTemporary&quot;:false}]},{&quot;citationID&quot;:&quot;MENDELEY_CITATION_22276c3d-3d31-4e87-82ac-97eea02aa28b&quot;,&quot;properties&quot;:{&quot;noteIndex&quot;:0},&quot;isEdited&quot;:false,&quot;manualOverride&quot;:{&quot;isManuallyOverridden&quot;:false,&quot;citeprocText&quot;:&quot;[3]&quot;,&quot;manualOverrideText&quot;:&quot;&quot;},&quot;citationTag&quot;:&quot;MENDELEY_CITATION_v3_eyJjaXRhdGlvbklEIjoiTUVOREVMRVlfQ0lUQVRJT05fMjIyNzZjM2QtM2QzMS00ZTg3LTgyYWMtOTdlZWEwMmFhMjhiIiwicHJvcGVydGllcyI6eyJub3RlSW5kZXgiOjB9LCJpc0VkaXRlZCI6ZmFsc2UsIm1hbnVhbE92ZXJyaWRlIjp7ImlzTWFudWFsbHlPdmVycmlkZGVuIjpmYWxzZSwiY2l0ZXByb2NUZXh0IjoiWzNdIiwibWFudWFsT3ZlcnJpZGVUZXh0IjoiIn0sImNpdGF0aW9uSXRlbXMiOlt7ImlkIjoiNmQ2ZDY5OWQtNTljNy0zNmE5LTk2NzEtOWQxODZkMDNkYjM3IiwiaXRlbURhdGEiOnsidHlwZSI6ImFydGljbGUtam91cm5hbCIsImlkIjoiNmQ2ZDY5OWQtNTljNy0zNmE5LTk2NzEtOWQxODZkMDNkYjM3IiwidGl0bGUiOiJUb3BpY2FsIGRpc3RyaWJ1dGlvbiBhbmQgZWZmaWNpZW5jeSBvZiBuYW5vc3RydWN0dXJlZCBsaXBpZCBjYXJyaWVycyBvbiBhIDNEIHJlY29uc3RydWN0ZWQgaHVtYW4gZXBpZGVybWlzIG1vZGVsIiwiZ3JvdXBJZCI6IjhlOTY1NmYzLTgxZTktMzgzOC1hMTM4LTkzZDk0ZjIyZTY2YSIsImF1dGhvciI6W3siZmFtaWx5IjoiUGludG8iLCJnaXZlbiI6IkbDoXRpbWEiLCJwYXJzZS1uYW1lcyI6ZmFsc2UsImRyb3BwaW5nLXBhcnRpY2xlIjoiIiwibm9uLWRyb3BwaW5nLXBhcnRpY2xlIjoiIn0seyJmYW1pbHkiOiJGb25zZWNhIiwiZ2l2ZW4iOiJMdWlzIFAuIiwicGFyc2UtbmFtZXMiOmZhbHNlLCJkcm9wcGluZy1wYXJ0aWNsZSI6IiIsIm5vbi1kcm9wcGluZy1wYXJ0aWNsZSI6IiJ9LHsiZmFtaWx5IjoiU291emEiLCJnaXZlbiI6IlNvZmlhIiwicGFyc2UtbmFtZXMiOmZhbHNlLCJkcm9wcGluZy1wYXJ0aWNsZSI6IiIsIm5vbi1kcm9wcGluZy1wYXJ0aWNsZSI6IiJ9LHsiZmFtaWx5IjoiT2xpdmEiLCJnaXZlbiI6IkFiZWwiLCJwYXJzZS1uYW1lcyI6ZmFsc2UsImRyb3BwaW5nLXBhcnRpY2xlIjoiIiwibm9uLWRyb3BwaW5nLXBhcnRpY2xlIjoiIn0seyJmYW1pbHkiOiJCYXJyb3MiLCJnaXZlbiI6IkRyYWdhbmEgUC5DLiIsInBhcnNlLW5hbWVzIjpmYWxzZSwiZHJvcHBpbmctcGFydGljbGUiOiIiLCJub24tZHJvcHBpbmctcGFydGljbGUiOiJkZSJ9XSwiY29udGFpbmVyLXRpdGxlIjoiSm91cm5hbCBvZiBEcnVnIERlbGl2ZXJ5IFNjaWVuY2UgYW5kIFRlY2hub2xvZ3kiLCJjb250YWluZXItdGl0bGUtc2hvcnQiOiJKIERydWcgRGVsaXYgU2NpIFRlY2hub2wiLCJhY2Nlc3NlZCI6eyJkYXRlLXBhcnRzIjpbWzIwMjUsMywyNV1dfSwiRE9JIjoiMTAuMTAxNi9KLkpERFNULjIwMjAuMTAxNjE2IiwiSVNTTiI6IjE3NzMtMjI0NyIsImlzc3VlZCI6eyJkYXRlLXBhcnRzIjpbWzIwMjAsNiwxXV19LCJwYWdlIjoiMTAxNjE2IiwiYWJzdHJhY3QiOiJUaGlzIHN0dWR5IGV2YWx1YXRlcyB0aGUgdG9waWNhbCBkaXN0cmlidXRpb24gYW5kIGVmZmljYWN5IG9mIG5hbm9zdHJ1Y3R1cmVkIGxpcGlkIGNhcnJpZXJzIGZvbGxvd2luZyBhZG1pbmlzdHJhdGlvbiBvbiBhIDNEIG1vZGVsIG9mIHJlY29uc3RydWN0ZWQgaHVtYW4gZXBpZGVybWlzLiBUaGVzZSBsaXBpZCBuYW5vY2FycmllcnMgd2VyZSBmb3JtdWxhdGVkIHdpdGggc3VuZmxvd2VyIG9pbCBhbmQgbG9hZGVkIHdpdGggcmV0aW55bCBwYWxtaXRhdGUgYW5kIM6xLXRvY29waGVyb2wsIHdoaWNoIGFyZSBjb21tb25seSB1c2VkIGluIGNvc21ldGljcy4gVGhlIGZsdW9yZXNjZW50IGR5ZSBEaU8gd2FzIGluY29ycG9yYXRlZCB3aXRoIM6xLXRvY29waGVyb2wgdG8gcXVhbGl0YXRpdmVseSBjaGFyYWN0ZXJpemUgcmVsZWFzZSBkdXJpbmcgYWJzb3JwdGlvbiBzdHVkaWVzLiBQaHlzaWNvY2hlbWljYWwgcHJvcGVydGllcyB3ZXJlIGludmVzdGlnYXRlZCBmb3IgbmFub3N0cnVjdHVyZWQgbGlwaWQgY2FycmllcnMgbG9hZGVkIHdpdGggcmV0aW55bCBwYWxtaXRhdGUsIHdpdGggzrEtdG9jb3BoZXJvbCBsYWJlbGVkIHdpdGggRGlPIGFuZCBmb3IgdGhlc2UgZW1wdHkgbmFub2NhcnJpZXIgc3lzdGVtcy4gQWxsIGNoYXJhY3Rlcml6ZWQgZm9ybXVsYXRpb25zIGRlbW9uc3RyYXRlZCBhcHByb3ByaWF0ZSBwYXJ0aWNsZSBzaXplcyBmb3IgdG9waWNhbCBhZG1pbmlzdHJhdGlvbiAo4omIMjAwIG5tKSwgZ29vZCBlbGVjdHJvc3RhdGljIHN0YWJpbGl0eSAoYmV0d2VlbiDiiJI0OCBhbmQg4oiSODBtVikgYW5kIG1lbHRpbmcgdGVtcGVyYXR1cmVzLiBQZXJtZWF0aW9uIHByb2ZpbGVzIG9mIHJldGlueWwgcGFsbWl0YXRlIGFuZCDOsS10b2NvcGhlcm9sLCBzaG93ZWQgYSBjb250cm9sbGVkIHJlbGVhc2Ugd2l0aCBjdW11bGF0aXZlIGFtb3VudHMgb2YgMjcwLjUgwrEgMTAyLjcgzrxnIGFuZCAxMDMuNyDCsSA1MC42IM68ZywgcmVzcGVjdGl2ZWx5IGFmdGVyIDI0IGguIFRoZSBkaXN0cmlidXRpb24gb2YgbGlwaWQgbmFub3BhcnRpY2xlcyBsb2FkZWQgd2l0aCDOsS10b2NvcGhlcm9sIGxhYmVsZWQgd2l0aCBEaU8gd2FzIHByaW1hcmlseSBpbiB0aGUgc3RyYXR1bSBjb3JuZXVtIGxheWVycy4gSW4gdml0cm8gc2tpbiBpcnJpdGF0aW9uIHRlc3Rpbmcgb24gdGhlIGh1bWFuIGVwaWRlcm1pcyBtb2RlbCB3YXMgYWxzbyBwZXJmb3JtZWQgYW5kIGRlbW9uc3RyYXRlZCB0aGF0IHRoZSBuYW5vc3RydWN0dXJlZCBsaXBpZCBjYXJyaWVycyB1c2VkIGhlcmUgd2VyZSBub24taXJyaXRhbnRzLiBUaGVzZSBmb3JtdWxhdGlvbnMgYXJlIHByb3ZlbiB0byBiZSBhIHN1aXRhYmxlIGRlbGl2ZXJ5IHN5c3RlbSB3aXRoaW4gb3VyIGluIHZpdHJvIG1vZGVsIGFuZCB0aHVzIHNob3cgZ3JlYXQgcG90ZW50aWFsIGZvciBpbmNvcnBvcmF0aW9uIGluIGNvc21ldGljIGZvcm11bGF0aW9ucy4iLCJwdWJsaXNoZXIiOiJFbHNldmllciIsInZvbHVtZSI6IjU3In0sImlzVGVtcG9yYXJ5IjpmYWxzZX1dfQ==&quot;,&quot;citationItems&quot;:[{&quot;id&quot;:&quot;6d6d699d-59c7-36a9-9671-9d186d03db37&quot;,&quot;itemData&quot;:{&quot;type&quot;:&quot;article-journal&quot;,&quot;id&quot;:&quot;6d6d699d-59c7-36a9-9671-9d186d03db37&quot;,&quot;title&quot;:&quot;Topical distribution and efficiency of nanostructured lipid carriers on a 3D reconstructed human epidermis model&quot;,&quot;groupId&quot;:&quot;8e9656f3-81e9-3838-a138-93d94f22e66a&quot;,&quot;author&quot;:[{&quot;family&quot;:&quot;Pinto&quot;,&quot;given&quot;:&quot;Fátima&quot;,&quot;parse-names&quot;:false,&quot;dropping-particle&quot;:&quot;&quot;,&quot;non-dropping-particle&quot;:&quot;&quot;},{&quot;family&quot;:&quot;Fonseca&quot;,&quot;given&quot;:&quot;Luis P.&quot;,&quot;parse-names&quot;:false,&quot;dropping-particle&quot;:&quot;&quot;,&quot;non-dropping-particle&quot;:&quot;&quot;},{&quot;family&quot;:&quot;Souza&quot;,&quot;given&quot;:&quot;Sofia&quot;,&quot;parse-names&quot;:false,&quot;dropping-particle&quot;:&quot;&quot;,&quot;non-dropping-particle&quot;:&quot;&quot;},{&quot;family&quot;:&quot;Oliva&quot;,&quot;given&quot;:&quot;Abel&quot;,&quot;parse-names&quot;:false,&quot;dropping-particle&quot;:&quot;&quot;,&quot;non-dropping-particle&quot;:&quot;&quot;},{&quot;family&quot;:&quot;Barros&quot;,&quot;given&quot;:&quot;Dragana P.C.&quot;,&quot;parse-names&quot;:false,&quot;dropping-particle&quot;:&quot;&quot;,&quot;non-dropping-particle&quot;:&quot;de&quot;}],&quot;container-title&quot;:&quot;Journal of Drug Delivery Science and Technology&quot;,&quot;container-title-short&quot;:&quot;J Drug Deliv Sci Technol&quot;,&quot;accessed&quot;:{&quot;date-parts&quot;:[[2025,3,25]]},&quot;DOI&quot;:&quot;10.1016/J.JDDST.2020.101616&quot;,&quot;ISSN&quot;:&quot;1773-2247&quot;,&quot;issued&quot;:{&quot;date-parts&quot;:[[2020,6,1]]},&quot;page&quot;:&quot;101616&quot;,&quot;abstract&quot;:&quot;This study evaluates the topical distribution and efficacy of nanostructured lipid carriers following administration on a 3D model of reconstructed human epidermis. These lipid nanocarriers were formulated with sunflower oil and loaded with retinyl palmitate and α-tocopherol, which are commonly used in cosmetics. The fluorescent dye DiO was incorporated with α-tocopherol to qualitatively characterize release during absorption studies. Physicochemical properties were investigated for nanostructured lipid carriers loaded with retinyl palmitate, with α-tocopherol labeled with DiO and for these empty nanocarrier systems. All characterized formulations demonstrated appropriate particle sizes for topical administration (≈200 nm), good electrostatic stability (between −48 and −80mV) and melting temperatures. Permeation profiles of retinyl palmitate and α-tocopherol, showed a controlled release with cumulative amounts of 270.5 ± 102.7 μg and 103.7 ± 50.6 μg, respectively after 24 h. The distribution of lipid nanoparticles loaded with α-tocopherol labeled with DiO was primarily in the stratum corneum layers. In vitro skin irritation testing on the human epidermis model was also performed and demonstrated that the nanostructured lipid carriers used here were non-irritants. These formulations are proven to be a suitable delivery system within our in vitro model and thus show great potential for incorporation in cosmetic formulations.&quot;,&quot;publisher&quot;:&quot;Elsevier&quot;,&quot;volume&quot;:&quot;57&quot;},&quot;isTemporary&quot;:false}]},{&quot;citationID&quot;:&quot;MENDELEY_CITATION_2f09f534-24f3-44e3-936b-29169d053bba&quot;,&quot;properties&quot;:{&quot;noteIndex&quot;:0},&quot;isEdited&quot;:false,&quot;manualOverride&quot;:{&quot;isManuallyOverridden&quot;:false,&quot;citeprocText&quot;:&quot;[4]&quot;,&quot;manualOverrideText&quot;:&quot;&quot;},&quot;citationTag&quot;:&quot;MENDELEY_CITATION_v3_eyJjaXRhdGlvbklEIjoiTUVOREVMRVlfQ0lUQVRJT05fMmYwOWY1MzQtMjRmMy00NGUzLTkzNmItMjkxNjlkMDUzYmJhIiwicHJvcGVydGllcyI6eyJub3RlSW5kZXgiOjB9LCJpc0VkaXRlZCI6ZmFsc2UsIm1hbnVhbE92ZXJyaWRlIjp7ImlzTWFudWFsbHlPdmVycmlkZGVuIjpmYWxzZSwiY2l0ZXByb2NUZXh0IjoiWzRdIiwibWFudWFsT3ZlcnJpZGVUZXh0IjoiIn0sImNpdGF0aW9uSXRlbXMiOlt7ImlkIjoiMzhjZGMxNzItYmExYi0zY2Y4LWI1NTctZWJkYTI1YmFkOTY2IiwiaXRlbURhdGEiOnsidHlwZSI6ImFydGljbGUtam91cm5hbCIsImlkIjoiMzhjZGMxNzItYmExYi0zY2Y4LWI1NTctZWJkYTI1YmFkOTY2IiwidGl0bGUiOiJEaXN0aW5jdCBwaGVub3R5cGljIGFuZCBnZW5vbWljIHNpZ25hdHVyZXMgdW5kZXJsaWUgY29udHJhc3RpbmcgcGF0aG9nZW5pYyBwb3RlbnRpYWwgb2Ygc3RhcGh5bG9jb2NjdXMgZXBpZGVybWlkaXMgY2xvbmFsIGxpbmVhZ2VzIiwiZ3JvdXBJZCI6IjhlOTY1NmYzLTgxZTktMzgzOC1hMTM4LTkzZDk0ZjIyZTY2YSIsImF1dGhvciI6W3siZmFtaWx5IjoiRXNwYWRpbmhhIiwiZ2l2ZW4iOiJEaWFuYSIsInBhcnNlLW5hbWVzIjpmYWxzZSwiZHJvcHBpbmctcGFydGljbGUiOiIiLCJub24tZHJvcHBpbmctcGFydGljbGUiOiIifSx7ImZhbWlseSI6IlNvYnJhbCIsImdpdmVuIjoiUml0YSBHLiIsInBhcnNlLW5hbWVzIjpmYWxzZSwiZHJvcHBpbmctcGFydGljbGUiOiIiLCJub24tZHJvcHBpbmctcGFydGljbGUiOiIifSx7ImZhbWlseSI6Ik1lbmRlcyIsImdpdmVuIjoiQ2F0YXJpbmEgSW7DqnMiLCJwYXJzZS1uYW1lcyI6ZmFsc2UsImRyb3BwaW5nLXBhcnRpY2xlIjoiIiwibm9uLWRyb3BwaW5nLXBhcnRpY2xlIjoiIn0seyJmYW1pbHkiOiJNw6lyaWMiLCJnaXZlbiI6Ikd1aWxsYXVtZSIsInBhcnNlLW5hbWVzIjpmYWxzZSwiZHJvcHBpbmctcGFydGljbGUiOiIiLCJub24tZHJvcHBpbmctcGFydGljbGUiOiIifSx7ImZhbWlseSI6IlNoZXBwYXJkIiwiZ2l2ZW4iOiJTYW11ZWwgSy4iLCJwYXJzZS1uYW1lcyI6ZmFsc2UsImRyb3BwaW5nLXBhcnRpY2xlIjoiIiwibm9uLWRyb3BwaW5nLXBhcnRpY2xlIjoiIn0seyJmYW1pbHkiOiJDYXJyacOnbyIsImdpdmVuIjoiSm/Do28gQS4iLCJwYXJzZS1uYW1lcyI6ZmFsc2UsImRyb3BwaW5nLXBhcnRpY2xlIjoiIiwibm9uLWRyb3BwaW5nLXBhcnRpY2xlIjoiIn0seyJmYW1pbHkiOiJMZW5jYXN0cmUiLCJnaXZlbiI6Ikhlcm3DrW5pYSIsInBhcnNlLW5hbWVzIjpmYWxzZSwiZHJvcHBpbmctcGFydGljbGUiOiJkZSIsIm5vbi1kcm9wcGluZy1wYXJ0aWNsZSI6IiJ9LHsiZmFtaWx5IjoiTWlyYWdhaWEiLCJnaXZlbiI6Ik1hcmlhIiwicGFyc2UtbmFtZXMiOmZhbHNlLCJkcm9wcGluZy1wYXJ0aWNsZSI6IiIsIm5vbi1kcm9wcGluZy1wYXJ0aWNsZSI6IiJ9XSwiY29udGFpbmVyLXRpdGxlIjoiRnJvbnRpZXJzIGluIE1pY3JvYmlvbG9neSIsImNvbnRhaW5lci10aXRsZS1zaG9ydCI6IkZyb250IE1pY3JvYmlvbCIsIkRPSSI6IjEwLjMzODkvZm1pY2IuMjAxOS4wMTk3MSIsIklTU04iOiIxNjY0MzAyWCIsImlzc3VlZCI6eyJkYXRlLXBhcnRzIjpbWzIwMTldXX0sInBhZ2UiOiIxLTE3IiwiYWJzdHJhY3QiOiJCYWNrZ3JvdW5kOiBTdGFwaHlsb2NvY2N1cyBlcGlkZXJtaWRpcyBpcyBhIGNvbW1vbiBza2luIGNvbW1lbnNhbCB0aGF0IGhhcyBlbWVyZ2VkIGFzIGEgcGF0aG9nZW4gaW4gaG9zcGl0YWxzLCBtYWlubHkgcmVsYXRlZCB0byBtZWRpY2FsIGRldmljZXMtYXNzb2NpYXRlZCBpbmZlY3Rpb25zLiBOb3Rld29ydGh5LCBpbmZlY3Rpb24gcmF0ZXMgYnkgUy4gZXBpZGVybWlkaXMgaGF2ZSB0aGUgdGVuZGVuY3kgdG8gcmlzZSBzdGVlcGx5IGluIG5leHQgZGVjYWRlcyB0b2dldGhlciB3aXRoIG1lZGljYWwgZGV2aWNlcyB1c2UgYW5kIGltbXVub2NvbXByb21pemVkIHBvcHVsYXRpb24gZ3Jvd3RoLiBTdGFwaHlsb2NvY2N1cyBlcGlkZXJtaWRpcyBwb3B1bGF0aW9uIHN0cnVjdHVyZSBpbmNsdWRlcyB0d28gbWFqb3IgY2xvbmFsIGxpbmVhZ2VzIChBL0MgYW5kIEIpIHRoYXQgcHJlc2VudCBjb250cmFzdGluZyBwYXRob2dlbmljIHBvdGVudGlhbHMuIFRvIGFkZHJlc3MgdGhpcyBkaXN0aW5jdGlvbiBhbmQgZXhwbG9yZSB0aGUgYmFzaXMgb2YgaW5jcmVhc2VkIHBhdGhvZ2VuaWNpdHkgb2YgQS9DIGxpbmVhZ2UsIHdlIHBlcmZvcm1lZCBhIGRldGFpbGVkIGNvbXBhcmF0aXZlIGFuYWx5c2lzIHVzaW5nIHBoeWxvZ2VuZXRpYyBhbmQgaW50ZWdyYXRlZCBwYW5nZW5vbWUtd2lkZS1hc3NvY2lhdGlvbiBzdHVkeSAocGFuR1dBUykgYXBwcm9hY2hlcyBhbmQgY29tcGFyZWQgdGhlIGxpbmVhZ2Vz4oCZcyBwaGVub3R5cGVzIGluIGluIHZpdHJvIGNvbmRpdGlvbnMgbWltaWNraW5nIGNhcnJpYWdlIGFuZCBpbmZlY3Rpb24uIFJlc3VsdHM6IEVhY2ggUy4gZXBpZGVybWlkaXMgbGluZWFnZSBoYWQgZGlzdGluY3QgcGhlbm90eXBpYyBzaWduYXR1cmVzIGluIHNraW4gYW5kIGluZmVjdGlvbiBjb25kaXRpb25zIGFuZCBkaWZmZXJlZCBpbiBnZW5vbWljIGNvbnRlbnQuIENvbWJpbmF0aW9uIG9mIHBoZW5vdHlwaWMgYW5kIGdlbm90eXBpYyBkYXRhIHJldmVhbGVkIHRoYXQgYm90aCBsaW5lYWdlcyB3ZXJlIHdlbGwgYWRhcHRlZCB0byBza2luIGVudmlyb25tZW50YWwgY3Vlcy4gSG93ZXZlciwgdGhleSBhcHBlYXIgdG8gb2NjdXB5IGRpZmZlcmVudCBza2luIG5pY2hlcywgcGVyZm9ybSBkaXN0aW5jdCBiaW9sb2dpY2FsIGZ1bmN0aW9ucyBpbiB0aGUgc2tpbiBhbmQgdXNlIGRpZmZlcmVudCBtZWNoYW5pc21zIHRvIGNvbXBsZXRlIHRoZSBzYW1lIGZ1bmN0aW9uOiBsaW5lYWdlIEIgc3RyYWlucyBzaG93ZWQgZXZpZGVuY2Ugb2Ygc3BlY2lhbGl6YXRpb24gdG8gc3Vydml2YWwgaW4gbWljcm9hZXJvYmljIGFuZCBsaXBpZCByaWNoIGVudmlyb25tZW50LCBjaGFyYWN0ZXJpc3RpYyBvZiBoYWlyIGZvbGxpY2xlIGFuZCBzZWJhY2VvdXMgZ2xhbmRzOyBsaW5lYWdlIEEvQyBzdHJhaW5zIHNob3dlZCBldmlkZW5jZSBmb3IgYWRhcHRpb24gdG8gZGl2ZXJzZSBvc21vdGljIGFuZCBwSCBjb25kaXRpb25zLCBwb3RlbnRpYWxseSBhbGxvd2luZyB0aGVtIHRvIG9jY3VweSBhIGJyb2FkZXIgYW5kIG1vcmUgc3VwZXJmaWNpYWwgc2tpbiBuaWNoZS4gSW4gaW5mZWN0aW9uIGNvbmRpdGlvbnMsIEEvQyBzdHJhaW5zIGhhZCBhbiBhZHZhbnRhZ2UsIGhhdmluZyB0aGUgcG90ZW50aWFsIHRvIGJpbmQgYmxvb2QtYXNzb2NpYXRlZCBob3N0IG1hdHJpeCBwcm90ZWlucywgZm9ybSBiaW9maWxtcyBhdCBibG9vZCBwSCwgcmVzaXN0IGFudGliaW90aWNzIGFuZCBtYWNyb3BoYWdlIGFjaWRpdHkgYW5kIHRvIHByb2R1Y2UgcHJvdGVhc2VzLiBUaGVzZSBmZWF0dXJlcyB3ZXJlIG9ic2VydmVkIHRvIGJlIHJhcmUgaW4gdGhlIGxpbmVhZ2UgQiBzdHJhaW5zLiBQYW5HV0FTIGFuYWx5c2lzIHByb2R1Y2VkIGEgY2F0YWxvZyBvZiBwdXRhdGl2ZSBTLiBlcGlkZXJtaWRpcyB2aXJ1bGVuY2UgZmFjdG9ycyBhbmQgaWRlbnRpZmllZCBhbiBlcGlkZW1pb2xvZ2ljYWwgbW9sZWN1bGFyIG1hcmtlciBmb3IgdGhlIG1vcmUgcGF0aG9nZW5pYyBsaW5lYWdlLiBDb25jbHVzaW9uOiBUaGUgcHJldmFsZW5jZSBvZiBBL0MgbGluZWFnZSBpbiBpbmZlY3Rpb24gaXMgcHJvYmFibHkgcmVsYXRlZCB0byBhIGhpZ2hlciBtZXRhYm9saWMgYW5kIGdlbm9taWMgdmVyc2F0aWxpdHkgdGhhdCBhbGxvd3MgcmFwaWQgYWRhcHRhdGlvbiBkdXJpbmcgdHJhbnNpdGlvbiBmcm9tIGEgY29tbWVuc2FsIHRvIGEgcGF0aG9nZW5pYyBsaWZlc3R5bGUuIFRoZSBwdXRhdGl2ZSB2aXJ1bGVuY2UgYW5kIHBoZW5vdHlwaWMgZmFjdG9ycyBhc3NvY2lhdGVkIHRvIEEvQyBsaW5lYWdlIGNvbnN0aXR1dGUgYSByZWxpYWJsZSBmcmFtZXdvcmsgZm9yIGZ1dHVyZSBzdHVkaWVzIG9uIFMuIGVwaWRlcm1pZGlzIHBhdGhvZ2VuZXNpcyBhbmQgdGhlIGZpbmRpbmcgb2YgYW4gZXBpZGVtaW9sb2dpY2FsIG1hcmtlciBmb3IgdGhlIG1vcmUgcGF0aG9nZW5pYyBsaW5lYWdlIGlzIGFuIGFzc2V0IGZvciB0aGUgbWFuYWdlbWVudCBvZiBTLiBlcGlkZXJtaWRpcyBpbmZlY3Rpb25zLiIsImlzc3VlIjoiQVVHIiwidm9sdW1lIjoiMTAifSwiaXNUZW1wb3JhcnkiOmZhbHNlfV19&quot;,&quot;citationItems&quot;:[{&quot;id&quot;:&quot;38cdc172-ba1b-3cf8-b557-ebda25bad966&quot;,&quot;itemData&quot;:{&quot;type&quot;:&quot;article-journal&quot;,&quot;id&quot;:&quot;38cdc172-ba1b-3cf8-b557-ebda25bad966&quot;,&quot;title&quot;:&quot;Distinct phenotypic and genomic signatures underlie contrasting pathogenic potential of staphylococcus epidermidis clonal lineages&quot;,&quot;groupId&quot;:&quot;8e9656f3-81e9-3838-a138-93d94f22e66a&quot;,&quot;author&quot;:[{&quot;family&quot;:&quot;Espadinha&quot;,&quot;given&quot;:&quot;Diana&quot;,&quot;parse-names&quot;:false,&quot;dropping-particle&quot;:&quot;&quot;,&quot;non-dropping-particle&quot;:&quot;&quot;},{&quot;family&quot;:&quot;Sobral&quot;,&quot;given&quot;:&quot;Rita G.&quot;,&quot;parse-names&quot;:false,&quot;dropping-particle&quot;:&quot;&quot;,&quot;non-dropping-particle&quot;:&quot;&quot;},{&quot;family&quot;:&quot;Mendes&quot;,&quot;given&quot;:&quot;Catarina Inês&quot;,&quot;parse-names&quot;:false,&quot;dropping-particle&quot;:&quot;&quot;,&quot;non-dropping-particle&quot;:&quot;&quot;},{&quot;family&quot;:&quot;Méric&quot;,&quot;given&quot;:&quot;Guillaume&quot;,&quot;parse-names&quot;:false,&quot;dropping-particle&quot;:&quot;&quot;,&quot;non-dropping-particle&quot;:&quot;&quot;},{&quot;family&quot;:&quot;Sheppard&quot;,&quot;given&quot;:&quot;Samuel K.&quot;,&quot;parse-names&quot;:false,&quot;dropping-particle&quot;:&quot;&quot;,&quot;non-dropping-particle&quot;:&quot;&quot;},{&quot;family&quot;:&quot;Carriço&quot;,&quot;given&quot;:&quot;João A.&quot;,&quot;parse-names&quot;:false,&quot;dropping-particle&quot;:&quot;&quot;,&quot;non-dropping-particle&quot;:&quot;&quot;},{&quot;family&quot;:&quot;Lencastre&quot;,&quot;given&quot;:&quot;Hermínia&quot;,&quot;parse-names&quot;:false,&quot;dropping-particle&quot;:&quot;de&quot;,&quot;non-dropping-particle&quot;:&quot;&quot;},{&quot;family&quot;:&quot;Miragaia&quot;,&quot;given&quot;:&quot;Maria&quot;,&quot;parse-names&quot;:false,&quot;dropping-particle&quot;:&quot;&quot;,&quot;non-dropping-particle&quot;:&quot;&quot;}],&quot;container-title&quot;:&quot;Frontiers in Microbiology&quot;,&quot;container-title-short&quot;:&quot;Front Microbiol&quot;,&quot;DOI&quot;:&quot;10.3389/fmicb.2019.01971&quot;,&quot;ISSN&quot;:&quot;1664302X&quot;,&quot;issued&quot;:{&quot;date-parts&quot;:[[2019]]},&quot;page&quot;:&quot;1-17&quot;,&quot;abstract&quot;:&quot;Background: Staphylococcus epidermidis is a common skin commensal that has emerged as a pathogen in hospitals, mainly related to medical devices-associated infections. Noteworthy, infection rates by S. epidermidis have the tendency to rise steeply in next decades together with medical devices use and immunocompromized population growth. Staphylococcus epidermidis population structure includes two major clonal lineages (A/C and B) that present contrasting pathogenic potentials. To address this distinction and explore the basis of increased pathogenicity of A/C lineage, we performed a detailed comparative analysis using phylogenetic and integrated pangenome-wide-association study (panGWAS) approaches and compared the lineages’s phenotypes in in vitro conditions mimicking carriage and infection. Results: Each S. epidermidis lineage had distinct phenotypic signatures in skin and infection conditions and differed in genomic content. Combination of phenotypic and genotypic data revealed that both lineages were well adapted to skin environmental cues. However, they appear to occupy different skin niches, perform distinct biological functions in the skin and use different mechanisms to complete the same function: lineage B strains showed evidence of specialization to survival in microaerobic and lipid rich environment, characteristic of hair follicle and sebaceous glands; lineage A/C strains showed evidence for adaption to diverse osmotic and pH conditions, potentially allowing them to occupy a broader and more superficial skin niche. In infection conditions, A/C strains had an advantage, having the potential to bind blood-associated host matrix proteins, form biofilms at blood pH, resist antibiotics and macrophage acidity and to produce proteases. These features were observed to be rare in the lineage B strains. PanGWAS analysis produced a catalog of putative S. epidermidis virulence factors and identified an epidemiological molecular marker for the more pathogenic lineage. Conclusion: The prevalence of A/C lineage in infection is probably related to a higher metabolic and genomic versatility that allows rapid adaptation during transition from a commensal to a pathogenic lifestyle. The putative virulence and phenotypic factors associated to A/C lineage constitute a reliable framework for future studies on S. epidermidis pathogenesis and the finding of an epidemiological marker for the more pathogenic lineage is an asset for the management of S. epidermidis infections.&quot;,&quot;issue&quot;:&quot;AUG&quot;,&quot;volume&quot;:&quot;10&quot;},&quot;isTemporary&quot;:false}]},{&quot;citationID&quot;:&quot;MENDELEY_CITATION_7754fa0b-47bc-44d9-a98b-0358ca0c1ec7&quot;,&quot;properties&quot;:{&quot;noteIndex&quot;:0},&quot;isEdited&quot;:false,&quot;manualOverride&quot;:{&quot;isManuallyOverridden&quot;:false,&quot;citeprocText&quot;:&quot;[5]&quot;,&quot;manualOverrideText&quot;:&quot;&quot;},&quot;citationTag&quot;:&quot;MENDELEY_CITATION_v3_eyJjaXRhdGlvbklEIjoiTUVOREVMRVlfQ0lUQVRJT05fNzc1NGZhMGItNDdiYy00NGQ5LWE5OGItMDM1OGNhMGMxZWM3IiwicHJvcGVydGllcyI6eyJub3RlSW5kZXgiOjB9LCJpc0VkaXRlZCI6ZmFsc2UsIm1hbnVhbE92ZXJyaWRlIjp7ImlzTWFudWFsbHlPdmVycmlkZGVuIjpmYWxzZSwiY2l0ZXByb2NUZXh0IjoiWzVdIiwibWFudWFsT3ZlcnJpZGVUZXh0IjoiIn0sImNpdGF0aW9uSXRlbXMiOlt7ImlkIjoiNDY5MjI1ZjItNmU3NC0zNzYwLTk0NmItYWY0MWViNDNkMGM4IiwiaXRlbURhdGEiOnsidHlwZSI6ImFydGljbGUtam91cm5hbCIsImlkIjoiNDY5MjI1ZjItNmU3NC0zNzYwLTk0NmItYWY0MWViNDNkMGM4IiwidGl0bGUiOiJFZmZlY3Qgb2YgdmFyaW91cyBzb2x2ZW50cyBvbiBiYWN0ZXJpYWwgZ3Jvd3RoIGluIGNvbnRleHQgb2YgZGV0ZXJtaW5pbmcgTUlDIG9mIHZhcmlvdXMgYW50aW1pY3JvYmlhbHMiLCJncm91cElkIjoiOGU5NjU2ZjMtODFlOS0zODM4LWExMzgtOTNkOTRmMjJlNjZhIiwiYXV0aG9yIjpbeyJmYW1pbHkiOiJXYWRod2FuaSIsImdpdmVuIjoiVGVlbmEiLCJwYXJzZS1uYW1lcyI6ZmFsc2UsImRyb3BwaW5nLXBhcnRpY2xlIjoiIiwibm9uLWRyb3BwaW5nLXBhcnRpY2xlIjoiIn0seyJmYW1pbHkiOiJEZXNhaSIsImdpdmVuIjoiSyIsInBhcnNlLW5hbWVzIjpmYWxzZSwiZHJvcHBpbmctcGFydGljbGUiOiIiLCJub24tZHJvcHBpbmctcGFydGljbGUiOiIifSx7ImZhbWlseSI6IlBhdGVsIiwiZ2l2ZW4iOiJEIiwicGFyc2UtbmFtZXMiOmZhbHNlLCJkcm9wcGluZy1wYXJ0aWNsZSI6IiIsIm5vbi1kcm9wcGluZy1wYXJ0aWNsZSI6IiJ9LHsiZmFtaWx5IjoiTGF3YW5pIiwiZ2l2ZW4iOiJEIiwicGFyc2UtbmFtZXMiOmZhbHNlLCJkcm9wcGluZy1wYXJ0aWNsZSI6IiIsIm5vbi1kcm9wcGluZy1wYXJ0aWNsZSI6IiJ9LHsiZmFtaWx5IjoiQmFoYWxleSIsImdpdmVuIjoiUCIsInBhcnNlLW5hbWVzIjpmYWxzZSwiZHJvcHBpbmctcGFydGljbGUiOiIiLCJub24tZHJvcHBpbmctcGFydGljbGUiOiIifSx7ImZhbWlseSI6Ikpvc2hpIiwiZ2l2ZW4iOiJQIiwicGFyc2UtbmFtZXMiOmZhbHNlLCJkcm9wcGluZy1wYXJ0aWNsZSI6IiIsIm5vbi1kcm9wcGluZy1wYXJ0aWNsZSI6IiJ9LHsiZmFtaWx5IjoiS290aGFyaSIsImdpdmVuIjoiViIsInBhcnNlLW5hbWVzIjpmYWxzZSwiZHJvcHBpbmctcGFydGljbGUiOiIiLCJub24tZHJvcHBpbmctcGFydGljbGUiOiIifSx7ImZhbWlseSI6IlNjIiwiZ2l2ZW4iOiJNIiwicGFyc2UtbmFtZXMiOmZhbHNlLCJkcm9wcGluZy1wYXJ0aWNsZSI6IiIsIm5vbi1kcm9wcGluZy1wYXJ0aWNsZSI6IiJ9XSwiY29udGFpbmVyLXRpdGxlIjoiVGhlIEludGVybmV0IEpvdXJuYWwgb2YgTWljcm9iaW9sb2d5IiwiY29udGFpbmVyLXRpdGxlLXNob3J0IjoiSW50ZXJuZXQgSiBNaWNyb2Jpb2wiLCJET0kiOiIxMC41NTgwL2I0MyIsImlzc3VlZCI6eyJkYXRlLXBhcnRzIjpbWzIwMTJdXX0sInBhZ2UiOiIxLTYiLCJhYnN0cmFjdCI6IkRpbWV0aHlsIHN1bGZveGlkZSAoRE1TTykgYW5kIGV0aGFub2wgYXJlIGZyZXF1ZW50bHkgdXNlZCBhcyBzb2x2ZW50IGZvciBuYXR1cmFsIGFzIHdlbGwgYXMgc3ludGhldGljIGFudGliYWN0ZXJpYWwgY29tcG91bmRzLCBpbiBvcmRlciB0byBkZXRlcm1pbmUgdGhlaXIgTUlDcy4gRWZmZWN0IG9mIHRoZXNlIHNvbHZlbnRzIG9uIGJhY3RlcmlhbCBncm93dGggaXMgYW4gaW1wb3J0YW50IGZhY3RvciB0byBiZSBjb25zaWRlcmVkLCB3aGlsZSBjb25zaWRlcmluZyByZXByb2R1Y2liaWxpdHkgb2YgZXhwZXJpbWVudHMgZm9yIE1JQyBkZXRlcm1pbmF0aW9uLiBQcmVzZW50IHN0dWR5IGFpbWVkIGF0IGRldGVybWluaW5nIHRoZSBlZmZlY3Qgb2YgZGlmZmVyZW50IGNvbmNlbnRyYXRpb25zICgxJSB0byA2JSkgb2YgRE1TTywgZXRoYW5vbCwgYW5kIG1ldGhhbm9sIG9uIHRoZSBncm93dGggb2YgZml2ZSBkaWZmZXJlbnQgYmFjdGVyaWEuIERNU08gc2NvcmVkIGJldHRlciBmb2xsb3dlZCBieSBtZXRoYW5vbCBhbmQgZXRoYW5vbCwgaW4gdGVybXMgb2YgdGhlaXIgY29tcGF0aWJpbGl0eSB3aXRoIE1JQyBkZXRlcm1pbmF0aW9uLiBMb3dlciBjb25jZW50cmF0aW9ucyBvZiBzb2x2ZW50cywgd2hpY2ggYXBwYXJlbnRseSBkbyBub3QgYWZmZWN0IHRoZSBiYWN0ZXJpYWwgZ3Jvd3RoIHNpZ25pZmljYW50bHksIG1heSBzdGlsbCBwb3RlbnRpYXRlIHRoZSBlZmZlY3Qgb2YgYW50aWJhY3RlcmlhbCBjb21wb3VuZCB1bmRlciB0ZXN0LiIsImlzc3VlIjoiMSIsInZvbHVtZSI6IjcifSwiaXNUZW1wb3JhcnkiOmZhbHNlfV19&quot;,&quot;citationItems&quot;:[{&quot;id&quot;:&quot;469225f2-6e74-3760-946b-af41eb43d0c8&quot;,&quot;itemData&quot;:{&quot;type&quot;:&quot;article-journal&quot;,&quot;id&quot;:&quot;469225f2-6e74-3760-946b-af41eb43d0c8&quot;,&quot;title&quot;:&quot;Effect of various solvents on bacterial growth in context of determining MIC of various antimicrobials&quot;,&quot;groupId&quot;:&quot;8e9656f3-81e9-3838-a138-93d94f22e66a&quot;,&quot;author&quot;:[{&quot;family&quot;:&quot;Wadhwani&quot;,&quot;given&quot;:&quot;Teena&quot;,&quot;parse-names&quot;:false,&quot;dropping-particle&quot;:&quot;&quot;,&quot;non-dropping-particle&quot;:&quot;&quot;},{&quot;family&quot;:&quot;Desai&quot;,&quot;given&quot;:&quot;K&quot;,&quot;parse-names&quot;:false,&quot;dropping-particle&quot;:&quot;&quot;,&quot;non-dropping-particle&quot;:&quot;&quot;},{&quot;family&quot;:&quot;Patel&quot;,&quot;given&quot;:&quot;D&quot;,&quot;parse-names&quot;:false,&quot;dropping-particle&quot;:&quot;&quot;,&quot;non-dropping-particle&quot;:&quot;&quot;},{&quot;family&quot;:&quot;Lawani&quot;,&quot;given&quot;:&quot;D&quot;,&quot;parse-names&quot;:false,&quot;dropping-particle&quot;:&quot;&quot;,&quot;non-dropping-particle&quot;:&quot;&quot;},{&quot;family&quot;:&quot;Bahaley&quot;,&quot;given&quot;:&quot;P&quot;,&quot;parse-names&quot;:false,&quot;dropping-particle&quot;:&quot;&quot;,&quot;non-dropping-particle&quot;:&quot;&quot;},{&quot;family&quot;:&quot;Joshi&quot;,&quot;given&quot;:&quot;P&quot;,&quot;parse-names&quot;:false,&quot;dropping-particle&quot;:&quot;&quot;,&quot;non-dropping-particle&quot;:&quot;&quot;},{&quot;family&quot;:&quot;Kothari&quot;,&quot;given&quot;:&quot;V&quot;,&quot;parse-names&quot;:false,&quot;dropping-particle&quot;:&quot;&quot;,&quot;non-dropping-particle&quot;:&quot;&quot;},{&quot;family&quot;:&quot;Sc&quot;,&quot;given&quot;:&quot;M&quot;,&quot;parse-names&quot;:false,&quot;dropping-particle&quot;:&quot;&quot;,&quot;non-dropping-particle&quot;:&quot;&quot;}],&quot;container-title&quot;:&quot;The Internet Journal of Microbiology&quot;,&quot;container-title-short&quot;:&quot;Internet J Microbiol&quot;,&quot;DOI&quot;:&quot;10.5580/b43&quot;,&quot;issued&quot;:{&quot;date-parts&quot;:[[2012]]},&quot;page&quot;:&quot;1-6&quot;,&quot;abstract&quot;:&quot;Dimethyl sulfoxide (DMSO) and ethanol are frequently used as solvent for natural as well as synthetic antibacterial compounds, in order to determine their MICs. Effect of these solvents on bacterial growth is an important factor to be considered, while considering reproducibility of experiments for MIC determination. Present study aimed at determining the effect of different concentrations (1% to 6%) of DMSO, ethanol, and methanol on the growth of five different bacteria. DMSO scored better followed by methanol and ethanol, in terms of their compatibility with MIC determination. Lower concentrations of solvents, which apparently do not affect the bacterial growth significantly, may still potentiate the effect of antibacterial compound under test.&quot;,&quot;issue&quot;:&quot;1&quot;,&quot;volume&quot;:&quot;7&quot;},&quot;isTemporary&quot;:false}]},{&quot;citationID&quot;:&quot;MENDELEY_CITATION_fd342215-a77e-468b-ab5b-90e369cd8583&quot;,&quot;properties&quot;:{&quot;noteIndex&quot;:0},&quot;isEdited&quot;:false,&quot;manualOverride&quot;:{&quot;isManuallyOverridden&quot;:false,&quot;citeprocText&quot;:&quot;[6]&quot;,&quot;manualOverrideText&quot;:&quot;&quot;},&quot;citationTag&quot;:&quot;MENDELEY_CITATION_v3_eyJjaXRhdGlvbklEIjoiTUVOREVMRVlfQ0lUQVRJT05fZmQzNDIyMTUtYTc3ZS00NjhiLWFiNWItOTBlMzY5Y2Q4NTgzIiwicHJvcGVydGllcyI6eyJub3RlSW5kZXgiOjB9LCJpc0VkaXRlZCI6ZmFsc2UsIm1hbnVhbE92ZXJyaWRlIjp7ImlzTWFudWFsbHlPdmVycmlkZGVuIjpmYWxzZSwiY2l0ZXByb2NUZXh0IjoiWzZdIiwibWFudWFsT3ZlcnJpZGVUZXh0IjoiIn0sImNpdGF0aW9uSXRlbXMiOlt7ImlkIjoiNDIwZDE0NTAtM2I0My0zMjBjLWIxYzktMmNjZWRiMTRhMjQ4IiwiaXRlbURhdGEiOnsidHlwZSI6ImFydGljbGUtam91cm5hbCIsImlkIjoiNDIwZDE0NTAtM2I0My0zMjBjLWIxYzktMmNjZWRiMTRhMjQ4IiwidGl0bGUiOiJQcmVkaWN0aW5nIG1pY3JvYmlhbCBncm93dGggaW4gYSBtaXhlZCBjdWx0dXJlIGZyb20gZ3Jvd3RoIGN1cnZlIGRhdGEiLCJncm91cElkIjoiOGU5NjU2ZjMtODFlOS0zODM4LWExMzgtOTNkOTRmMjJlNjZhIiwiYXV0aG9yIjpbeyJmYW1pbHkiOiJSYW0iLCJnaXZlbiI6IllvYXYiLCJwYXJzZS1uYW1lcyI6ZmFsc2UsImRyb3BwaW5nLXBhcnRpY2xlIjoiIiwibm9uLWRyb3BwaW5nLXBhcnRpY2xlIjoiIn0seyJmYW1pbHkiOiJEZWxsdXMtR3VyIiwiZ2l2ZW4iOiJFeW5hdCIsInBhcnNlLW5hbWVzIjpmYWxzZSwiZHJvcHBpbmctcGFydGljbGUiOiIiLCJub24tZHJvcHBpbmctcGFydGljbGUiOiIifSx7ImZhbWlseSI6IkJpYmkiLCJnaXZlbiI6Ik1hYXlhbiIsInBhcnNlLW5hbWVzIjpmYWxzZSwiZHJvcHBpbmctcGFydGljbGUiOiIiLCJub24tZHJvcHBpbmctcGFydGljbGUiOiIifSx7ImZhbWlseSI6IkthcmthcmUiLCJnaXZlbiI6IktlZGFyIiwicGFyc2UtbmFtZXMiOmZhbHNlLCJkcm9wcGluZy1wYXJ0aWNsZSI6IiIsIm5vbi1kcm9wcGluZy1wYXJ0aWNsZSI6IiJ9LHsiZmFtaWx5IjoiT2JvbHNraSIsImdpdmVuIjoiVXJpIiwicGFyc2UtbmFtZXMiOmZhbHNlLCJkcm9wcGluZy1wYXJ0aWNsZSI6IiIsIm5vbi1kcm9wcGluZy1wYXJ0aWNsZSI6IiJ9LHsiZmFtaWx5IjoiRmVsZG1hbiIsImdpdmVuIjoiTWFyY3VzIFcuIiwicGFyc2UtbmFtZXMiOmZhbHNlLCJkcm9wcGluZy1wYXJ0aWNsZSI6IiIsIm5vbi1kcm9wcGluZy1wYXJ0aWNsZSI6IiJ9LHsiZmFtaWx5IjoiQ29vcGVyIiwiZ2l2ZW4iOiJUaW0gRi4iLCJwYXJzZS1uYW1lcyI6ZmFsc2UsImRyb3BwaW5nLXBhcnRpY2xlIjoiIiwibm9uLWRyb3BwaW5nLXBhcnRpY2xlIjoiIn0seyJmYW1pbHkiOiJCZXJtYW4iLCJnaXZlbiI6Ikp1ZGl0aCIsInBhcnNlLW5hbWVzIjpmYWxzZSwiZHJvcHBpbmctcGFydGljbGUiOiIiLCJub24tZHJvcHBpbmctcGFydGljbGUiOiIifSx7ImZhbWlseSI6IkhhZGFueSIsImdpdmVuIjoiTGlsYWNo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iwzLDddXX0sIkRPSSI6IjEwLjEwNzMvcG5hcy4xOTAyMjE3MTE2IiwiSVNTTiI6IjEwOTE2NDkwIiwiUE1JRCI6IjMxMjUzNzAzIiwiaXNzdWVkIjp7ImRhdGUtcGFydHMiOltbMjAxOV1dfSwicGFnZSI6IjE0Njk4LTE0NzA3IiwiYWJzdHJhY3QiOiJEZXRlcm1pbmluZyB0aGUgZml0bmVzcyBvZiBzcGVjaWZpYyBtaWNyb2JpYWwgZ2Vub3R5cGVzIGhhcyBleHRlbnNpdmUgYXBwbGljYXRpb24gaW4gbWljcm9iaWFsIGdlbmV0aWNzLCBldm9sdXRpb24sIGFuZCBiaW90ZWNobm9sb2d5LiBXaGlsZSBlc3RpbWF0ZXMgZnJvbSBncm93dGggY3VydmVzIGFyZSBzaW1wbGUgYW5kIGFsbG93IGhpZ2ggdGhyb3VnaHB1dCwgdGhleSBhcmUgaW5hY2N1cmF0ZSBhbmQgZG8gbm90IGFjY291bnQgZm9yIGludGVyYWN0aW9ucyBiZXR3ZWVuIGNvc3RzIGFuZCBiZW5lZml0cyBhY2NydWluZyBvdmVyIGRpZmZlcmVudCBwYXJ0cyBvZiBhIGdyb3d0aCBjeWNsZS4gRm9yIHRoaXMgcmVhc29uLCBwYWlyd2lzZSBjb21wZXRpdGlvbiBleHBlcmltZW50cyBhcmUgdGhlIGN1cnJlbnQg4oCcZ29sZCBzdGFuZGFyZOKAnSBmb3IgYWNjdXJhdGUgZXN0aW1hdGlvbiBvZiBmaXRuZXNzLiBIb3dldmVyLCBjb21wZXRpdGlvbiBleHBlcmltZW50cyByZXF1aXJlIGRpc3RpbmN0IG1hcmtlcnMsIG1ha2luZyB0aGVtIGRpZmZpY3VsdCB0byBwZXJmb3JtIGJldHdlZW4gaXNvbGF0ZXMgZGVyaXZlZCBmcm9tIGEgY29tbW9uIGFuY2VzdG9yIG9yIGJldHdlZW4gaXNvbGF0ZXMgb2Ygbm9ubW9kZWwgb3JnYW5pc21zLiBJbiBhZGRpdGlvbiwgY29tcGV0aXRpb24gZXhwZXJpbWVudHMgcmVxdWlyZSB0aGF0IGNvbXBldGluZyBzdHJhaW5zIGJlIGdyb3duIGluIHRoZSBzYW1lIGVudmlyb25tZW50LCBzbyB0aGV5IGNhbm5vdCBiZSB1c2VkIHRvIGluZmVyIHRoZSBmaXRuZXNzIGNvbnNlcXVlbmNlIG9mIGRpZmZlcmVudCBlbnZpcm9ubWVudGFsIHBlcnR1cmJhdGlvbnMgb24gdGhlIHNhbWUgZ2Vub3R5cGUuIEZpbmFsbHksIGNvbXBldGl0aW9uIGV4cGVyaW1lbnRzIHR5cGljYWxseSBjb25zaWRlciBvbmx5IHRoZSBlbmQtcG9pbnRzIG9mIGEgcGVyaW9kIG9mIGNvbXBldGl0aW9uIHNvIHRoYXQgdGhleSBkbyBub3QgcmVhZGlseSBwcm92aWRlIGluZm9ybWF0aW9uIG9uIHRoZSBncm93dGggZGlmZmVyZW5jZXMgdGhhdCB1bmRlcmxpZSBjb21wZXRpdGl2ZSBhYmlsaXR5LiBIZXJlLCB3ZSBkZXNjcmliZSBhIGNvbXB1dGF0aW9uYWwgYXBwcm9hY2ggZm9yIHByZWRpY3RpbmcgZGVuc2l0eS1kZXBlbmRlbnQgbWljcm9iaWFsIGdyb3d0aCBpbiBhIG1peGVkIGN1bHR1cmUgdXRpbGl6aW5nIGRhdGEgZnJvbSBtb25vY3VsdHVyZSBhbmQgbWl4ZWQtY3VsdHVyZSBncm93dGggY3VydmVzLiBXZSB2YWxpZGF0ZSB0aGlzIGFwcHJvYWNoIHVzaW5nIDIgZGlmZmVyZW50IGV4cGVyaW1lbnRzIHdpdGggRXNjaGVyaWNoaWEgY29saSBhbmQgZGVtb25zdHJhdGUgaXRzIGFwcGxpY2F0aW9uIGZvciBlc3RpbWF0aW5nIHJlbGF0aXZlIGZpdG5lc3MuIE91ciBhcHByb2FjaCBwcm92aWRlcyBhbiBlZmZlY3RpdmUgd2F5IHRvIHByZWRpY3QgZ3Jvd3RoIGFuZCBpbmZlciByZWxhdGl2ZSBmaXRuZXNzIGluIG1peGVkIGN1bHR1cmVzLiIsInB1Ymxpc2hlciI6Ik5hdGlvbmFsIEFjYWRlbXkgb2YgU2NpZW5jZXMiLCJpc3N1ZSI6IjI5Iiwidm9sdW1lIjoiMTE2In0sImlzVGVtcG9yYXJ5IjpmYWxzZX1dfQ==&quot;,&quot;citationItems&quot;:[{&quot;id&quot;:&quot;420d1450-3b43-320c-b1c9-2ccedb14a248&quot;,&quot;itemData&quot;:{&quot;type&quot;:&quot;article-journal&quot;,&quot;id&quot;:&quot;420d1450-3b43-320c-b1c9-2ccedb14a248&quot;,&quot;title&quot;:&quot;Predicting microbial growth in a mixed culture from growth curve data&quot;,&quot;groupId&quot;:&quot;8e9656f3-81e9-3838-a138-93d94f22e66a&quot;,&quot;author&quot;:[{&quot;family&quot;:&quot;Ram&quot;,&quot;given&quot;:&quot;Yoav&quot;,&quot;parse-names&quot;:false,&quot;dropping-particle&quot;:&quot;&quot;,&quot;non-dropping-particle&quot;:&quot;&quot;},{&quot;family&quot;:&quot;Dellus-Gur&quot;,&quot;given&quot;:&quot;Eynat&quot;,&quot;parse-names&quot;:false,&quot;dropping-particle&quot;:&quot;&quot;,&quot;non-dropping-particle&quot;:&quot;&quot;},{&quot;family&quot;:&quot;Bibi&quot;,&quot;given&quot;:&quot;Maayan&quot;,&quot;parse-names&quot;:false,&quot;dropping-particle&quot;:&quot;&quot;,&quot;non-dropping-particle&quot;:&quot;&quot;},{&quot;family&quot;:&quot;Karkare&quot;,&quot;given&quot;:&quot;Kedar&quot;,&quot;parse-names&quot;:false,&quot;dropping-particle&quot;:&quot;&quot;,&quot;non-dropping-particle&quot;:&quot;&quot;},{&quot;family&quot;:&quot;Obolski&quot;,&quot;given&quot;:&quot;Uri&quot;,&quot;parse-names&quot;:false,&quot;dropping-particle&quot;:&quot;&quot;,&quot;non-dropping-particle&quot;:&quot;&quot;},{&quot;family&quot;:&quot;Feldman&quot;,&quot;given&quot;:&quot;Marcus W.&quot;,&quot;parse-names&quot;:false,&quot;dropping-particle&quot;:&quot;&quot;,&quot;non-dropping-particle&quot;:&quot;&quot;},{&quot;family&quot;:&quot;Cooper&quot;,&quot;given&quot;:&quot;Tim F.&quot;,&quot;parse-names&quot;:false,&quot;dropping-particle&quot;:&quot;&quot;,&quot;non-dropping-particle&quot;:&quot;&quot;},{&quot;family&quot;:&quot;Berman&quot;,&quot;given&quot;:&quot;Judith&quot;,&quot;parse-names&quot;:false,&quot;dropping-particle&quot;:&quot;&quot;,&quot;non-dropping-particle&quot;:&quot;&quot;},{&quot;family&quot;:&quot;Hadany&quot;,&quot;given&quot;:&quot;Lilach&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3,7]]},&quot;DOI&quot;:&quot;10.1073/pnas.1902217116&quot;,&quot;ISSN&quot;:&quot;10916490&quot;,&quot;PMID&quot;:&quot;31253703&quot;,&quot;issued&quot;:{&quot;date-parts&quot;:[[2019]]},&quot;page&quot;:&quot;14698-14707&quot;,&quot;abstract&quot;:&quot;Determining the fitness of specific microbial genotypes has extensive application in microbial genetics, evolution, and biotechnology. While estimates from growth curves are simple and allow high throughput, they are inaccurate and do not account for interactions between costs and benefits accruing over different parts of a growth cycle. For this reason, pairwise competition experiments are the current “gold standard” for accurate estimation of fitness. However, competition experiments require distinct markers, making them difficult to perform between isolates derived from a common ancestor or between isolates of nonmodel organisms. In addition, competition experiments require that competing strains be grown in the same environment, so they cannot be used to infer the fitness consequence of different environmental perturbations on the same genotype. Finally, competition experiments typically consider only the end-points of a period of competition so that they do not readily provide information on the growth differences that underlie competitive ability. Here, we describe a computational approach for predicting density-dependent microbial growth in a mixed culture utilizing data from monoculture and mixed-culture growth curves. We validate this approach using 2 different experiments with Escherichia coli and demonstrate its application for estimating relative fitness. Our approach provides an effective way to predict growth and infer relative fitness in mixed cultures.&quot;,&quot;publisher&quot;:&quot;National Academy of Sciences&quot;,&quot;issue&quot;:&quot;29&quot;,&quot;volume&quot;:&quot;116&quot;},&quot;isTemporary&quot;:false}]},{&quot;citationID&quot;:&quot;MENDELEY_CITATION_dbfd9351-7ddf-4921-9fab-4dc0f4887b69&quot;,&quot;properties&quot;:{&quot;noteIndex&quot;:0},&quot;isEdited&quot;:false,&quot;manualOverride&quot;:{&quot;isManuallyOverridden&quot;:false,&quot;citeprocText&quot;:&quot;[3]&quot;,&quot;manualOverrideText&quot;:&quot;&quot;},&quot;citationTag&quot;:&quot;MENDELEY_CITATION_v3_eyJjaXRhdGlvbklEIjoiTUVOREVMRVlfQ0lUQVRJT05fZGJmZDkzNTEtN2RkZi00OTIxLTlmYWItNGRjMGY0ODg3YjY5IiwicHJvcGVydGllcyI6eyJub3RlSW5kZXgiOjB9LCJpc0VkaXRlZCI6ZmFsc2UsIm1hbnVhbE92ZXJyaWRlIjp7ImlzTWFudWFsbHlPdmVycmlkZGVuIjpmYWxzZSwiY2l0ZXByb2NUZXh0IjoiWzNdIiwibWFudWFsT3ZlcnJpZGVUZXh0IjoiIn0sImNpdGF0aW9uSXRlbXMiOlt7ImlkIjoiNmQ2ZDY5OWQtNTljNy0zNmE5LTk2NzEtOWQxODZkMDNkYjM3IiwiaXRlbURhdGEiOnsidHlwZSI6ImFydGljbGUtam91cm5hbCIsImlkIjoiNmQ2ZDY5OWQtNTljNy0zNmE5LTk2NzEtOWQxODZkMDNkYjM3IiwidGl0bGUiOiJUb3BpY2FsIGRpc3RyaWJ1dGlvbiBhbmQgZWZmaWNpZW5jeSBvZiBuYW5vc3RydWN0dXJlZCBsaXBpZCBjYXJyaWVycyBvbiBhIDNEIHJlY29uc3RydWN0ZWQgaHVtYW4gZXBpZGVybWlzIG1vZGVsIiwiZ3JvdXBJZCI6IjhlOTY1NmYzLTgxZTktMzgzOC1hMTM4LTkzZDk0ZjIyZTY2YSIsImF1dGhvciI6W3siZmFtaWx5IjoiUGludG8iLCJnaXZlbiI6IkbDoXRpbWEiLCJwYXJzZS1uYW1lcyI6ZmFsc2UsImRyb3BwaW5nLXBhcnRpY2xlIjoiIiwibm9uLWRyb3BwaW5nLXBhcnRpY2xlIjoiIn0seyJmYW1pbHkiOiJGb25zZWNhIiwiZ2l2ZW4iOiJMdWlzIFAuIiwicGFyc2UtbmFtZXMiOmZhbHNlLCJkcm9wcGluZy1wYXJ0aWNsZSI6IiIsIm5vbi1kcm9wcGluZy1wYXJ0aWNsZSI6IiJ9LHsiZmFtaWx5IjoiU291emEiLCJnaXZlbiI6IlNvZmlhIiwicGFyc2UtbmFtZXMiOmZhbHNlLCJkcm9wcGluZy1wYXJ0aWNsZSI6IiIsIm5vbi1kcm9wcGluZy1wYXJ0aWNsZSI6IiJ9LHsiZmFtaWx5IjoiT2xpdmEiLCJnaXZlbiI6IkFiZWwiLCJwYXJzZS1uYW1lcyI6ZmFsc2UsImRyb3BwaW5nLXBhcnRpY2xlIjoiIiwibm9uLWRyb3BwaW5nLXBhcnRpY2xlIjoiIn0seyJmYW1pbHkiOiJCYXJyb3MiLCJnaXZlbiI6IkRyYWdhbmEgUC5DLiIsInBhcnNlLW5hbWVzIjpmYWxzZSwiZHJvcHBpbmctcGFydGljbGUiOiIiLCJub24tZHJvcHBpbmctcGFydGljbGUiOiJkZSJ9XSwiY29udGFpbmVyLXRpdGxlIjoiSm91cm5hbCBvZiBEcnVnIERlbGl2ZXJ5IFNjaWVuY2UgYW5kIFRlY2hub2xvZ3kiLCJjb250YWluZXItdGl0bGUtc2hvcnQiOiJKIERydWcgRGVsaXYgU2NpIFRlY2hub2wiLCJhY2Nlc3NlZCI6eyJkYXRlLXBhcnRzIjpbWzIwMjUsMywyNV1dfSwiRE9JIjoiMTAuMTAxNi9KLkpERFNULjIwMjAuMTAxNjE2IiwiSVNTTiI6IjE3NzMtMjI0NyIsImlzc3VlZCI6eyJkYXRlLXBhcnRzIjpbWzIwMjAsNiwxXV19LCJwYWdlIjoiMTAxNjE2IiwiYWJzdHJhY3QiOiJUaGlzIHN0dWR5IGV2YWx1YXRlcyB0aGUgdG9waWNhbCBkaXN0cmlidXRpb24gYW5kIGVmZmljYWN5IG9mIG5hbm9zdHJ1Y3R1cmVkIGxpcGlkIGNhcnJpZXJzIGZvbGxvd2luZyBhZG1pbmlzdHJhdGlvbiBvbiBhIDNEIG1vZGVsIG9mIHJlY29uc3RydWN0ZWQgaHVtYW4gZXBpZGVybWlzLiBUaGVzZSBsaXBpZCBuYW5vY2FycmllcnMgd2VyZSBmb3JtdWxhdGVkIHdpdGggc3VuZmxvd2VyIG9pbCBhbmQgbG9hZGVkIHdpdGggcmV0aW55bCBwYWxtaXRhdGUgYW5kIM6xLXRvY29waGVyb2wsIHdoaWNoIGFyZSBjb21tb25seSB1c2VkIGluIGNvc21ldGljcy4gVGhlIGZsdW9yZXNjZW50IGR5ZSBEaU8gd2FzIGluY29ycG9yYXRlZCB3aXRoIM6xLXRvY29waGVyb2wgdG8gcXVhbGl0YXRpdmVseSBjaGFyYWN0ZXJpemUgcmVsZWFzZSBkdXJpbmcgYWJzb3JwdGlvbiBzdHVkaWVzLiBQaHlzaWNvY2hlbWljYWwgcHJvcGVydGllcyB3ZXJlIGludmVzdGlnYXRlZCBmb3IgbmFub3N0cnVjdHVyZWQgbGlwaWQgY2FycmllcnMgbG9hZGVkIHdpdGggcmV0aW55bCBwYWxtaXRhdGUsIHdpdGggzrEtdG9jb3BoZXJvbCBsYWJlbGVkIHdpdGggRGlPIGFuZCBmb3IgdGhlc2UgZW1wdHkgbmFub2NhcnJpZXIgc3lzdGVtcy4gQWxsIGNoYXJhY3Rlcml6ZWQgZm9ybXVsYXRpb25zIGRlbW9uc3RyYXRlZCBhcHByb3ByaWF0ZSBwYXJ0aWNsZSBzaXplcyBmb3IgdG9waWNhbCBhZG1pbmlzdHJhdGlvbiAo4omIMjAwIG5tKSwgZ29vZCBlbGVjdHJvc3RhdGljIHN0YWJpbGl0eSAoYmV0d2VlbiDiiJI0OCBhbmQg4oiSODBtVikgYW5kIG1lbHRpbmcgdGVtcGVyYXR1cmVzLiBQZXJtZWF0aW9uIHByb2ZpbGVzIG9mIHJldGlueWwgcGFsbWl0YXRlIGFuZCDOsS10b2NvcGhlcm9sLCBzaG93ZWQgYSBjb250cm9sbGVkIHJlbGVhc2Ugd2l0aCBjdW11bGF0aXZlIGFtb3VudHMgb2YgMjcwLjUgwrEgMTAyLjcgzrxnIGFuZCAxMDMuNyDCsSA1MC42IM68ZywgcmVzcGVjdGl2ZWx5IGFmdGVyIDI0IGguIFRoZSBkaXN0cmlidXRpb24gb2YgbGlwaWQgbmFub3BhcnRpY2xlcyBsb2FkZWQgd2l0aCDOsS10b2NvcGhlcm9sIGxhYmVsZWQgd2l0aCBEaU8gd2FzIHByaW1hcmlseSBpbiB0aGUgc3RyYXR1bSBjb3JuZXVtIGxheWVycy4gSW4gdml0cm8gc2tpbiBpcnJpdGF0aW9uIHRlc3Rpbmcgb24gdGhlIGh1bWFuIGVwaWRlcm1pcyBtb2RlbCB3YXMgYWxzbyBwZXJmb3JtZWQgYW5kIGRlbW9uc3RyYXRlZCB0aGF0IHRoZSBuYW5vc3RydWN0dXJlZCBsaXBpZCBjYXJyaWVycyB1c2VkIGhlcmUgd2VyZSBub24taXJyaXRhbnRzLiBUaGVzZSBmb3JtdWxhdGlvbnMgYXJlIHByb3ZlbiB0byBiZSBhIHN1aXRhYmxlIGRlbGl2ZXJ5IHN5c3RlbSB3aXRoaW4gb3VyIGluIHZpdHJvIG1vZGVsIGFuZCB0aHVzIHNob3cgZ3JlYXQgcG90ZW50aWFsIGZvciBpbmNvcnBvcmF0aW9uIGluIGNvc21ldGljIGZvcm11bGF0aW9ucy4iLCJwdWJsaXNoZXIiOiJFbHNldmllciIsInZvbHVtZSI6IjU3In0sImlzVGVtcG9yYXJ5IjpmYWxzZX1dfQ==&quot;,&quot;citationItems&quot;:[{&quot;id&quot;:&quot;6d6d699d-59c7-36a9-9671-9d186d03db37&quot;,&quot;itemData&quot;:{&quot;type&quot;:&quot;article-journal&quot;,&quot;id&quot;:&quot;6d6d699d-59c7-36a9-9671-9d186d03db37&quot;,&quot;title&quot;:&quot;Topical distribution and efficiency of nanostructured lipid carriers on a 3D reconstructed human epidermis model&quot;,&quot;groupId&quot;:&quot;8e9656f3-81e9-3838-a138-93d94f22e66a&quot;,&quot;author&quot;:[{&quot;family&quot;:&quot;Pinto&quot;,&quot;given&quot;:&quot;Fátima&quot;,&quot;parse-names&quot;:false,&quot;dropping-particle&quot;:&quot;&quot;,&quot;non-dropping-particle&quot;:&quot;&quot;},{&quot;family&quot;:&quot;Fonseca&quot;,&quot;given&quot;:&quot;Luis P.&quot;,&quot;parse-names&quot;:false,&quot;dropping-particle&quot;:&quot;&quot;,&quot;non-dropping-particle&quot;:&quot;&quot;},{&quot;family&quot;:&quot;Souza&quot;,&quot;given&quot;:&quot;Sofia&quot;,&quot;parse-names&quot;:false,&quot;dropping-particle&quot;:&quot;&quot;,&quot;non-dropping-particle&quot;:&quot;&quot;},{&quot;family&quot;:&quot;Oliva&quot;,&quot;given&quot;:&quot;Abel&quot;,&quot;parse-names&quot;:false,&quot;dropping-particle&quot;:&quot;&quot;,&quot;non-dropping-particle&quot;:&quot;&quot;},{&quot;family&quot;:&quot;Barros&quot;,&quot;given&quot;:&quot;Dragana P.C.&quot;,&quot;parse-names&quot;:false,&quot;dropping-particle&quot;:&quot;&quot;,&quot;non-dropping-particle&quot;:&quot;de&quot;}],&quot;container-title&quot;:&quot;Journal of Drug Delivery Science and Technology&quot;,&quot;container-title-short&quot;:&quot;J Drug Deliv Sci Technol&quot;,&quot;accessed&quot;:{&quot;date-parts&quot;:[[2025,3,25]]},&quot;DOI&quot;:&quot;10.1016/J.JDDST.2020.101616&quot;,&quot;ISSN&quot;:&quot;1773-2247&quot;,&quot;issued&quot;:{&quot;date-parts&quot;:[[2020,6,1]]},&quot;page&quot;:&quot;101616&quot;,&quot;abstract&quot;:&quot;This study evaluates the topical distribution and efficacy of nanostructured lipid carriers following administration on a 3D model of reconstructed human epidermis. These lipid nanocarriers were formulated with sunflower oil and loaded with retinyl palmitate and α-tocopherol, which are commonly used in cosmetics. The fluorescent dye DiO was incorporated with α-tocopherol to qualitatively characterize release during absorption studies. Physicochemical properties were investigated for nanostructured lipid carriers loaded with retinyl palmitate, with α-tocopherol labeled with DiO and for these empty nanocarrier systems. All characterized formulations demonstrated appropriate particle sizes for topical administration (≈200 nm), good electrostatic stability (between −48 and −80mV) and melting temperatures. Permeation profiles of retinyl palmitate and α-tocopherol, showed a controlled release with cumulative amounts of 270.5 ± 102.7 μg and 103.7 ± 50.6 μg, respectively after 24 h. The distribution of lipid nanoparticles loaded with α-tocopherol labeled with DiO was primarily in the stratum corneum layers. In vitro skin irritation testing on the human epidermis model was also performed and demonstrated that the nanostructured lipid carriers used here were non-irritants. These formulations are proven to be a suitable delivery system within our in vitro model and thus show great potential for incorporation in cosmetic formulations.&quot;,&quot;publisher&quot;:&quot;Elsevier&quot;,&quot;volume&quot;:&quot;57&quot;},&quot;isTemporary&quot;:false}]},{&quot;citationID&quot;:&quot;MENDELEY_CITATION_9423b8f4-5877-46fb-871e-729dcc78ad6f&quot;,&quot;properties&quot;:{&quot;noteIndex&quot;:0},&quot;isEdited&quot;:false,&quot;manualOverride&quot;:{&quot;isManuallyOverridden&quot;:false,&quot;citeprocText&quot;:&quot;[7]&quot;,&quot;manualOverrideText&quot;:&quot;&quot;},&quot;citationTag&quot;:&quot;MENDELEY_CITATION_v3_eyJjaXRhdGlvbklEIjoiTUVOREVMRVlfQ0lUQVRJT05fOTQyM2I4ZjQtNTg3Ny00NmZiLTg3MWUtNzI5ZGNjNzhhZDZmIiwicHJvcGVydGllcyI6eyJub3RlSW5kZXgiOjB9LCJpc0VkaXRlZCI6ZmFsc2UsIm1hbnVhbE92ZXJyaWRlIjp7ImlzTWFudWFsbHlPdmVycmlkZGVuIjpmYWxzZSwiY2l0ZXByb2NUZXh0IjoiWzddIiwibWFudWFsT3ZlcnJpZGVUZXh0IjoiIn0sImNpdGF0aW9uSXRlbXMiOlt7ImlkIjoiOWI1NmI4MDUtNTlmYS0zMzAzLWIyNTItY2EyNWYzZDhkNWFkIiwiaXRlbURhdGEiOnsidHlwZSI6ImFydGljbGUtam91cm5hbCIsImlkIjoiOWI1NmI4MDUtNTlmYS0zMzAzLWIyNTItY2EyNWYzZDhkNWFkIiwidGl0bGUiOiJBbiBpbiB2aXRybyBza2luIGlycml0YXRpb24gdGVzdCAoU0lUKSB1c2luZyB0aGUgRXBpRGVybSByZWNvbnN0cnVjdGVkIGh1bWFuIGVwaWRlcm1hbCAoUkhFKSBtb2RlbCIsImdyb3VwSWQiOiI4ZTk2NTZmMy04MWU5LTM4MzgtYTEzOC05M2Q5NGYyMmU2NmEiLCJhdXRob3IiOlt7ImZhbWlseSI6IkthbmTDoXJvdsOhIiwiZ2l2ZW4iOiJIZWxlbmEiLCJwYXJzZS1uYW1lcyI6ZmFsc2UsImRyb3BwaW5nLXBhcnRpY2xlIjoiIiwibm9uLWRyb3BwaW5nLXBhcnRpY2xlIjoiIn0seyJmYW1pbHkiOiJIYXlkZW4iLCJnaXZlbiI6IlBhdHJpY2siLCJwYXJzZS1uYW1lcyI6ZmFsc2UsImRyb3BwaW5nLXBhcnRpY2xlIjoiIiwibm9uLWRyb3BwaW5nLXBhcnRpY2xlIjoiIn0seyJmYW1pbHkiOiJLbGF1c25lciIsImdpdmVuIjoiTWl0Y2hlbGwiLCJwYXJzZS1uYW1lcyI6ZmFsc2UsImRyb3BwaW5nLXBhcnRpY2xlIjoiIiwibm9uLWRyb3BwaW5nLXBhcnRpY2xlIjoiIn0seyJmYW1pbHkiOiJLdWJpbHVzIiwiZ2l2ZW4iOiJKb3NlcGgiLCJwYXJzZS1uYW1lcyI6ZmFsc2UsImRyb3BwaW5nLXBhcnRpY2xlIjoiIiwibm9uLWRyb3BwaW5nLXBhcnRpY2xlIjoiIn0seyJmYW1pbHkiOiJTaGVhc2dyZWVuIiwiZ2l2ZW4iOiJKb2huIiwicGFyc2UtbmFtZXMiOmZhbHNlLCJkcm9wcGluZy1wYXJ0aWNsZSI6IiIsIm5vbi1kcm9wcGluZy1wYXJ0aWNsZSI6IiJ9XSwiY29udGFpbmVyLXRpdGxlIjoiSm91cm5hbCBvZiB2aXN1YWxpemVkIGV4cGVyaW1lbnRzIDogSm9WRSIsImNvbnRhaW5lci10aXRsZS1zaG9ydCI6IkogVmlzIEV4cCIsImFjY2Vzc2VkIjp7ImRhdGUtcGFydHMiOltbMjAyNSwzLDI1XV19LCJET0kiOiIxMC4zNzkxLzEzNjYiLCJJU1NOIjoiMTk0MC0wODdYIiwiUE1JRCI6IjE5NTk3NDE0IiwiVVJMIjoiaHR0cHM6Ly9wdWJtZWQubmNiaS5ubG0ubmloLmdvdi8xOTU5NzQxNC8iLCJpc3N1ZWQiOnsiZGF0ZS1wYXJ0cyI6W1syMDA5XV19LCJhYnN0cmFjdCI6IlRoZSBFcGlEZXJtIFNraW4gSXJyaXRhdGlvbiB0ZXN0IChFcGlEZXJtIFNJVCkgd2FzIGRldmVsb3BlZCBhbmQgdmFsaWRhdGVkIGZvciBpbiB2aXRybyBza2luIGlycml0YXRpb24gdGVzdGluZyBvZiBjaGVtaWNhbHMsIGluY2x1ZGluZyBjb3NtZXRpYyBhbmQgcGhhcm1hY2V1dGljYWwgaW5ncmVkaWVudHMuIFRoZSBFcGlEZXJtIFNJVCB1dGlsaXplcyB0aGUgM0QgaW4gdml0cm8gcmVjb25zdHJ1Y3RlZCBodW1hbiBlcGlkZXJtYWwgKFJIRSkgbW9kZWwgRXBpRGVybS4gVGhlIHByb2NlZHVyZSBkZXNjcmliZWQgaW4gdGhpcyBwcm90b2NvbCBhbGxvd3MgZm9yIGRpc2NyaW1pbmF0aW9uIGJldHdlZW4gaXJyaXRhbnRzIG9mIEdIUyBjYXRlZ29yeSAyIGFuZCBub24taXJyaXRhbnRzLiBUaGUgdGVzdCBpcyBwZXJmb3JtZWQgb3ZlciB0aGUgY291cnNlIG9mIGEgNCBkYXkgdGltZSBwZXJpb2QsIGNvbnNpc3Rpbmcgb2YgcHJlLWluY3ViYXRpb24sIDYwIG1pbnV0ZSBleHBvc3VyZSwgNDIgaG91ciBwb3N0LWluY3ViYXRpb24gYW5kIE1UVCB2aWFiaWxpdHkgYXNzYXkuIEFmdGVyIHRpc3N1ZSByZWNlaXB0IGFuZCBvdmVybmlnaHQgcHJlLWluY3ViYXRpb24gKERheSAwKSwgdGlzc3VlcyBhcmUgdG9waWNhbGx5IGV4cG9zZWQgdG8gdGhlIHRlc3QgY2hlbWljYWxzIChEYXkgMSksIHdoaWNoIGNhbiBiZSBsaXF1aWQsIHNlbWktc29saWRzLCBzb2xpZCBvciB3YXguIFRocmVlIHRpc3N1ZXMgYXJlIHVzZWQgZm9yIGVhY2ggdGVzdCBjaGVtaWNhbCwgYXMgd2VsbCBhcyBmb3IgdGhlIHBvc2l0aXZlIGNvbnRyb2wgKDUlIGFxLiBTRFMgc29sdXRpb24pLCBhbmQgYSBuZWdhdGl2ZSBjb250cm9sIChEUEJTKS4gQ2hlbWljYWwgZXhwb3N1cmUgbGFzdHMgZm9yIDYwIG1pbnV0ZXMsIDM1IG1pbiBvZiB3aGljaCB0aGUgdGlzc3VlcyBhcmUga2VwdCBpbiBhbiBpbmN1YmF0b3IgYXQgMzfCsEMuIFRoZSB0ZXN0IHN1YnN0YW5jZXMgYXJlIHRoZW4gcmVtb3ZlZCBmcm9tIHRoZSB0aXNzdWUgc3VyZmFjZSBieSBhbiBleHRlbnNpdmUgd2FzaGluZyBwcm9jZWR1cmUuIFRoZSB0aXNzdWUgaW5zZXJ0cyBhcmUgYmxvdHRlZCBhbmQgdHJhbnNmZXJyZWQgdG8gZnJlc2ggbWVkaXVtLiBBZnRlciBhIDI0IGhyIGluY3ViYXRpb24gcGVyaW9kIChEYXkgMiksIHRoZSBtZWRpdW0gaXMgZXhjaGFuZ2VkLiBUaGUgbWVkaXVtIGNhbiBiZSBzYXZlZCBmb3IgZnVydGhlciBhbmFseXNpcyBvZiBjeXRva2luZXMgb3Igb3RoZXIgZW5kcG9pbnRzIG9mIGludGVyZXN0LiBBZnRlciB0aGUgbWVkaXVtIGV4Y2hhbmdlLCB0aXNzdWVzIGFyZSBpbmN1YmF0ZWQgZm9yIGFuIGFkZGl0aW9uYWwgMTggaG91cnMuIEF0IHRoZSBlbmQgb2YgdGhlIGVudGlyZSA0MmggcG9zdC1pbmN1YmF0aW9uIChkYXkgMyksIHRoZSB0aXNzdWVzIGFyZSB0cmFuc2ZlcnJlZCBpbnRvIHllbGxvdyBNVFQgc29sdXRpb24gYW5kIGluY3ViYXRlZCBmb3IgMyBob3Vycy4gVGhlIHJlc3VsdGFudCBwdXJwbGUtYmx1ZSBmb3JtYXphbiBzYWx0LCBmb3JtZWQgbWFpbmx5IGJ5IG1pdG9jaG9uZHJpYWwgbWV0YWJvbGlzbSwgaXMgZXh0cmFjdGVkIGZvciAyIGhvdXJzIHVzaW5nIGlzb3Byb3Bhbm9sLiBUaGUgb3B0aWNhbCBkZW5zaXR5IG9mIHRoZSBleHRyYWN0ZWQgZm9ybWF6YW4gaXMgZGV0ZXJtaW5lZCB1c2luZyBhIHNwZWN0cm9waG90b21ldGVyLiBBIGNoZW1pY2FsIGlzIGNsYXNzaWZpZWQgYXMgYW4gaXJyaXRhbnQgaWYgdGhlIHRpc3N1ZSB2aWFiaWxpdHkgcmVsYXRpdmUgdG8gdGhlIG5lZ2F0aXZlIGNvbnRyb2wgdHJlYXRlZCB0aXNzdWVzIGlzIHJlZHVjZWQgYmVsb3cgNTAlLiBUaGlzIHByb2NlZHVyZSBjYW4gYmUgdXNlZCBhcyBmdWxsIHJlcGxhY2VtZW50IG9mIHRoZSBpbiB2aXZvIHJhYmJpdCBza2luIGlycml0YXRpb24gdGVzdCBmb3IgaGF6YXJkIGlkZW50aWZpY2F0aW9uIGFuZCBsYWJlbGluZyBvZiBjaGVtaWNhbHMgaW4gbGluZSB3aXRoIEVVIHJlZ3VsYXRpb25zLiDCqSAyMDA5IEpvdXJuYWwgb2YgVmlzdWFsaXplZCBFeHBlcmltZW50cy4iLCJwdWJsaXNoZXIiOiJKIFZpcyBFeHAiLCJpc3N1ZSI6IjI5In0sImlzVGVtcG9yYXJ5IjpmYWxzZX1dfQ==&quot;,&quot;citationItems&quot;:[{&quot;id&quot;:&quot;9b56b805-59fa-3303-b252-ca25f3d8d5ad&quot;,&quot;itemData&quot;:{&quot;type&quot;:&quot;article-journal&quot;,&quot;id&quot;:&quot;9b56b805-59fa-3303-b252-ca25f3d8d5ad&quot;,&quot;title&quot;:&quot;An in vitro skin irritation test (SIT) using the EpiDerm reconstructed human epidermal (RHE) model&quot;,&quot;groupId&quot;:&quot;8e9656f3-81e9-3838-a138-93d94f22e66a&quot;,&quot;author&quot;:[{&quot;family&quot;:&quot;Kandárová&quot;,&quot;given&quot;:&quot;Helena&quot;,&quot;parse-names&quot;:false,&quot;dropping-particle&quot;:&quot;&quot;,&quot;non-dropping-particle&quot;:&quot;&quot;},{&quot;family&quot;:&quot;Hayden&quot;,&quot;given&quot;:&quot;Patrick&quot;,&quot;parse-names&quot;:false,&quot;dropping-particle&quot;:&quot;&quot;,&quot;non-dropping-particle&quot;:&quot;&quot;},{&quot;family&quot;:&quot;Klausner&quot;,&quot;given&quot;:&quot;Mitchell&quot;,&quot;parse-names&quot;:false,&quot;dropping-particle&quot;:&quot;&quot;,&quot;non-dropping-particle&quot;:&quot;&quot;},{&quot;family&quot;:&quot;Kubilus&quot;,&quot;given&quot;:&quot;Joseph&quot;,&quot;parse-names&quot;:false,&quot;dropping-particle&quot;:&quot;&quot;,&quot;non-dropping-particle&quot;:&quot;&quot;},{&quot;family&quot;:&quot;Sheasgreen&quot;,&quot;given&quot;:&quot;John&quot;,&quot;parse-names&quot;:false,&quot;dropping-particle&quot;:&quot;&quot;,&quot;non-dropping-particle&quot;:&quot;&quot;}],&quot;container-title&quot;:&quot;Journal of visualized experiments : JoVE&quot;,&quot;container-title-short&quot;:&quot;J Vis Exp&quot;,&quot;accessed&quot;:{&quot;date-parts&quot;:[[2025,3,25]]},&quot;DOI&quot;:&quot;10.3791/1366&quot;,&quot;ISSN&quot;:&quot;1940-087X&quot;,&quot;PMID&quot;:&quot;19597414&quot;,&quot;URL&quot;:&quot;https://pubmed.ncbi.nlm.nih.gov/19597414/&quot;,&quot;issued&quot;:{&quot;date-parts&quot;:[[2009]]},&quot;abstract&quot;:&quot;The EpiDerm Skin Irritation test (EpiDerm SIT) was developed and validated for in vitro skin irritation testing of chemicals, including cosmetic and pharmaceutical ingredients. The EpiDerm SIT utilizes the 3D in vitro reconstructed human epidermal (RHE) model EpiDerm. The procedure described in this protocol allows for discrimination between irritants of GHS category 2 and non-irritants. The test is performed over the course of a 4 day time period, consisting of pre-incubation, 60 minute exposure, 42 hour post-incubation and MTT viability assay. After tissue receipt and overnight pre-incubation (Day 0), tissues are topically exposed to the test chemicals (Day 1), which can be liquid, semi-solids, solid or wax. Three tissues are used for each test chemical, as well as for the positive control (5% aq. SDS solution), and a negative control (DPBS). Chemical exposure lasts for 60 minutes, 35 min of which the tissues are kept in an incubator at 37°C. The test substances are then removed from the tissue surface by an extensive washing procedure. The tissue inserts are blotted and transferred to fresh medium. After a 24 hr incubation period (Day 2), the medium is exchanged. The medium can be saved for further analysis of cytokines or other endpoints of interest. After the medium exchange, tissues are incubated for an additional 18 hours. At the end of the entire 42h post-incubation (day 3), the tissues are transferred into yellow MTT solution and incubated for 3 hours. The resultant purple-blue formazan salt, formed mainly by mitochondrial metabolism, is extracted for 2 hours using isopropanol. The optical density of the extracted formazan is determined using a spectrophotometer. A chemical is classified as an irritant if the tissue viability relative to the negative control treated tissues is reduced below 50%. This procedure can be used as full replacement of the in vivo rabbit skin irritation test for hazard identification and labeling of chemicals in line with EU regulations. © 2009 Journal of Visualized Experiments.&quot;,&quot;publisher&quot;:&quot;J Vis Exp&quot;,&quot;issue&quot;:&quot;29&quot;},&quot;isTemporary&quot;:false}]},{&quot;citationID&quot;:&quot;MENDELEY_CITATION_42bd182d-3b2d-402d-b438-f86d07ffe43b&quot;,&quot;properties&quot;:{&quot;noteIndex&quot;:0},&quot;isEdited&quot;:false,&quot;manualOverride&quot;:{&quot;isManuallyOverridden&quot;:false,&quot;citeprocText&quot;:&quot;[8]&quot;,&quot;manualOverrideText&quot;:&quot;&quot;},&quot;citationTag&quot;:&quot;MENDELEY_CITATION_v3_eyJjaXRhdGlvbklEIjoiTUVOREVMRVlfQ0lUQVRJT05fNDJiZDE4MmQtM2IyZC00MDJkLWI0MzgtZjg2ZDA3ZmZlNDNiIiwicHJvcGVydGllcyI6eyJub3RlSW5kZXgiOjB9LCJpc0VkaXRlZCI6ZmFsc2UsIm1hbnVhbE92ZXJyaWRlIjp7ImlzTWFudWFsbHlPdmVycmlkZGVuIjpmYWxzZSwiY2l0ZXByb2NUZXh0IjoiWzhdIiwibWFudWFsT3ZlcnJpZGVUZXh0IjoiIn0sImNpdGF0aW9uSXRlbXMiOlt7ImlkIjoiZmI5NjM0ZmYtMGIwNS0zYzFmLWIzNWMtMTYyNmI2MWFjYjRkIiwiaXRlbURhdGEiOnsidHlwZSI6InJlcG9ydCIsImlkIjoiZmI5NjM0ZmYtMGIwNS0zYzFmLWIzNWMtMTYyNmI2MWFjYjRkIiwidGl0bGUiOiJUZXN0IEd1aWRlbGluZSBOby4gNDM5OiBJbiBWaXRybyBTa2luIElycml0YXRpb246IFJlY29uc3RydWN0ZWQgSHVtYW4gRXBpZGVybWlzIFRlc3QgTWV0aG9kcyIsImdyb3VwSWQiOiI4ZTk2NTZmMy04MWU5LTM4MzgtYTEzOC05M2Q5NGYyMmU2NmEiLCJVUkwiOiJodHRwOi8vd3d3Lm9lY2Qub3JnL3Rlcm1zYW5kY29uZGl0aW9ucy8uIiwiaXNzdWVkIjp7ImRhdGUtcGFydHMiOltbMjAyMV1dfX0sImlzVGVtcG9yYXJ5IjpmYWxzZX1dfQ==&quot;,&quot;citationItems&quot;:[{&quot;id&quot;:&quot;fb9634ff-0b05-3c1f-b35c-1626b61acb4d&quot;,&quot;itemData&quot;:{&quot;type&quot;:&quot;report&quot;,&quot;id&quot;:&quot;fb9634ff-0b05-3c1f-b35c-1626b61acb4d&quot;,&quot;title&quot;:&quot;Test Guideline No. 439: In Vitro Skin Irritation: Reconstructed Human Epidermis Test Methods&quot;,&quot;groupId&quot;:&quot;8e9656f3-81e9-3838-a138-93d94f22e66a&quot;,&quot;URL&quot;:&quot;http://www.oecd.org/termsandconditions/.&quot;,&quot;issued&quot;:{&quot;date-parts&quot;:[[2021]]}},&quot;isTemporary&quot;:false}]},{&quot;citationID&quot;:&quot;MENDELEY_CITATION_fd2c88f6-ffe8-4e77-9d56-a3b35791a4df&quot;,&quot;properties&quot;:{&quot;noteIndex&quot;:0},&quot;isEdited&quot;:false,&quot;manualOverride&quot;:{&quot;isManuallyOverridden&quot;:false,&quot;citeprocText&quot;:&quot;[9]&quot;,&quot;manualOverrideText&quot;:&quot;&quot;},&quot;citationTag&quot;:&quot;MENDELEY_CITATION_v3_eyJjaXRhdGlvbklEIjoiTUVOREVMRVlfQ0lUQVRJT05fZmQyYzg4ZjYtZmZlOC00ZTc3LTlkNTYtYTNiMzU3OTFhNGRmIiwicHJvcGVydGllcyI6eyJub3RlSW5kZXgiOjB9LCJpc0VkaXRlZCI6ZmFsc2UsIm1hbnVhbE92ZXJyaWRlIjp7ImlzTWFudWFsbHlPdmVycmlkZGVuIjpmYWxzZSwiY2l0ZXByb2NUZXh0IjoiWzldIiwibWFudWFsT3ZlcnJpZGVUZXh0IjoiIn0sImNpdGF0aW9uSXRlbXMiOlt7ImlkIjoiMzlhMTQyZDctNGVlYi0zYmUwLWJjODgtMzMxZTBiMDBiZDk3IiwiaXRlbURhdGEiOnsidHlwZSI6ImFydGljbGUtam91cm5hbCIsImlkIjoiMzlhMTQyZDctNGVlYi0zYmUwLWJjODgtMzMxZTBiMDBiZDk3IiwidGl0bGUiOiJEZXNpZ24gb2YgUXVlcmNldGluLUxvYWRlZCBOYXR1cmFsIE9pbC1CYXNlZCBOYW5vc3RydWN0dXJlZCBMaXBpZCBDYXJyaWVycyBmb3IgdGhlIFRyZWF0bWVudCBvZiBCYWN0ZXJpYWwgU2tpbiBJbmZlY3Rpb25zIiwiZ3JvdXBJZCI6IjhlOTY1NmYzLTgxZTktMzgzOC1hMTM4LTkzZDk0ZjIyZTY2YSIsImF1dGhvciI6W3siZmFtaWx5IjoiQmFycm9zIiwiZ2l2ZW4iOiJEcmFnYW5hIFAuQy4iLCJwYXJzZS1uYW1lcyI6ZmFsc2UsImRyb3BwaW5nLXBhcnRpY2xlIjoiIiwibm9uLWRyb3BwaW5nLXBhcnRpY2xlIjoiZGUifSx7ImZhbWlseSI6IlNhbnRvcyIsImdpdmVuIjoiUmFmYWVsYSIsInBhcnNlLW5hbWVzIjpmYWxzZSwiZHJvcHBpbmctcGFydGljbGUiOiIiLCJub24tZHJvcHBpbmctcGFydGljbGUiOiIifSx7ImZhbWlseSI6IlJlZWQiLCJnaXZlbiI6IlBhdHJpY2lhIiwicGFyc2UtbmFtZXMiOmZhbHNlLCJkcm9wcGluZy1wYXJ0aWNsZSI6IiIsIm5vbi1kcm9wcGluZy1wYXJ0aWNsZSI6IiJ9LHsiZmFtaWx5IjoiRm9uc2VjYSIsImdpdmVuIjoiTHXDrXMgUC4iLCJwYXJzZS1uYW1lcyI6ZmFsc2UsImRyb3BwaW5nLXBhcnRpY2xlIjoiIiwibm9uLWRyb3BwaW5nLXBhcnRpY2xlIjoiIn0seyJmYW1pbHkiOiJPbGl2YSIsImdpdmVuIjoiQWJlbCIsInBhcnNlLW5hbWVzIjpmYWxzZSwiZHJvcHBpbmctcGFydGljbGUiOiIiLCJub24tZHJvcHBpbmctcGFydGljbGUiOiIifV0sImNvbnRhaW5lci10aXRsZSI6Ik1vbGVjdWxlcyIsIkRPSSI6IjEwLjMzOTAvbW9sZWN1bGVzMjcyNDg4MTgiLCJJU1NOIjoiMTQyMDMwNDkiLCJQTUlEIjoiMzY1NTc5NDciLCJpc3N1ZWQiOnsiZGF0ZS1wYXJ0cyI6W1syMDIyLDEyLDFdXX0sImFic3RyYWN0IjoiVGhlIGJpb2xvZ2ljYWwgYWN0aXZpdHkgb2YgbmF0dXJhbCBwbGFudC1vaWwtYmFzZWQgbmFub3N0cnVjdHVyZWQgbGlwaWQgY2FycmllcnMgKE5QTy1OTENzKSBjYW4gYmUgZW5oYW5jZWQgYnkgdGhlIGVuY2Fwc3VsYXRpb24gb2YgYmlvYWN0aXZlIGNvbXBvdW5kcywgYW5kIHRoZXkgaW4gdHVybiBjYW4gaW1wcm92ZSB0b3BpY2FsIGRlbGl2ZXJ5IG9mIHRoZSBkcnVncy4gUXVlcmNldGluIChRUiksIGEgdml0YWwgcGxhbnQgZmxhdm9ub2lkLCBleHByZXNzZXMgYW50aWJhY3RlcmlhbCBwcm9wZXJ0aWVzLCBhbmQgd2UgcmVjZW50bHkgc2hvd2VkIHRoYXQgZW1wdHkgTlBPLU5MQ3MgYWxzbyBoYXZlIGFudGltaWNyb2JpYWwgYWN0aXZpdHkuIFRoZSBtYWluIG9iamVjdGl2ZSBvZiB0aGlzIHN0dWR5IHdhcyB0byBldmFsdWF0ZSB0aGUgc3luZXJnZXRpYyBlZmZlY3Qgb2YgbG9hZGluZyBuYXR1cmFsIHBsYW50LW9pbC1iYXNlZCBuYW5vc3RydWN0dXJlZCBsaXBpZCBjYXJyaWVycyB3aXRoIHF1ZXJjZXRpbiAoUVItTlBPLU5MQ3MpIGFzIGEgdG9waWNhbCBkZWxpdmVyeSBzeXN0ZW0gZm9yIHRoZSB0cmVhdG1lbnQgb2YgYmFjdGVyaWFsIHNraW4gaW5mZWN0aW9ucy4gRml2ZSBuYW5vc3RydWN0dXJlZCBsaXBpZCBjYXJyaWVyIHN5c3RlbXMgY29udGFpbmluZyBkaWZmZXJlbnQgb2lscyAoc3VuZmxvd2VyLCBvbGl2ZSwgY29ybiwgY29jb251dCwgYW5kIGNhc3Rvcikgd2VyZSBlbmdpbmVlcmVkLiBUaGUgcGFydGljbGVz4oCZIHN0YWJpbGl0eSwgc3RydWN0dXJhbCBwcm9wZXJ0aWVzLCBiaW9hdmFpbGFiaWxpdHksIGFuZCBhbnRpbWljcm9iaWFsIGFjdGl2aXR5IHdlcmUgc3R1ZGllZC4gTkxDcyB3aXRoIGFuIGF2ZXJhZ2Ugc2l6ZSBvZiA8MjAwIG5tIGFuZCBaLXBvdGVudGlhbCBvZiDiiJI0MCBtViB3ZXJlIGRldmVsb3BlZC4gU3RhYmxlIFFSLU5QTy1OTENzIHdlcmUgb2J0YWluZWQgd2l0aCBoaWdoIGVuY2Fwc3VsYXRpb24gZWZmaWNpZW5jeSAoPjk5JSkuIFRoZSBlbmNhcHN1bGF0aW9uIG9mIFFSIGRlY3JlYXNlZCBjeXRvdG94aWNpdHkgYW5kIGluY3JlYXNlZCB0aGUgYW50aW94aWRhbnQgZWZmZWN0IG9mIG5hbm9jYXJyaWVycy4gQW4gaW5jcmVhc2UgaW4gYW50aWJhY3RlcmlhbCBhY3Rpdml0eSBvZiB0aGUgc3lzdGVtcyBjb250YWluaW5nIFFSIHdhcyBkZW1vbnN0cmF0ZWQgYWdhaW5zdCBTdGFwaHlsb2NvY2N1cyBhdXJldXMuIFFSLU5QTy1OTENzIGNvdWxkIHRyYW5zcG9ydCBRUiB0byBhbiBpbnRyYW51Y2xlYXIgbG9jYXRpb24gd2l0aGluIEhhQ2FUIGNlbGxzLCBpbmRpY2F0aW5nIHRoYXQgUVItTlBPLU5MQ3MgYXJlIHByb21pc2luZyBjYW5kaWRhdGVzIGZvciBjb250cm9sbGVkIHRvcGljYWwgZHJ1ZyBkZWxpdmVyeS4iLCJwdWJsaXNoZXIiOiJNRFBJIiwiaXNzdWUiOiIyNCIsInZvbHVtZSI6IjI3In0sImlzVGVtcG9yYXJ5IjpmYWxzZX1dfQ==&quot;,&quot;citationItems&quot;:[{&quot;id&quot;:&quot;39a142d7-4eeb-3be0-bc88-331e0b00bd97&quot;,&quot;itemData&quot;:{&quot;type&quot;:&quot;article-journal&quot;,&quot;id&quot;:&quot;39a142d7-4eeb-3be0-bc88-331e0b00bd97&quot;,&quot;title&quot;:&quot;Design of Quercetin-Loaded Natural Oil-Based Nanostructured Lipid Carriers for the Treatment of Bacterial Skin Infections&quot;,&quot;groupId&quot;:&quot;8e9656f3-81e9-3838-a138-93d94f22e66a&quot;,&quot;author&quot;:[{&quot;family&quot;:&quot;Barros&quot;,&quot;given&quot;:&quot;Dragana P.C.&quot;,&quot;parse-names&quot;:false,&quot;dropping-particle&quot;:&quot;&quot;,&quot;non-dropping-particle&quot;:&quot;de&quot;},{&quot;family&quot;:&quot;Santos&quot;,&quot;given&quot;:&quot;Rafaela&quot;,&quot;parse-names&quot;:false,&quot;dropping-particle&quot;:&quot;&quot;,&quot;non-dropping-particle&quot;:&quot;&quot;},{&quot;family&quot;:&quot;Reed&quot;,&quot;given&quot;:&quot;Patricia&quot;,&quot;parse-names&quot;:false,&quot;dropping-particle&quot;:&quot;&quot;,&quot;non-dropping-particle&quot;:&quot;&quot;},{&quot;family&quot;:&quot;Fonseca&quot;,&quot;given&quot;:&quot;Luís P.&quot;,&quot;parse-names&quot;:false,&quot;dropping-particle&quot;:&quot;&quot;,&quot;non-dropping-particle&quot;:&quot;&quot;},{&quot;family&quot;:&quot;Oliva&quot;,&quot;given&quot;:&quot;Abel&quot;,&quot;parse-names&quot;:false,&quot;dropping-particle&quot;:&quot;&quot;,&quot;non-dropping-particle&quot;:&quot;&quot;}],&quot;container-title&quot;:&quot;Molecules&quot;,&quot;DOI&quot;:&quot;10.3390/molecules27248818&quot;,&quot;ISSN&quot;:&quot;14203049&quot;,&quot;PMID&quot;:&quot;36557947&quot;,&quot;issued&quot;:{&quot;date-parts&quot;:[[2022,12,1]]},&quot;abstract&quot;:&quot;The biological activity of natural plant-oil-based nanostructured lipid carriers (NPO-NLCs) can be enhanced by the encapsulation of bioactive compounds, and they in turn can improve topical delivery of the drugs. Quercetin (QR), a vital plant flavonoid, expresses antibacterial properties, and we recently showed that empty NPO-NLCs also have antimicrobial activity. The main objective of this study was to evaluate the synergetic effect of loading natural plant-oil-based nanostructured lipid carriers with quercetin (QR-NPO-NLCs) as a topical delivery system for the treatment of bacterial skin infections. Five nanostructured lipid carrier systems containing different oils (sunflower, olive, corn, coconut, and castor) were engineered. The particles’ stability, structural properties, bioavailability, and antimicrobial activity were studied. NLCs with an average size of &lt;200 nm and Z-potential of −40 mV were developed. Stable QR-NPO-NLCs were obtained with high encapsulation efficiency (&gt;99%). The encapsulation of QR decreased cytotoxicity and increased the antioxidant effect of nanocarriers. An increase in antibacterial activity of the systems containing QR was demonstrated against Staphylococcus aureus. QR-NPO-NLCs could transport QR to an intranuclear location within HaCaT cells, indicating that QR-NPO-NLCs are promising candidates for controlled topical drug delivery.&quot;,&quot;publisher&quot;:&quot;MDPI&quot;,&quot;issue&quot;:&quot;24&quot;,&quot;volume&quot;:&quot;27&quot;},&quot;isTemporary&quot;:false}]}]"/>
    <we:property name="MENDELEY_CITATIONS_LOCALE_CODE" value="&quot;en-US&quot;"/>
    <we:property name="MENDELEY_CITATIONS_STYLE" value="{&quot;id&quot;:&quot;https://www.zotero.org/styles/international-journal-of-antimicrobial-agents&quot;,&quot;title&quot;:&quot;International Journal of Antimicrobial Agen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48FDD-DD81-4D72-9BEA-E3F763EA9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2447</Words>
  <Characters>13094</Characters>
  <Application>Microsoft Office Word</Application>
  <DocSecurity>0</DocSecurity>
  <Lines>20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Elisabete Morais</cp:lastModifiedBy>
  <cp:revision>6</cp:revision>
  <dcterms:created xsi:type="dcterms:W3CDTF">2025-08-14T13:43:00Z</dcterms:created>
  <dcterms:modified xsi:type="dcterms:W3CDTF">2025-09-03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1b3bde-4f83-49a3-af66-5bb6624230c9</vt:lpwstr>
  </property>
</Properties>
</file>